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3507BF" w14:textId="73679F12" w:rsidR="004C3EA9" w:rsidRPr="00C001C8" w:rsidRDefault="00A854B1" w:rsidP="002C35CB">
      <w:pPr>
        <w:rPr>
          <w:rFonts w:ascii="Arial" w:hAnsi="Arial" w:cs="Arial"/>
          <w:b/>
          <w:bCs/>
          <w:sz w:val="28"/>
          <w:szCs w:val="32"/>
        </w:rPr>
      </w:pPr>
      <w:r w:rsidRPr="00C001C8">
        <w:rPr>
          <w:rFonts w:ascii="Arial" w:hAnsi="Arial" w:cs="Arial"/>
          <w:b/>
          <w:bCs/>
          <w:sz w:val="28"/>
          <w:szCs w:val="32"/>
        </w:rPr>
        <w:t>Supp</w:t>
      </w:r>
      <w:r w:rsidR="007E2B06">
        <w:rPr>
          <w:rFonts w:ascii="Arial" w:hAnsi="Arial" w:cs="Arial"/>
          <w:b/>
          <w:bCs/>
          <w:sz w:val="28"/>
          <w:szCs w:val="32"/>
        </w:rPr>
        <w:t xml:space="preserve">lemental </w:t>
      </w:r>
      <w:r w:rsidRPr="00C001C8">
        <w:rPr>
          <w:rFonts w:ascii="Arial" w:hAnsi="Arial" w:cs="Arial"/>
          <w:b/>
          <w:bCs/>
          <w:sz w:val="28"/>
          <w:szCs w:val="32"/>
        </w:rPr>
        <w:t>information</w:t>
      </w:r>
    </w:p>
    <w:p w14:paraId="131700A4" w14:textId="40E6C14D" w:rsidR="00023CF1" w:rsidRPr="00C001C8" w:rsidRDefault="00C2716F" w:rsidP="002C35CB">
      <w:pPr>
        <w:rPr>
          <w:rFonts w:ascii="Times" w:hAnsi="Times" w:cs="Times"/>
          <w:b/>
          <w:bCs/>
          <w:iCs/>
          <w:sz w:val="24"/>
          <w:szCs w:val="28"/>
        </w:rPr>
      </w:pPr>
      <w:r>
        <w:rPr>
          <w:rFonts w:ascii="Times" w:hAnsi="Times" w:cs="Times"/>
          <w:b/>
          <w:bCs/>
          <w:iCs/>
          <w:sz w:val="24"/>
          <w:szCs w:val="28"/>
        </w:rPr>
        <w:t xml:space="preserve">Appendix </w:t>
      </w:r>
      <w:r w:rsidR="00A854B1" w:rsidRPr="00C001C8">
        <w:rPr>
          <w:rFonts w:ascii="Times" w:hAnsi="Times" w:cs="Times"/>
          <w:b/>
          <w:bCs/>
          <w:iCs/>
          <w:sz w:val="24"/>
          <w:szCs w:val="28"/>
        </w:rPr>
        <w:t>S</w:t>
      </w:r>
      <w:r w:rsidR="00023CF1" w:rsidRPr="00C001C8">
        <w:rPr>
          <w:rFonts w:ascii="Times" w:hAnsi="Times" w:cs="Times"/>
          <w:b/>
          <w:bCs/>
          <w:iCs/>
          <w:sz w:val="24"/>
          <w:szCs w:val="28"/>
        </w:rPr>
        <w:t>1. Proof.</w:t>
      </w:r>
    </w:p>
    <w:p w14:paraId="268717DC" w14:textId="706CA586" w:rsidR="00023CF1" w:rsidRPr="00C001C8" w:rsidRDefault="00023CF1" w:rsidP="002C35CB">
      <w:pPr>
        <w:rPr>
          <w:rFonts w:ascii="Times" w:hAnsi="Times" w:cs="Times"/>
          <w:iCs/>
          <w:sz w:val="24"/>
          <w:szCs w:val="28"/>
        </w:rPr>
      </w:pPr>
      <w:r w:rsidRPr="00C001C8">
        <w:rPr>
          <w:rFonts w:ascii="Times" w:hAnsi="Times" w:cs="Times"/>
          <w:iCs/>
          <w:sz w:val="24"/>
          <w:szCs w:val="28"/>
        </w:rPr>
        <w:t>Assumption 1: Simple IBD assumption</w:t>
      </w:r>
    </w:p>
    <w:p w14:paraId="27AB2C17" w14:textId="668CE6F0" w:rsidR="00023CF1" w:rsidRPr="00C001C8" w:rsidRDefault="00023CF1" w:rsidP="002C35CB">
      <w:pPr>
        <w:rPr>
          <w:rFonts w:ascii="Times" w:hAnsi="Times" w:cs="Times"/>
          <w:kern w:val="0"/>
          <w:sz w:val="24"/>
          <w:szCs w:val="28"/>
        </w:rPr>
      </w:pPr>
      <w:r w:rsidRPr="00C001C8">
        <w:rPr>
          <w:rFonts w:ascii="Times" w:hAnsi="Times" w:cs="Times"/>
          <w:iCs/>
          <w:sz w:val="24"/>
          <w:szCs w:val="28"/>
        </w:rPr>
        <w:t xml:space="preserve">Assume </w:t>
      </w:r>
      <w:r w:rsidR="00221D8A" w:rsidRPr="00C001C8">
        <w:rPr>
          <w:rFonts w:ascii="Times" w:hAnsi="Times" w:cs="Times"/>
          <w:i/>
          <w:sz w:val="24"/>
          <w:szCs w:val="28"/>
        </w:rPr>
        <w:t>L</w:t>
      </w:r>
      <w:r w:rsidRPr="00C001C8">
        <w:rPr>
          <w:rFonts w:ascii="Times" w:hAnsi="Times" w:cs="Times"/>
          <w:iCs/>
          <w:sz w:val="24"/>
          <w:szCs w:val="28"/>
        </w:rPr>
        <w:t xml:space="preserve"> location points in which individuals of a taxon live (</w:t>
      </w:r>
      <w:r w:rsidR="00221D8A" w:rsidRPr="00C001C8">
        <w:rPr>
          <w:rFonts w:ascii="Times" w:hAnsi="Times" w:cs="Times"/>
          <w:i/>
          <w:sz w:val="24"/>
          <w:szCs w:val="28"/>
        </w:rPr>
        <w:t>L</w:t>
      </w:r>
      <w:r w:rsidR="00221D8A" w:rsidRPr="00C001C8">
        <w:rPr>
          <w:rFonts w:ascii="Times" w:hAnsi="Times" w:cs="Times"/>
          <w:iCs/>
          <w:sz w:val="24"/>
          <w:szCs w:val="28"/>
        </w:rPr>
        <w:t xml:space="preserve"> &gt; 1</w:t>
      </w:r>
      <w:r w:rsidRPr="00C001C8">
        <w:rPr>
          <w:rFonts w:ascii="Times" w:hAnsi="Times" w:cs="Times"/>
          <w:iCs/>
          <w:sz w:val="24"/>
          <w:szCs w:val="28"/>
        </w:rPr>
        <w:t xml:space="preserve">). The space on which the locations exist can be arbitrary as long as a distance between two locations can be defined in real numbers. The distance between location </w:t>
      </w:r>
      <w:proofErr w:type="spellStart"/>
      <w:r w:rsidR="00221D8A" w:rsidRPr="00C001C8">
        <w:rPr>
          <w:rFonts w:ascii="Times" w:hAnsi="Times" w:cs="Times"/>
          <w:i/>
          <w:sz w:val="24"/>
          <w:szCs w:val="28"/>
        </w:rPr>
        <w:t>i</w:t>
      </w:r>
      <w:proofErr w:type="spellEnd"/>
      <w:r w:rsidRPr="00C001C8">
        <w:rPr>
          <w:rFonts w:ascii="Times" w:hAnsi="Times" w:cs="Times"/>
          <w:sz w:val="24"/>
          <w:szCs w:val="28"/>
        </w:rPr>
        <w:t xml:space="preserve"> and </w:t>
      </w:r>
      <w:r w:rsidR="00221D8A" w:rsidRPr="00C001C8">
        <w:rPr>
          <w:rFonts w:ascii="Times" w:hAnsi="Times" w:cs="Times"/>
          <w:i/>
          <w:iCs/>
          <w:sz w:val="24"/>
          <w:szCs w:val="28"/>
        </w:rPr>
        <w:t>j</w:t>
      </w:r>
      <w:r w:rsidRPr="00C001C8">
        <w:rPr>
          <w:rFonts w:ascii="Times" w:hAnsi="Times" w:cs="Times"/>
          <w:sz w:val="24"/>
          <w:szCs w:val="28"/>
        </w:rPr>
        <w:t xml:space="preserve"> is denoted as </w:t>
      </w:r>
      <w:proofErr w:type="spellStart"/>
      <w:r w:rsidR="00221D8A" w:rsidRPr="00C001C8">
        <w:rPr>
          <w:rFonts w:ascii="Times" w:hAnsi="Times" w:cs="Times"/>
          <w:i/>
          <w:iCs/>
          <w:sz w:val="24"/>
          <w:szCs w:val="28"/>
        </w:rPr>
        <w:t>d</w:t>
      </w:r>
      <w:r w:rsidR="00221D8A" w:rsidRPr="00C001C8">
        <w:rPr>
          <w:rFonts w:ascii="Times" w:hAnsi="Times" w:cs="Times"/>
          <w:i/>
          <w:iCs/>
          <w:sz w:val="24"/>
          <w:szCs w:val="28"/>
          <w:vertAlign w:val="subscript"/>
        </w:rPr>
        <w:t>ij</w:t>
      </w:r>
      <w:proofErr w:type="spellEnd"/>
      <w:r w:rsidRPr="00C001C8">
        <w:rPr>
          <w:rFonts w:ascii="Times" w:hAnsi="Times" w:cs="Times"/>
          <w:sz w:val="24"/>
          <w:szCs w:val="28"/>
        </w:rPr>
        <w:t xml:space="preserve">, and </w:t>
      </w:r>
      <w:r w:rsidR="00221D8A" w:rsidRPr="00C001C8">
        <w:rPr>
          <w:rFonts w:ascii="Times" w:hAnsi="Times" w:cs="Times"/>
          <w:i/>
          <w:iCs/>
          <w:sz w:val="24"/>
          <w:szCs w:val="28"/>
        </w:rPr>
        <w:t>D</w:t>
      </w:r>
      <w:r w:rsidRPr="00C001C8">
        <w:rPr>
          <w:rFonts w:ascii="Times" w:hAnsi="Times" w:cs="Times"/>
          <w:sz w:val="24"/>
          <w:szCs w:val="28"/>
        </w:rPr>
        <w:t xml:space="preserve"> is the set of all the distances between two locations. Obviously, </w:t>
      </w:r>
      <w:r w:rsidR="00221D8A" w:rsidRPr="00C001C8">
        <w:rPr>
          <w:rFonts w:ascii="Times" w:hAnsi="Times" w:cs="Times"/>
          <w:i/>
          <w:iCs/>
          <w:sz w:val="24"/>
          <w:szCs w:val="28"/>
        </w:rPr>
        <w:t>D</w:t>
      </w:r>
      <w:r w:rsidRPr="00C001C8">
        <w:rPr>
          <w:rFonts w:ascii="Times" w:hAnsi="Times" w:cs="Times"/>
          <w:sz w:val="24"/>
          <w:szCs w:val="28"/>
        </w:rPr>
        <w:t xml:space="preserve"> is a totally ordered set. The substitution rate between two sequences sampled from location </w:t>
      </w:r>
      <w:proofErr w:type="spellStart"/>
      <w:r w:rsidR="00221D8A" w:rsidRPr="00C001C8">
        <w:rPr>
          <w:rFonts w:ascii="Times" w:hAnsi="Times" w:cs="Times"/>
          <w:i/>
          <w:iCs/>
          <w:sz w:val="24"/>
          <w:szCs w:val="28"/>
        </w:rPr>
        <w:t>i</w:t>
      </w:r>
      <w:proofErr w:type="spellEnd"/>
      <w:r w:rsidRPr="00C001C8">
        <w:rPr>
          <w:rFonts w:ascii="Times" w:hAnsi="Times" w:cs="Times"/>
          <w:sz w:val="24"/>
          <w:szCs w:val="28"/>
        </w:rPr>
        <w:t xml:space="preserve"> and </w:t>
      </w:r>
      <w:r w:rsidR="00221D8A" w:rsidRPr="00C001C8">
        <w:rPr>
          <w:rFonts w:ascii="Times" w:hAnsi="Times" w:cs="Times"/>
          <w:i/>
          <w:iCs/>
          <w:sz w:val="24"/>
          <w:szCs w:val="28"/>
        </w:rPr>
        <w:t>j</w:t>
      </w:r>
      <w:r w:rsidRPr="00C001C8">
        <w:rPr>
          <w:rFonts w:ascii="Times" w:hAnsi="Times" w:cs="Times"/>
          <w:sz w:val="24"/>
          <w:szCs w:val="28"/>
        </w:rPr>
        <w:t xml:space="preserve"> is denoted as </w:t>
      </w:r>
      <w:r w:rsidR="00221D8A" w:rsidRPr="00C001C8">
        <w:rPr>
          <w:rFonts w:ascii="Times" w:hAnsi="Times" w:cs="Times"/>
          <w:i/>
          <w:iCs/>
          <w:sz w:val="24"/>
          <w:szCs w:val="28"/>
        </w:rPr>
        <w:t>f</w:t>
      </w:r>
      <w:r w:rsidR="00221D8A" w:rsidRPr="00C001C8">
        <w:rPr>
          <w:rFonts w:ascii="Times" w:hAnsi="Times" w:cs="Times"/>
          <w:sz w:val="24"/>
          <w:szCs w:val="28"/>
        </w:rPr>
        <w:t>(</w:t>
      </w:r>
      <w:proofErr w:type="spellStart"/>
      <w:r w:rsidR="00221D8A" w:rsidRPr="00C001C8">
        <w:rPr>
          <w:rFonts w:ascii="Times" w:hAnsi="Times" w:cs="Times"/>
          <w:i/>
          <w:iCs/>
          <w:sz w:val="24"/>
          <w:szCs w:val="28"/>
        </w:rPr>
        <w:t>d</w:t>
      </w:r>
      <w:r w:rsidR="00221D8A" w:rsidRPr="00C001C8">
        <w:rPr>
          <w:rFonts w:ascii="Times" w:hAnsi="Times" w:cs="Times"/>
          <w:i/>
          <w:iCs/>
          <w:sz w:val="24"/>
          <w:szCs w:val="28"/>
          <w:vertAlign w:val="subscript"/>
        </w:rPr>
        <w:t>ij</w:t>
      </w:r>
      <w:proofErr w:type="spellEnd"/>
      <w:r w:rsidR="00221D8A" w:rsidRPr="00C001C8">
        <w:rPr>
          <w:rFonts w:ascii="Times" w:hAnsi="Times" w:cs="Times"/>
          <w:sz w:val="24"/>
          <w:szCs w:val="28"/>
        </w:rPr>
        <w:t xml:space="preserve">) + </w:t>
      </w:r>
      <w:proofErr w:type="spellStart"/>
      <w:r w:rsidR="00221D8A" w:rsidRPr="00C001C8">
        <w:rPr>
          <w:rFonts w:ascii="Times" w:hAnsi="Times" w:cs="Times"/>
          <w:i/>
          <w:iCs/>
          <w:sz w:val="24"/>
          <w:szCs w:val="28"/>
        </w:rPr>
        <w:t>μ</w:t>
      </w:r>
      <w:r w:rsidR="00221D8A" w:rsidRPr="00C001C8">
        <w:rPr>
          <w:rFonts w:ascii="Times" w:hAnsi="Times" w:cs="Times"/>
          <w:i/>
          <w:iCs/>
          <w:sz w:val="24"/>
          <w:szCs w:val="28"/>
          <w:vertAlign w:val="subscript"/>
        </w:rPr>
        <w:t>i</w:t>
      </w:r>
      <w:proofErr w:type="spellEnd"/>
      <w:r w:rsidR="00221D8A" w:rsidRPr="00C001C8">
        <w:rPr>
          <w:rFonts w:ascii="Times" w:hAnsi="Times" w:cs="Times"/>
          <w:sz w:val="24"/>
          <w:szCs w:val="28"/>
        </w:rPr>
        <w:t xml:space="preserve"> + </w:t>
      </w:r>
      <w:proofErr w:type="spellStart"/>
      <w:r w:rsidR="00221D8A" w:rsidRPr="00C001C8">
        <w:rPr>
          <w:rFonts w:ascii="Times" w:hAnsi="Times" w:cs="Times"/>
          <w:i/>
          <w:iCs/>
          <w:sz w:val="24"/>
          <w:szCs w:val="28"/>
        </w:rPr>
        <w:t>μ</w:t>
      </w:r>
      <w:r w:rsidR="00221D8A" w:rsidRPr="00C001C8">
        <w:rPr>
          <w:rFonts w:ascii="Times" w:hAnsi="Times" w:cs="Times"/>
          <w:i/>
          <w:iCs/>
          <w:sz w:val="24"/>
          <w:szCs w:val="28"/>
          <w:vertAlign w:val="subscript"/>
        </w:rPr>
        <w:t>j</w:t>
      </w:r>
      <w:proofErr w:type="spellEnd"/>
      <w:r w:rsidR="00221D8A" w:rsidRPr="00C001C8">
        <w:rPr>
          <w:rFonts w:ascii="Times" w:hAnsi="Times" w:cs="Times"/>
          <w:sz w:val="24"/>
          <w:szCs w:val="28"/>
        </w:rPr>
        <w:t>.</w:t>
      </w:r>
      <w:r w:rsidRPr="00C001C8">
        <w:rPr>
          <w:rFonts w:ascii="Times" w:hAnsi="Times" w:cs="Times"/>
          <w:sz w:val="24"/>
          <w:szCs w:val="28"/>
        </w:rPr>
        <w:t xml:space="preserve"> Here, </w:t>
      </w:r>
      <w:proofErr w:type="spellStart"/>
      <w:r w:rsidR="00221D8A" w:rsidRPr="00C001C8">
        <w:rPr>
          <w:rFonts w:ascii="Times" w:hAnsi="Times" w:cs="Times"/>
          <w:i/>
          <w:iCs/>
          <w:sz w:val="24"/>
          <w:szCs w:val="28"/>
        </w:rPr>
        <w:t>μ</w:t>
      </w:r>
      <w:r w:rsidR="00221D8A" w:rsidRPr="00C001C8">
        <w:rPr>
          <w:rFonts w:ascii="Times" w:hAnsi="Times" w:cs="Times"/>
          <w:i/>
          <w:iCs/>
          <w:sz w:val="24"/>
          <w:szCs w:val="28"/>
          <w:vertAlign w:val="subscript"/>
        </w:rPr>
        <w:t>i</w:t>
      </w:r>
      <w:proofErr w:type="spellEnd"/>
      <w:r w:rsidR="00221D8A" w:rsidRPr="00C001C8">
        <w:rPr>
          <w:rFonts w:ascii="Times" w:hAnsi="Times" w:cs="Times"/>
          <w:sz w:val="24"/>
          <w:szCs w:val="28"/>
        </w:rPr>
        <w:t xml:space="preserve"> </w:t>
      </w:r>
      <w:r w:rsidRPr="00C001C8">
        <w:rPr>
          <w:rFonts w:ascii="Times" w:hAnsi="Times" w:cs="Times"/>
          <w:sz w:val="24"/>
          <w:szCs w:val="28"/>
        </w:rPr>
        <w:t xml:space="preserve">and </w:t>
      </w:r>
      <w:proofErr w:type="spellStart"/>
      <w:r w:rsidR="00221D8A" w:rsidRPr="00C001C8">
        <w:rPr>
          <w:rFonts w:ascii="Times" w:hAnsi="Times" w:cs="Times"/>
          <w:i/>
          <w:iCs/>
          <w:sz w:val="24"/>
          <w:szCs w:val="28"/>
        </w:rPr>
        <w:t>μ</w:t>
      </w:r>
      <w:r w:rsidR="00221D8A" w:rsidRPr="00C001C8">
        <w:rPr>
          <w:rFonts w:ascii="Times" w:hAnsi="Times" w:cs="Times"/>
          <w:i/>
          <w:iCs/>
          <w:sz w:val="24"/>
          <w:szCs w:val="28"/>
          <w:vertAlign w:val="subscript"/>
        </w:rPr>
        <w:t>j</w:t>
      </w:r>
      <w:proofErr w:type="spellEnd"/>
      <w:r w:rsidRPr="00C001C8">
        <w:rPr>
          <w:rFonts w:ascii="Times" w:hAnsi="Times" w:cs="Times"/>
          <w:sz w:val="24"/>
          <w:szCs w:val="28"/>
        </w:rPr>
        <w:t xml:space="preserve"> are independent random variables with the expected value 0 that stand for the effect of mutation within a location on the substitution rate, and </w:t>
      </w:r>
      <w:r w:rsidR="00221D8A" w:rsidRPr="00C001C8">
        <w:rPr>
          <w:rFonts w:ascii="Times" w:hAnsi="Times" w:cs="Times"/>
          <w:i/>
          <w:iCs/>
          <w:sz w:val="24"/>
          <w:szCs w:val="28"/>
        </w:rPr>
        <w:t>f</w:t>
      </w:r>
      <w:r w:rsidR="00221D8A" w:rsidRPr="00C001C8">
        <w:rPr>
          <w:rFonts w:ascii="Times" w:hAnsi="Times" w:cs="Times"/>
          <w:sz w:val="24"/>
          <w:szCs w:val="28"/>
        </w:rPr>
        <w:t>(</w:t>
      </w:r>
      <w:r w:rsidR="00221D8A" w:rsidRPr="00C001C8">
        <w:rPr>
          <w:rFonts w:ascii="Times" w:hAnsi="Times" w:cs="Times"/>
          <w:i/>
          <w:iCs/>
          <w:sz w:val="24"/>
          <w:szCs w:val="28"/>
        </w:rPr>
        <w:t>x</w:t>
      </w:r>
      <w:r w:rsidR="00221D8A" w:rsidRPr="00C001C8">
        <w:rPr>
          <w:rFonts w:ascii="Times" w:hAnsi="Times" w:cs="Times"/>
          <w:sz w:val="24"/>
          <w:szCs w:val="28"/>
        </w:rPr>
        <w:t>)</w:t>
      </w:r>
      <w:r w:rsidRPr="00C001C8">
        <w:rPr>
          <w:rFonts w:ascii="Times" w:hAnsi="Times" w:cs="Times"/>
          <w:sz w:val="24"/>
          <w:szCs w:val="28"/>
        </w:rPr>
        <w:t xml:space="preserve"> is a unique function which is always positive and monotonically increases in strict sense, i.e. </w:t>
      </w:r>
      <m:oMath>
        <m:r>
          <w:rPr>
            <w:rFonts w:ascii="Cambria Math" w:hAnsi="Cambria Math" w:cs="Times"/>
            <w:sz w:val="24"/>
            <w:szCs w:val="28"/>
          </w:rPr>
          <m:t>x&gt;y⇔f</m:t>
        </m:r>
        <m:d>
          <m:dPr>
            <m:ctrlPr>
              <w:rPr>
                <w:rFonts w:ascii="Cambria Math" w:hAnsi="Cambria Math" w:cs="Times"/>
                <w:i/>
                <w:sz w:val="24"/>
                <w:szCs w:val="28"/>
              </w:rPr>
            </m:ctrlPr>
          </m:dPr>
          <m:e>
            <m:r>
              <w:rPr>
                <w:rFonts w:ascii="Cambria Math" w:hAnsi="Cambria Math" w:cs="Times"/>
                <w:sz w:val="24"/>
                <w:szCs w:val="28"/>
              </w:rPr>
              <m:t>x</m:t>
            </m:r>
          </m:e>
        </m:d>
        <m:r>
          <w:rPr>
            <w:rFonts w:ascii="Cambria Math" w:hAnsi="Cambria Math" w:cs="Times"/>
            <w:sz w:val="24"/>
            <w:szCs w:val="28"/>
          </w:rPr>
          <m:t>&gt;f(y)</m:t>
        </m:r>
      </m:oMath>
      <w:r w:rsidRPr="00C001C8">
        <w:rPr>
          <w:rFonts w:ascii="Times" w:hAnsi="Times" w:cs="Times"/>
          <w:sz w:val="24"/>
          <w:szCs w:val="28"/>
        </w:rPr>
        <w:t xml:space="preserve">. Assume </w:t>
      </w:r>
      <m:oMath>
        <m:r>
          <w:rPr>
            <w:rFonts w:ascii="Cambria Math" w:hAnsi="Cambria Math" w:cs="Times"/>
            <w:sz w:val="24"/>
            <w:szCs w:val="28"/>
          </w:rPr>
          <m:t>F</m:t>
        </m:r>
      </m:oMath>
      <w:r w:rsidRPr="00C001C8">
        <w:rPr>
          <w:rFonts w:ascii="Times" w:hAnsi="Times" w:cs="Times"/>
          <w:sz w:val="24"/>
          <w:szCs w:val="28"/>
        </w:rPr>
        <w:t xml:space="preserve"> is the set of all the substitution rates, and is also a totally ordered set. Then,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x</w:t>
      </w:r>
      <w:r w:rsidR="00D1629D" w:rsidRPr="00C001C8">
        <w:rPr>
          <w:rFonts w:ascii="Times" w:hAnsi="Times" w:cs="Times"/>
          <w:sz w:val="24"/>
          <w:szCs w:val="28"/>
        </w:rPr>
        <w:t>)</w:t>
      </w:r>
      <w:r w:rsidRPr="00C001C8">
        <w:rPr>
          <w:rFonts w:ascii="Times" w:hAnsi="Times" w:cs="Times"/>
          <w:sz w:val="24"/>
          <w:szCs w:val="28"/>
        </w:rPr>
        <w:t xml:space="preserve">is considered as an order-preserving mapping between </w:t>
      </w:r>
      <w:r w:rsidR="00D1629D" w:rsidRPr="00C001C8">
        <w:rPr>
          <w:rFonts w:ascii="Times" w:hAnsi="Times" w:cs="Times"/>
          <w:i/>
          <w:iCs/>
          <w:sz w:val="24"/>
          <w:szCs w:val="28"/>
        </w:rPr>
        <w:t>D</w:t>
      </w:r>
      <w:r w:rsidRPr="00C001C8">
        <w:rPr>
          <w:rFonts w:ascii="Times" w:hAnsi="Times" w:cs="Times"/>
          <w:sz w:val="24"/>
          <w:szCs w:val="28"/>
        </w:rPr>
        <w:t xml:space="preserve"> and </w:t>
      </w:r>
      <w:r w:rsidR="00D1629D" w:rsidRPr="00C001C8">
        <w:rPr>
          <w:rFonts w:ascii="Times" w:hAnsi="Times" w:cs="Times"/>
          <w:i/>
          <w:iCs/>
          <w:sz w:val="24"/>
          <w:szCs w:val="28"/>
        </w:rPr>
        <w:t>F</w:t>
      </w:r>
      <w:r w:rsidRPr="00C001C8">
        <w:rPr>
          <w:rFonts w:ascii="Times" w:hAnsi="Times" w:cs="Times"/>
          <w:sz w:val="24"/>
          <w:szCs w:val="28"/>
        </w:rPr>
        <w:t>.</w:t>
      </w:r>
    </w:p>
    <w:p w14:paraId="6CC727AC" w14:textId="77777777" w:rsidR="00023CF1" w:rsidRPr="00C001C8" w:rsidRDefault="00023CF1" w:rsidP="002C35CB">
      <w:pPr>
        <w:rPr>
          <w:rFonts w:ascii="Times" w:hAnsi="Times" w:cs="Times"/>
          <w:sz w:val="24"/>
          <w:szCs w:val="28"/>
        </w:rPr>
      </w:pPr>
      <w:r w:rsidRPr="00C001C8">
        <w:rPr>
          <w:rFonts w:ascii="Times" w:hAnsi="Times" w:cs="Times"/>
          <w:sz w:val="24"/>
          <w:szCs w:val="28"/>
        </w:rPr>
        <w:t>Assumption 2: Additivity hypothesis</w:t>
      </w:r>
    </w:p>
    <w:p w14:paraId="2F49EFF7" w14:textId="29A60AF6" w:rsidR="00023CF1" w:rsidRPr="00C001C8" w:rsidRDefault="00023CF1" w:rsidP="002C35CB">
      <w:pPr>
        <w:rPr>
          <w:rFonts w:ascii="Times" w:hAnsi="Times" w:cs="Times"/>
          <w:sz w:val="24"/>
          <w:szCs w:val="28"/>
        </w:rPr>
      </w:pPr>
      <w:r w:rsidRPr="00C001C8">
        <w:rPr>
          <w:rFonts w:ascii="Times" w:hAnsi="Times" w:cs="Times"/>
          <w:sz w:val="24"/>
          <w:szCs w:val="28"/>
        </w:rPr>
        <w:t xml:space="preserve">We assume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x</w:t>
      </w:r>
      <w:r w:rsidR="00D1629D" w:rsidRPr="00C001C8">
        <w:rPr>
          <w:rFonts w:ascii="Times" w:hAnsi="Times" w:cs="Times"/>
          <w:sz w:val="24"/>
          <w:szCs w:val="28"/>
        </w:rPr>
        <w:t>)</w:t>
      </w:r>
      <w:r w:rsidRPr="00C001C8">
        <w:rPr>
          <w:rFonts w:ascii="Times" w:hAnsi="Times" w:cs="Times"/>
          <w:sz w:val="24"/>
          <w:szCs w:val="28"/>
        </w:rPr>
        <w:t xml:space="preserve"> has additivity: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a</w:t>
      </w:r>
      <w:r w:rsidR="00D1629D" w:rsidRPr="00C001C8">
        <w:rPr>
          <w:rFonts w:ascii="Times" w:hAnsi="Times" w:cs="Times"/>
          <w:sz w:val="24"/>
          <w:szCs w:val="28"/>
        </w:rPr>
        <w:t xml:space="preserve"> + </w:t>
      </w:r>
      <w:r w:rsidR="00D1629D" w:rsidRPr="00C001C8">
        <w:rPr>
          <w:rFonts w:ascii="Times" w:hAnsi="Times" w:cs="Times"/>
          <w:i/>
          <w:iCs/>
          <w:sz w:val="24"/>
          <w:szCs w:val="28"/>
        </w:rPr>
        <w:t>b</w:t>
      </w:r>
      <w:r w:rsidR="00D1629D" w:rsidRPr="00C001C8">
        <w:rPr>
          <w:rFonts w:ascii="Times" w:hAnsi="Times" w:cs="Times"/>
          <w:sz w:val="24"/>
          <w:szCs w:val="28"/>
        </w:rPr>
        <w:t xml:space="preserve">) =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a</w:t>
      </w:r>
      <w:r w:rsidR="00D1629D" w:rsidRPr="00C001C8">
        <w:rPr>
          <w:rFonts w:ascii="Times" w:hAnsi="Times" w:cs="Times"/>
          <w:sz w:val="24"/>
          <w:szCs w:val="28"/>
        </w:rPr>
        <w:t xml:space="preserve">) +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b</w:t>
      </w:r>
      <w:r w:rsidR="00D1629D" w:rsidRPr="00C001C8">
        <w:rPr>
          <w:rFonts w:ascii="Times" w:hAnsi="Times" w:cs="Times"/>
          <w:sz w:val="24"/>
          <w:szCs w:val="28"/>
        </w:rPr>
        <w:t>)</w:t>
      </w:r>
      <w:r w:rsidRPr="00C001C8">
        <w:rPr>
          <w:rFonts w:ascii="Times" w:hAnsi="Times" w:cs="Times"/>
          <w:sz w:val="24"/>
          <w:szCs w:val="28"/>
        </w:rPr>
        <w:t xml:space="preserve">, where </w:t>
      </w:r>
      <w:r w:rsidR="00D1629D" w:rsidRPr="00C001C8">
        <w:rPr>
          <w:rFonts w:ascii="Times" w:hAnsi="Times" w:cs="Times"/>
          <w:i/>
          <w:iCs/>
          <w:sz w:val="24"/>
          <w:szCs w:val="28"/>
        </w:rPr>
        <w:t>a</w:t>
      </w:r>
      <w:r w:rsidRPr="00C001C8">
        <w:rPr>
          <w:rFonts w:ascii="Times" w:hAnsi="Times" w:cs="Times"/>
          <w:sz w:val="24"/>
          <w:szCs w:val="28"/>
        </w:rPr>
        <w:t xml:space="preserve"> and </w:t>
      </w:r>
      <w:r w:rsidR="00D1629D" w:rsidRPr="00C001C8">
        <w:rPr>
          <w:rFonts w:ascii="Times" w:hAnsi="Times" w:cs="Times"/>
          <w:i/>
          <w:iCs/>
          <w:sz w:val="24"/>
          <w:szCs w:val="28"/>
        </w:rPr>
        <w:t>b</w:t>
      </w:r>
      <w:r w:rsidRPr="00C001C8">
        <w:rPr>
          <w:rFonts w:ascii="Times" w:hAnsi="Times" w:cs="Times"/>
          <w:sz w:val="24"/>
          <w:szCs w:val="28"/>
        </w:rPr>
        <w:t xml:space="preserve"> is real numbers. This means </w:t>
      </w:r>
      <w:r w:rsidR="00D1629D" w:rsidRPr="00C001C8">
        <w:rPr>
          <w:rFonts w:ascii="Times" w:hAnsi="Times" w:cs="Times"/>
          <w:i/>
          <w:iCs/>
          <w:sz w:val="24"/>
          <w:szCs w:val="28"/>
        </w:rPr>
        <w:t>f</w:t>
      </w:r>
      <w:r w:rsidR="00D1629D" w:rsidRPr="00C001C8">
        <w:rPr>
          <w:rFonts w:ascii="Times" w:hAnsi="Times" w:cs="Times"/>
          <w:sz w:val="24"/>
          <w:szCs w:val="28"/>
        </w:rPr>
        <w:t>(</w:t>
      </w:r>
      <w:r w:rsidR="00D1629D" w:rsidRPr="00C001C8">
        <w:rPr>
          <w:rFonts w:ascii="Times" w:hAnsi="Times" w:cs="Times"/>
          <w:i/>
          <w:iCs/>
          <w:sz w:val="24"/>
          <w:szCs w:val="28"/>
        </w:rPr>
        <w:t>x</w:t>
      </w:r>
      <w:r w:rsidR="00D1629D" w:rsidRPr="00C001C8">
        <w:rPr>
          <w:rFonts w:ascii="Times" w:hAnsi="Times" w:cs="Times"/>
          <w:sz w:val="24"/>
          <w:szCs w:val="28"/>
        </w:rPr>
        <w:t>)</w:t>
      </w:r>
      <w:r w:rsidRPr="00C001C8">
        <w:rPr>
          <w:rFonts w:ascii="Times" w:hAnsi="Times" w:cs="Times"/>
          <w:sz w:val="24"/>
          <w:szCs w:val="28"/>
        </w:rPr>
        <w:t>is a bijective mapping.</w:t>
      </w:r>
    </w:p>
    <w:p w14:paraId="4287A196" w14:textId="77777777" w:rsidR="00023CF1" w:rsidRPr="00C001C8" w:rsidRDefault="00023CF1" w:rsidP="002C35CB">
      <w:pPr>
        <w:rPr>
          <w:rFonts w:ascii="Times" w:hAnsi="Times" w:cs="Times"/>
          <w:iCs/>
          <w:sz w:val="24"/>
          <w:szCs w:val="28"/>
        </w:rPr>
      </w:pPr>
      <w:r w:rsidRPr="00C001C8">
        <w:rPr>
          <w:rFonts w:ascii="Times" w:hAnsi="Times" w:cs="Times"/>
          <w:iCs/>
          <w:sz w:val="24"/>
          <w:szCs w:val="28"/>
        </w:rPr>
        <w:t>Proof</w:t>
      </w:r>
    </w:p>
    <w:p w14:paraId="684EBC93" w14:textId="49C4BF47" w:rsidR="00023CF1" w:rsidRPr="00C001C8" w:rsidRDefault="00023CF1" w:rsidP="002C35CB">
      <w:pPr>
        <w:rPr>
          <w:rFonts w:ascii="Times" w:hAnsi="Times" w:cs="Times"/>
          <w:iCs/>
          <w:sz w:val="24"/>
          <w:szCs w:val="28"/>
        </w:rPr>
      </w:pPr>
      <w:r w:rsidRPr="00C001C8">
        <w:rPr>
          <w:rFonts w:ascii="Times" w:hAnsi="Times" w:cs="Times"/>
          <w:iCs/>
          <w:sz w:val="24"/>
          <w:szCs w:val="28"/>
        </w:rPr>
        <w:tab/>
        <w:t xml:space="preserve">Now, consider spatial sampling. The number of the sampling locations is </w:t>
      </w:r>
      <w:r w:rsidR="00D1629D" w:rsidRPr="00C001C8">
        <w:rPr>
          <w:rFonts w:ascii="Times" w:hAnsi="Times" w:cs="Times"/>
          <w:i/>
          <w:sz w:val="24"/>
          <w:szCs w:val="28"/>
        </w:rPr>
        <w:t>l</w:t>
      </w:r>
      <w:r w:rsidRPr="00C001C8">
        <w:rPr>
          <w:rFonts w:ascii="Times" w:hAnsi="Times" w:cs="Times"/>
          <w:iCs/>
          <w:sz w:val="24"/>
          <w:szCs w:val="28"/>
        </w:rPr>
        <w:t>. Spatial sampling tries to select a combination of locations that minimizes the next function (Aoki &amp; Ito 2020):</w:t>
      </w:r>
    </w:p>
    <w:p w14:paraId="2FA53F60" w14:textId="77777777" w:rsidR="00023CF1" w:rsidRPr="00C001C8" w:rsidRDefault="00023CF1" w:rsidP="002C35CB">
      <w:pPr>
        <w:ind w:firstLine="210"/>
        <w:rPr>
          <w:rFonts w:ascii="Times" w:hAnsi="Times" w:cs="Times"/>
          <w:sz w:val="24"/>
          <w:szCs w:val="24"/>
        </w:rPr>
      </w:pPr>
      <m:oMathPara>
        <m:oMath>
          <m:r>
            <w:rPr>
              <w:rFonts w:ascii="Cambria Math" w:hAnsi="Cambria Math" w:cs="Times"/>
              <w:sz w:val="24"/>
              <w:szCs w:val="24"/>
            </w:rPr>
            <m:t>U</m:t>
          </m:r>
          <m:d>
            <m:dPr>
              <m:ctrlPr>
                <w:rPr>
                  <w:rFonts w:ascii="Cambria Math" w:hAnsi="Cambria Math" w:cs="Times"/>
                  <w:i/>
                  <w:sz w:val="24"/>
                  <w:szCs w:val="24"/>
                </w:rPr>
              </m:ctrlPr>
            </m:dPr>
            <m:e>
              <m:r>
                <w:rPr>
                  <w:rFonts w:ascii="Cambria Math" w:hAnsi="Cambria Math" w:cs="Times"/>
                  <w:sz w:val="24"/>
                  <w:szCs w:val="24"/>
                </w:rPr>
                <m:t>l</m:t>
              </m:r>
            </m:e>
          </m:d>
          <m:r>
            <w:rPr>
              <w:rFonts w:ascii="Cambria Math" w:hAnsi="Cambria Math" w:cs="Times"/>
              <w:sz w:val="24"/>
              <w:szCs w:val="24"/>
            </w:rPr>
            <m:t>=</m:t>
          </m:r>
          <m:nary>
            <m:naryPr>
              <m:chr m:val="∑"/>
              <m:limLoc m:val="undOvr"/>
              <m:ctrlPr>
                <w:rPr>
                  <w:rFonts w:ascii="Cambria Math" w:hAnsi="Cambria Math" w:cs="Times"/>
                  <w:i/>
                  <w:sz w:val="24"/>
                  <w:szCs w:val="24"/>
                </w:rPr>
              </m:ctrlPr>
            </m:naryPr>
            <m:sub>
              <m:r>
                <w:rPr>
                  <w:rFonts w:ascii="Cambria Math" w:hAnsi="Cambria Math" w:cs="Times"/>
                  <w:sz w:val="24"/>
                  <w:szCs w:val="24"/>
                </w:rPr>
                <m:t>i=1</m:t>
              </m:r>
            </m:sub>
            <m:sup>
              <m:r>
                <w:rPr>
                  <w:rFonts w:ascii="Cambria Math" w:hAnsi="Cambria Math" w:cs="Times"/>
                  <w:sz w:val="24"/>
                  <w:szCs w:val="24"/>
                </w:rPr>
                <m:t>l</m:t>
              </m:r>
            </m:sup>
            <m:e>
              <m:nary>
                <m:naryPr>
                  <m:chr m:val="∑"/>
                  <m:limLoc m:val="undOvr"/>
                  <m:ctrlPr>
                    <w:rPr>
                      <w:rFonts w:ascii="Cambria Math" w:hAnsi="Cambria Math" w:cs="Times"/>
                      <w:i/>
                      <w:sz w:val="24"/>
                      <w:szCs w:val="24"/>
                    </w:rPr>
                  </m:ctrlPr>
                </m:naryPr>
                <m:sub>
                  <m:r>
                    <w:rPr>
                      <w:rFonts w:ascii="Cambria Math" w:hAnsi="Cambria Math" w:cs="Times"/>
                      <w:sz w:val="24"/>
                      <w:szCs w:val="24"/>
                    </w:rPr>
                    <m:t>j=1</m:t>
                  </m:r>
                </m:sub>
                <m:sup>
                  <m:r>
                    <w:rPr>
                      <w:rFonts w:ascii="Cambria Math" w:hAnsi="Cambria Math" w:cs="Times"/>
                      <w:sz w:val="24"/>
                      <w:szCs w:val="24"/>
                    </w:rPr>
                    <m:t>l</m:t>
                  </m:r>
                </m:sup>
                <m:e>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sup>
                  </m:sSup>
                  <m:r>
                    <w:rPr>
                      <w:rFonts w:ascii="Cambria Math" w:hAnsi="Cambria Math" w:cs="Times"/>
                      <w:sz w:val="24"/>
                      <w:szCs w:val="24"/>
                    </w:rPr>
                    <m:t>/</m:t>
                  </m:r>
                  <m:rad>
                    <m:radPr>
                      <m:degHide m:val="1"/>
                      <m:ctrlPr>
                        <w:rPr>
                          <w:rFonts w:ascii="Cambria Math" w:hAnsi="Cambria Math" w:cs="Times"/>
                          <w:i/>
                          <w:sz w:val="24"/>
                          <w:szCs w:val="24"/>
                        </w:rPr>
                      </m:ctrlPr>
                    </m:radPr>
                    <m:deg/>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rad>
                </m:e>
              </m:nary>
              <m:r>
                <w:rPr>
                  <w:rFonts w:ascii="Cambria Math" w:hAnsi="Cambria Math" w:cs="Times"/>
                  <w:sz w:val="24"/>
                  <w:szCs w:val="24"/>
                </w:rPr>
                <m:t>.</m:t>
              </m:r>
            </m:e>
          </m:nary>
        </m:oMath>
      </m:oMathPara>
    </w:p>
    <w:p w14:paraId="717D15E5" w14:textId="54CB1065" w:rsidR="00023CF1" w:rsidRPr="00C001C8" w:rsidRDefault="00023CF1" w:rsidP="002C35CB">
      <w:pPr>
        <w:rPr>
          <w:rFonts w:ascii="Times" w:hAnsi="Times" w:cs="Times"/>
          <w:iCs/>
          <w:sz w:val="24"/>
          <w:szCs w:val="28"/>
        </w:rPr>
      </w:pPr>
      <w:r w:rsidRPr="00C001C8">
        <w:rPr>
          <w:rFonts w:ascii="Times" w:hAnsi="Times" w:cs="Times"/>
          <w:iCs/>
          <w:sz w:val="24"/>
          <w:szCs w:val="28"/>
        </w:rPr>
        <w:t xml:space="preserve">Although this function is defined for locations, this can simultaneously be considered to be defined for the set of all the distances, </w:t>
      </w:r>
      <w:r w:rsidR="00D1629D" w:rsidRPr="00C001C8">
        <w:rPr>
          <w:rFonts w:ascii="Times" w:hAnsi="Times" w:cs="Times"/>
          <w:i/>
          <w:sz w:val="24"/>
          <w:szCs w:val="28"/>
        </w:rPr>
        <w:t>D</w:t>
      </w:r>
      <w:r w:rsidRPr="00C001C8">
        <w:rPr>
          <w:rFonts w:ascii="Times" w:hAnsi="Times" w:cs="Times"/>
          <w:iCs/>
          <w:sz w:val="24"/>
          <w:szCs w:val="28"/>
        </w:rPr>
        <w:t xml:space="preserve">. When the candidates of sampling locations are above the preset number of exploration, spatial sampling uses heuristics. Therefore, spatial sampling actually does not always minimize the above function. However, we assume that spatial sampling always minimizes it here. Now the subset </w:t>
      </w:r>
      <w:r w:rsidR="00D1629D" w:rsidRPr="00C001C8">
        <w:rPr>
          <w:rFonts w:ascii="Times" w:hAnsi="Times" w:cs="Times"/>
          <w:i/>
          <w:sz w:val="24"/>
          <w:szCs w:val="28"/>
        </w:rPr>
        <w:t>d</w:t>
      </w:r>
      <w:r w:rsidRPr="00C001C8">
        <w:rPr>
          <w:rFonts w:ascii="Times" w:hAnsi="Times" w:cs="Times"/>
          <w:iCs/>
          <w:sz w:val="24"/>
          <w:szCs w:val="28"/>
        </w:rPr>
        <w:t xml:space="preserve"> of </w:t>
      </w:r>
      <w:r w:rsidR="00D1629D" w:rsidRPr="00C001C8">
        <w:rPr>
          <w:rFonts w:ascii="Times" w:hAnsi="Times" w:cs="Times"/>
          <w:i/>
          <w:sz w:val="24"/>
          <w:szCs w:val="28"/>
        </w:rPr>
        <w:t>D</w:t>
      </w:r>
      <w:r w:rsidRPr="00C001C8">
        <w:rPr>
          <w:rFonts w:ascii="Times" w:hAnsi="Times" w:cs="Times"/>
          <w:iCs/>
          <w:sz w:val="24"/>
          <w:szCs w:val="28"/>
        </w:rPr>
        <w:t xml:space="preserve"> that minimizes the above function maximizes the next function:</w:t>
      </w:r>
    </w:p>
    <w:p w14:paraId="66BDF218" w14:textId="77777777" w:rsidR="00023CF1" w:rsidRPr="00C001C8" w:rsidRDefault="00000000" w:rsidP="002C35CB">
      <w:pPr>
        <w:ind w:firstLine="210"/>
        <w:rPr>
          <w:rFonts w:ascii="Times" w:hAnsi="Times" w:cs="Times"/>
          <w:sz w:val="24"/>
          <w:szCs w:val="24"/>
        </w:rPr>
      </w:pPr>
      <m:oMathPara>
        <m:oMath>
          <m:sSup>
            <m:sSupPr>
              <m:ctrlPr>
                <w:rPr>
                  <w:rFonts w:ascii="Cambria Math" w:hAnsi="Cambria Math" w:cs="Times"/>
                  <w:i/>
                  <w:sz w:val="24"/>
                  <w:szCs w:val="24"/>
                </w:rPr>
              </m:ctrlPr>
            </m:sSupPr>
            <m:e>
              <m:r>
                <w:rPr>
                  <w:rFonts w:ascii="Cambria Math" w:hAnsi="Cambria Math" w:cs="Times"/>
                  <w:sz w:val="24"/>
                  <w:szCs w:val="24"/>
                </w:rPr>
                <m:t>U</m:t>
              </m:r>
            </m:e>
            <m:sup>
              <m:r>
                <w:rPr>
                  <w:rFonts w:ascii="Cambria Math" w:hAnsi="Cambria Math" w:cs="Times"/>
                  <w:sz w:val="24"/>
                  <w:szCs w:val="24"/>
                </w:rPr>
                <m:t>'</m:t>
              </m:r>
            </m:sup>
          </m:sSup>
          <m:d>
            <m:dPr>
              <m:ctrlPr>
                <w:rPr>
                  <w:rFonts w:ascii="Cambria Math" w:hAnsi="Cambria Math" w:cs="Times"/>
                  <w:i/>
                  <w:sz w:val="24"/>
                  <w:szCs w:val="24"/>
                </w:rPr>
              </m:ctrlPr>
            </m:dPr>
            <m:e>
              <m:r>
                <w:rPr>
                  <w:rFonts w:ascii="Cambria Math" w:hAnsi="Cambria Math" w:cs="Times"/>
                  <w:sz w:val="24"/>
                  <w:szCs w:val="24"/>
                </w:rPr>
                <m:t>l</m:t>
              </m:r>
            </m:e>
          </m:d>
          <m:r>
            <w:rPr>
              <w:rFonts w:ascii="Cambria Math" w:hAnsi="Cambria Math" w:cs="Times"/>
              <w:sz w:val="24"/>
              <w:szCs w:val="24"/>
            </w:rPr>
            <m:t>=</m:t>
          </m:r>
          <m:nary>
            <m:naryPr>
              <m:chr m:val="∑"/>
              <m:limLoc m:val="subSup"/>
              <m:ctrlPr>
                <w:rPr>
                  <w:rFonts w:ascii="Cambria Math" w:hAnsi="Cambria Math" w:cs="Times"/>
                  <w:i/>
                  <w:sz w:val="24"/>
                  <w:szCs w:val="24"/>
                </w:rPr>
              </m:ctrlPr>
            </m:naryPr>
            <m:sub>
              <m:r>
                <w:rPr>
                  <w:rFonts w:ascii="Cambria Math" w:hAnsi="Cambria Math" w:cs="Times"/>
                  <w:sz w:val="24"/>
                  <w:szCs w:val="24"/>
                </w:rPr>
                <m:t>i=1</m:t>
              </m:r>
            </m:sub>
            <m:sup>
              <m:r>
                <w:rPr>
                  <w:rFonts w:ascii="Cambria Math" w:hAnsi="Cambria Math" w:cs="Times"/>
                  <w:sz w:val="24"/>
                  <w:szCs w:val="24"/>
                </w:rPr>
                <m:t>l</m:t>
              </m:r>
            </m:sup>
            <m:e>
              <m:nary>
                <m:naryPr>
                  <m:chr m:val="∑"/>
                  <m:limLoc m:val="subSup"/>
                  <m:ctrlPr>
                    <w:rPr>
                      <w:rFonts w:ascii="Cambria Math" w:hAnsi="Cambria Math" w:cs="Times"/>
                      <w:i/>
                      <w:sz w:val="24"/>
                      <w:szCs w:val="24"/>
                    </w:rPr>
                  </m:ctrlPr>
                </m:naryPr>
                <m:sub>
                  <m:r>
                    <w:rPr>
                      <w:rFonts w:ascii="Cambria Math" w:hAnsi="Cambria Math" w:cs="Times"/>
                      <w:sz w:val="24"/>
                      <w:szCs w:val="24"/>
                    </w:rPr>
                    <m:t>j=1</m:t>
                  </m:r>
                </m:sub>
                <m:sup>
                  <m:r>
                    <w:rPr>
                      <w:rFonts w:ascii="Cambria Math" w:hAnsi="Cambria Math" w:cs="Times"/>
                      <w:sz w:val="24"/>
                      <w:szCs w:val="24"/>
                    </w:rPr>
                    <m:t>l</m:t>
                  </m:r>
                </m:sup>
                <m:e>
                  <m:r>
                    <w:rPr>
                      <w:rFonts w:ascii="Cambria Math" w:hAnsi="Cambria Math" w:cs="Times"/>
                      <w:sz w:val="24"/>
                      <w:szCs w:val="24"/>
                    </w:rPr>
                    <m:t>g</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d>
                </m:e>
              </m:nary>
            </m:e>
          </m:nary>
          <m:r>
            <w:rPr>
              <w:rFonts w:ascii="Cambria Math" w:hAnsi="Cambria Math" w:cs="Times"/>
              <w:sz w:val="24"/>
              <w:szCs w:val="24"/>
            </w:rPr>
            <m:t>,</m:t>
          </m:r>
        </m:oMath>
      </m:oMathPara>
    </w:p>
    <w:p w14:paraId="1FFD5EF5" w14:textId="0CBEFC57" w:rsidR="00023CF1" w:rsidRPr="00C001C8" w:rsidRDefault="00023CF1" w:rsidP="002C35CB">
      <w:pPr>
        <w:rPr>
          <w:rFonts w:ascii="Times" w:hAnsi="Times" w:cs="Times"/>
          <w:sz w:val="24"/>
          <w:szCs w:val="24"/>
        </w:rPr>
      </w:pPr>
      <w:r w:rsidRPr="00C001C8">
        <w:rPr>
          <w:rFonts w:ascii="Times" w:hAnsi="Times" w:cs="Times"/>
          <w:iCs/>
          <w:sz w:val="24"/>
          <w:szCs w:val="28"/>
        </w:rPr>
        <w:t xml:space="preserve">where </w:t>
      </w:r>
      <m:oMath>
        <m:r>
          <w:rPr>
            <w:rFonts w:ascii="Cambria Math" w:hAnsi="Cambria Math" w:cs="Times"/>
            <w:sz w:val="24"/>
            <w:szCs w:val="24"/>
          </w:rPr>
          <m:t>g</m:t>
        </m:r>
        <m:d>
          <m:dPr>
            <m:ctrlPr>
              <w:rPr>
                <w:rFonts w:ascii="Cambria Math" w:hAnsi="Cambria Math" w:cs="Times"/>
                <w:i/>
                <w:iCs/>
                <w:sz w:val="24"/>
                <w:szCs w:val="24"/>
              </w:rPr>
            </m:ctrlPr>
          </m:dPr>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ctrlPr>
              <w:rPr>
                <w:rFonts w:ascii="Cambria Math" w:hAnsi="Cambria Math" w:cs="Times"/>
                <w:i/>
                <w:sz w:val="24"/>
                <w:szCs w:val="24"/>
              </w:rPr>
            </m:ctrlPr>
          </m:e>
        </m:d>
        <m:r>
          <w:rPr>
            <w:rFonts w:ascii="Cambria Math" w:hAnsi="Cambria Math" w:cs="Times"/>
            <w:sz w:val="24"/>
            <w:szCs w:val="24"/>
          </w:rPr>
          <m:t>=-</m:t>
        </m:r>
        <m:sSup>
          <m:sSupPr>
            <m:ctrlPr>
              <w:rPr>
                <w:rFonts w:ascii="Cambria Math" w:hAnsi="Cambria Math" w:cs="Times"/>
                <w:i/>
                <w:sz w:val="24"/>
                <w:szCs w:val="24"/>
              </w:rPr>
            </m:ctrlPr>
          </m:sSupPr>
          <m:e>
            <m:r>
              <w:rPr>
                <w:rFonts w:ascii="Cambria Math" w:hAnsi="Cambria Math" w:cs="Times"/>
                <w:sz w:val="24"/>
                <w:szCs w:val="24"/>
              </w:rPr>
              <m:t>e</m:t>
            </m:r>
          </m:e>
          <m:sup>
            <m:r>
              <w:rPr>
                <w:rFonts w:ascii="Cambria Math" w:hAnsi="Cambria Math" w:cs="Times"/>
                <w:sz w:val="24"/>
                <w:szCs w:val="24"/>
              </w:rPr>
              <m:t>-</m:t>
            </m:r>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sup>
        </m:sSup>
        <m:r>
          <w:rPr>
            <w:rFonts w:ascii="Cambria Math" w:hAnsi="Cambria Math" w:cs="Times"/>
            <w:sz w:val="24"/>
            <w:szCs w:val="24"/>
          </w:rPr>
          <m:t>/</m:t>
        </m:r>
        <m:rad>
          <m:radPr>
            <m:degHide m:val="1"/>
            <m:ctrlPr>
              <w:rPr>
                <w:rFonts w:ascii="Cambria Math" w:hAnsi="Cambria Math" w:cs="Times"/>
                <w:i/>
                <w:sz w:val="24"/>
                <w:szCs w:val="24"/>
              </w:rPr>
            </m:ctrlPr>
          </m:radPr>
          <m:deg/>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rad>
      </m:oMath>
      <w:r w:rsidRPr="00C001C8">
        <w:rPr>
          <w:rFonts w:ascii="Times" w:hAnsi="Times" w:cs="Times"/>
          <w:sz w:val="24"/>
          <w:szCs w:val="24"/>
        </w:rPr>
        <w:t>. This function</w:t>
      </w:r>
      <w:r w:rsidRPr="00C001C8">
        <w:rPr>
          <w:rFonts w:ascii="Times" w:hAnsi="Times" w:cs="Times"/>
        </w:rPr>
        <w:t xml:space="preserve"> </w:t>
      </w:r>
      <w:r w:rsidR="00D1629D" w:rsidRPr="00C001C8">
        <w:rPr>
          <w:rFonts w:ascii="Times" w:hAnsi="Times" w:cs="Times"/>
          <w:i/>
          <w:iCs/>
          <w:sz w:val="24"/>
          <w:szCs w:val="24"/>
        </w:rPr>
        <w:t>ɡ</w:t>
      </w:r>
      <w:r w:rsidR="008E4786" w:rsidRPr="00C001C8">
        <w:rPr>
          <w:rFonts w:ascii="Times" w:hAnsi="Times" w:cs="Times"/>
          <w:sz w:val="24"/>
          <w:szCs w:val="24"/>
        </w:rPr>
        <w:t>(</w:t>
      </w:r>
      <w:proofErr w:type="spellStart"/>
      <w:r w:rsidR="008E4786" w:rsidRPr="00C001C8">
        <w:rPr>
          <w:rFonts w:ascii="Times" w:hAnsi="Times" w:cs="Times"/>
          <w:i/>
          <w:iCs/>
          <w:sz w:val="24"/>
          <w:szCs w:val="24"/>
        </w:rPr>
        <w:t>d</w:t>
      </w:r>
      <w:r w:rsidR="008E4786" w:rsidRPr="00C001C8">
        <w:rPr>
          <w:rFonts w:ascii="Times" w:hAnsi="Times" w:cs="Times"/>
          <w:i/>
          <w:iCs/>
          <w:sz w:val="24"/>
          <w:szCs w:val="24"/>
          <w:vertAlign w:val="subscript"/>
        </w:rPr>
        <w:t>ij</w:t>
      </w:r>
      <w:proofErr w:type="spellEnd"/>
      <w:r w:rsidR="008E4786" w:rsidRPr="00C001C8">
        <w:rPr>
          <w:rFonts w:ascii="Times" w:hAnsi="Times" w:cs="Times"/>
          <w:sz w:val="24"/>
          <w:szCs w:val="24"/>
        </w:rPr>
        <w:t>)</w:t>
      </w:r>
      <w:r w:rsidRPr="00C001C8">
        <w:rPr>
          <w:rFonts w:ascii="Times" w:hAnsi="Times" w:cs="Times"/>
        </w:rPr>
        <w:t xml:space="preserve"> </w:t>
      </w:r>
      <w:r w:rsidRPr="00C001C8">
        <w:rPr>
          <w:rFonts w:ascii="Times" w:hAnsi="Times" w:cs="Times"/>
          <w:sz w:val="24"/>
          <w:szCs w:val="24"/>
        </w:rPr>
        <w:t xml:space="preserve">monotonically increases in strict sense for </w:t>
      </w:r>
      <w:proofErr w:type="spellStart"/>
      <w:r w:rsidR="008E4786" w:rsidRPr="00C001C8">
        <w:rPr>
          <w:rFonts w:ascii="Times" w:hAnsi="Times" w:cs="Times"/>
          <w:i/>
          <w:iCs/>
          <w:sz w:val="24"/>
          <w:szCs w:val="24"/>
        </w:rPr>
        <w:t>d</w:t>
      </w:r>
      <w:r w:rsidR="008E4786" w:rsidRPr="00C001C8">
        <w:rPr>
          <w:rFonts w:ascii="Times" w:hAnsi="Times" w:cs="Times"/>
          <w:i/>
          <w:iCs/>
          <w:sz w:val="24"/>
          <w:szCs w:val="24"/>
          <w:vertAlign w:val="subscript"/>
        </w:rPr>
        <w:t>ij</w:t>
      </w:r>
      <w:proofErr w:type="spellEnd"/>
      <w:r w:rsidR="008E4786" w:rsidRPr="00C001C8">
        <w:rPr>
          <w:rFonts w:ascii="Times" w:hAnsi="Times" w:cs="Times"/>
          <w:sz w:val="24"/>
          <w:szCs w:val="24"/>
        </w:rPr>
        <w:t xml:space="preserve"> &gt; 0</w:t>
      </w:r>
      <w:r w:rsidRPr="00C001C8">
        <w:rPr>
          <w:rFonts w:ascii="Times" w:hAnsi="Times" w:cs="Times"/>
          <w:sz w:val="24"/>
          <w:szCs w:val="28"/>
        </w:rPr>
        <w:t xml:space="preserve">, and this means </w:t>
      </w:r>
      <w:r w:rsidR="008E4786" w:rsidRPr="00C001C8">
        <w:rPr>
          <w:rFonts w:ascii="Times" w:hAnsi="Times" w:cs="Times"/>
          <w:i/>
          <w:iCs/>
          <w:sz w:val="24"/>
          <w:szCs w:val="24"/>
        </w:rPr>
        <w:t>ɡ</w:t>
      </w:r>
      <w:r w:rsidR="008E4786" w:rsidRPr="00C001C8">
        <w:rPr>
          <w:rFonts w:ascii="Times" w:hAnsi="Times" w:cs="Times"/>
          <w:sz w:val="24"/>
          <w:szCs w:val="24"/>
        </w:rPr>
        <w:t>(</w:t>
      </w:r>
      <w:r w:rsidR="008E4786" w:rsidRPr="00C001C8">
        <w:rPr>
          <w:rFonts w:ascii="Times" w:hAnsi="Times" w:cs="Times"/>
          <w:i/>
          <w:iCs/>
          <w:sz w:val="24"/>
          <w:szCs w:val="24"/>
        </w:rPr>
        <w:t>x</w:t>
      </w:r>
      <w:r w:rsidR="008E4786" w:rsidRPr="00C001C8">
        <w:rPr>
          <w:rFonts w:ascii="Times" w:hAnsi="Times" w:cs="Times"/>
          <w:sz w:val="24"/>
          <w:szCs w:val="24"/>
        </w:rPr>
        <w:t>)</w:t>
      </w:r>
      <w:r w:rsidRPr="00C001C8">
        <w:rPr>
          <w:rFonts w:ascii="Times" w:hAnsi="Times" w:cs="Times"/>
          <w:sz w:val="24"/>
          <w:szCs w:val="28"/>
        </w:rPr>
        <w:t xml:space="preserve"> is an ordered-preserving mapping. Therefore, </w:t>
      </w:r>
      <w:r w:rsidR="008E4786" w:rsidRPr="00C001C8">
        <w:rPr>
          <w:rFonts w:ascii="Times" w:hAnsi="Times" w:cs="Times"/>
          <w:i/>
          <w:iCs/>
          <w:sz w:val="24"/>
          <w:szCs w:val="28"/>
        </w:rPr>
        <w:t>f</w:t>
      </w:r>
      <w:r w:rsidR="008E4786" w:rsidRPr="00C001C8">
        <w:rPr>
          <w:rFonts w:ascii="Times" w:hAnsi="Times" w:cs="Times"/>
          <w:sz w:val="24"/>
          <w:szCs w:val="28"/>
        </w:rPr>
        <w:t>{</w:t>
      </w:r>
      <w:r w:rsidR="008E4786" w:rsidRPr="00C001C8">
        <w:rPr>
          <w:rFonts w:ascii="Times" w:hAnsi="Times" w:cs="Times"/>
          <w:i/>
          <w:iCs/>
          <w:sz w:val="24"/>
          <w:szCs w:val="24"/>
        </w:rPr>
        <w:t>ɡ</w:t>
      </w:r>
      <w:r w:rsidR="008E4786" w:rsidRPr="00C001C8">
        <w:rPr>
          <w:rFonts w:ascii="Times" w:hAnsi="Times" w:cs="Times"/>
          <w:sz w:val="24"/>
          <w:szCs w:val="24"/>
        </w:rPr>
        <w:t>(</w:t>
      </w:r>
      <w:proofErr w:type="spellStart"/>
      <w:r w:rsidR="008E4786" w:rsidRPr="00C001C8">
        <w:rPr>
          <w:rFonts w:ascii="Times" w:hAnsi="Times" w:cs="Times"/>
          <w:i/>
          <w:iCs/>
          <w:sz w:val="24"/>
          <w:szCs w:val="24"/>
        </w:rPr>
        <w:t>d</w:t>
      </w:r>
      <w:r w:rsidR="008E4786" w:rsidRPr="00C001C8">
        <w:rPr>
          <w:rFonts w:ascii="Times" w:hAnsi="Times" w:cs="Times"/>
          <w:i/>
          <w:iCs/>
          <w:sz w:val="24"/>
          <w:szCs w:val="24"/>
          <w:vertAlign w:val="subscript"/>
        </w:rPr>
        <w:t>ij</w:t>
      </w:r>
      <w:proofErr w:type="spellEnd"/>
      <w:r w:rsidR="008E4786" w:rsidRPr="00C001C8">
        <w:rPr>
          <w:rFonts w:ascii="Times" w:hAnsi="Times" w:cs="Times"/>
          <w:sz w:val="24"/>
          <w:szCs w:val="24"/>
        </w:rPr>
        <w:t>)</w:t>
      </w:r>
      <w:r w:rsidR="008E4786" w:rsidRPr="00C001C8">
        <w:rPr>
          <w:rFonts w:ascii="Times" w:hAnsi="Times" w:cs="Times"/>
          <w:sz w:val="24"/>
          <w:szCs w:val="28"/>
        </w:rPr>
        <w:t>}</w:t>
      </w:r>
      <w:r w:rsidRPr="00C001C8">
        <w:rPr>
          <w:rFonts w:ascii="Times" w:hAnsi="Times" w:cs="Times"/>
        </w:rPr>
        <w:t xml:space="preserve"> </w:t>
      </w:r>
      <w:r w:rsidRPr="00C001C8">
        <w:rPr>
          <w:rFonts w:ascii="Times" w:hAnsi="Times" w:cs="Times"/>
          <w:sz w:val="24"/>
          <w:szCs w:val="24"/>
        </w:rPr>
        <w:t xml:space="preserve">can be considered as the substitution rate. When </w:t>
      </w:r>
      <w:r w:rsidR="008E4786" w:rsidRPr="00C001C8">
        <w:rPr>
          <w:rFonts w:ascii="Times" w:hAnsi="Times" w:cs="Times"/>
          <w:i/>
          <w:iCs/>
          <w:sz w:val="24"/>
          <w:szCs w:val="24"/>
        </w:rPr>
        <w:t>U’</w:t>
      </w:r>
      <w:r w:rsidR="008E4786" w:rsidRPr="00C001C8">
        <w:rPr>
          <w:rFonts w:ascii="Times" w:hAnsi="Times" w:cs="Times"/>
          <w:sz w:val="24"/>
          <w:szCs w:val="24"/>
        </w:rPr>
        <w:t>(</w:t>
      </w:r>
      <w:r w:rsidR="008E4786" w:rsidRPr="00C001C8">
        <w:rPr>
          <w:rFonts w:ascii="Times" w:hAnsi="Times" w:cs="Times"/>
          <w:i/>
          <w:iCs/>
          <w:sz w:val="24"/>
          <w:szCs w:val="24"/>
        </w:rPr>
        <w:t>l</w:t>
      </w:r>
      <w:r w:rsidR="008E4786" w:rsidRPr="00C001C8">
        <w:rPr>
          <w:rFonts w:ascii="Times" w:hAnsi="Times" w:cs="Times"/>
          <w:sz w:val="24"/>
          <w:szCs w:val="24"/>
        </w:rPr>
        <w:t>)</w:t>
      </w:r>
      <w:r w:rsidRPr="00C001C8">
        <w:rPr>
          <w:rFonts w:ascii="Times" w:hAnsi="Times" w:cs="Times"/>
          <w:sz w:val="24"/>
          <w:szCs w:val="24"/>
        </w:rPr>
        <w:t xml:space="preserve"> is maximized by </w:t>
      </w:r>
      <w:r w:rsidR="008E4786" w:rsidRPr="00C001C8">
        <w:rPr>
          <w:rFonts w:ascii="Times" w:hAnsi="Times" w:cs="Times"/>
          <w:i/>
          <w:iCs/>
          <w:sz w:val="24"/>
          <w:szCs w:val="24"/>
        </w:rPr>
        <w:t>d</w:t>
      </w:r>
      <w:r w:rsidRPr="00C001C8">
        <w:rPr>
          <w:rFonts w:ascii="Times" w:hAnsi="Times" w:cs="Times"/>
          <w:sz w:val="24"/>
          <w:szCs w:val="24"/>
        </w:rPr>
        <w:t>,</w:t>
      </w:r>
    </w:p>
    <w:p w14:paraId="5630A77B" w14:textId="77777777" w:rsidR="00023CF1" w:rsidRPr="00C001C8" w:rsidRDefault="00023CF1" w:rsidP="002C35CB">
      <w:pPr>
        <w:rPr>
          <w:rFonts w:ascii="Times" w:hAnsi="Times" w:cs="Times"/>
          <w:iCs/>
          <w:sz w:val="24"/>
          <w:szCs w:val="24"/>
        </w:rPr>
      </w:pPr>
      <m:oMathPara>
        <m:oMath>
          <m:r>
            <w:rPr>
              <w:rFonts w:ascii="Cambria Math" w:hAnsi="Cambria Math" w:cs="Times"/>
              <w:sz w:val="24"/>
              <w:szCs w:val="24"/>
            </w:rPr>
            <w:lastRenderedPageBreak/>
            <m:t>f{</m:t>
          </m:r>
          <m:nary>
            <m:naryPr>
              <m:chr m:val="∑"/>
              <m:limLoc m:val="subSup"/>
              <m:ctrlPr>
                <w:rPr>
                  <w:rFonts w:ascii="Cambria Math" w:hAnsi="Cambria Math" w:cs="Times"/>
                  <w:i/>
                  <w:sz w:val="24"/>
                  <w:szCs w:val="24"/>
                </w:rPr>
              </m:ctrlPr>
            </m:naryPr>
            <m:sub>
              <m:r>
                <w:rPr>
                  <w:rFonts w:ascii="Cambria Math" w:hAnsi="Cambria Math" w:cs="Times"/>
                  <w:sz w:val="24"/>
                  <w:szCs w:val="24"/>
                </w:rPr>
                <m:t>i=1</m:t>
              </m:r>
            </m:sub>
            <m:sup>
              <m:r>
                <w:rPr>
                  <w:rFonts w:ascii="Cambria Math" w:hAnsi="Cambria Math" w:cs="Times"/>
                  <w:sz w:val="24"/>
                  <w:szCs w:val="24"/>
                </w:rPr>
                <m:t>l</m:t>
              </m:r>
            </m:sup>
            <m:e>
              <m:nary>
                <m:naryPr>
                  <m:chr m:val="∑"/>
                  <m:limLoc m:val="subSup"/>
                  <m:ctrlPr>
                    <w:rPr>
                      <w:rFonts w:ascii="Cambria Math" w:hAnsi="Cambria Math" w:cs="Times"/>
                      <w:i/>
                      <w:sz w:val="24"/>
                      <w:szCs w:val="24"/>
                    </w:rPr>
                  </m:ctrlPr>
                </m:naryPr>
                <m:sub>
                  <m:r>
                    <w:rPr>
                      <w:rFonts w:ascii="Cambria Math" w:hAnsi="Cambria Math" w:cs="Times"/>
                      <w:sz w:val="24"/>
                      <w:szCs w:val="24"/>
                    </w:rPr>
                    <m:t>j=1</m:t>
                  </m:r>
                </m:sub>
                <m:sup>
                  <m:r>
                    <w:rPr>
                      <w:rFonts w:ascii="Cambria Math" w:hAnsi="Cambria Math" w:cs="Times"/>
                      <w:sz w:val="24"/>
                      <w:szCs w:val="24"/>
                    </w:rPr>
                    <m:t>l</m:t>
                  </m:r>
                </m:sup>
                <m:e>
                  <m:r>
                    <w:rPr>
                      <w:rFonts w:ascii="Cambria Math" w:hAnsi="Cambria Math" w:cs="Times"/>
                      <w:sz w:val="24"/>
                      <w:szCs w:val="24"/>
                    </w:rPr>
                    <m:t>g</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d>
                </m:e>
              </m:nary>
            </m:e>
          </m:nary>
          <m:r>
            <w:rPr>
              <w:rFonts w:ascii="Cambria Math" w:hAnsi="Cambria Math" w:cs="Times"/>
              <w:sz w:val="24"/>
              <w:szCs w:val="24"/>
            </w:rPr>
            <m:t>}</m:t>
          </m:r>
        </m:oMath>
      </m:oMathPara>
    </w:p>
    <w:p w14:paraId="239608A8" w14:textId="2FF2ACFF" w:rsidR="00023CF1" w:rsidRPr="00C001C8" w:rsidRDefault="00023CF1" w:rsidP="002C35CB">
      <w:pPr>
        <w:rPr>
          <w:rFonts w:ascii="Times" w:hAnsi="Times" w:cs="Times"/>
          <w:sz w:val="24"/>
          <w:szCs w:val="28"/>
        </w:rPr>
      </w:pPr>
      <w:r w:rsidRPr="00C001C8">
        <w:rPr>
          <w:rFonts w:ascii="Times" w:hAnsi="Times" w:cs="Times"/>
          <w:iCs/>
          <w:sz w:val="24"/>
          <w:szCs w:val="28"/>
        </w:rPr>
        <w:t xml:space="preserve">is also maximized because </w:t>
      </w:r>
      <w:r w:rsidR="008E4786" w:rsidRPr="00C001C8">
        <w:rPr>
          <w:rFonts w:ascii="Times" w:hAnsi="Times" w:cs="Times"/>
          <w:i/>
          <w:sz w:val="24"/>
          <w:szCs w:val="28"/>
        </w:rPr>
        <w:t>f</w:t>
      </w:r>
      <w:r w:rsidR="008E4786" w:rsidRPr="00C001C8">
        <w:rPr>
          <w:rFonts w:ascii="Times" w:hAnsi="Times" w:cs="Times"/>
          <w:iCs/>
          <w:sz w:val="24"/>
          <w:szCs w:val="28"/>
        </w:rPr>
        <w:t>(</w:t>
      </w:r>
      <w:r w:rsidR="008E4786" w:rsidRPr="00C001C8">
        <w:rPr>
          <w:rFonts w:ascii="Times" w:hAnsi="Times" w:cs="Times"/>
          <w:i/>
          <w:sz w:val="24"/>
          <w:szCs w:val="28"/>
        </w:rPr>
        <w:t>x</w:t>
      </w:r>
      <w:r w:rsidR="008E4786" w:rsidRPr="00C001C8">
        <w:rPr>
          <w:rFonts w:ascii="Times" w:hAnsi="Times" w:cs="Times"/>
          <w:iCs/>
          <w:sz w:val="24"/>
          <w:szCs w:val="28"/>
        </w:rPr>
        <w:t>)</w:t>
      </w:r>
      <w:r w:rsidRPr="00C001C8">
        <w:rPr>
          <w:rFonts w:ascii="Times" w:hAnsi="Times" w:cs="Times"/>
          <w:sz w:val="24"/>
          <w:szCs w:val="28"/>
        </w:rPr>
        <w:t xml:space="preserve"> monotonically increases or is an order-preserving mapping (</w:t>
      </w:r>
      <w:r w:rsidR="00C2716F">
        <w:rPr>
          <w:rFonts w:ascii="Times" w:hAnsi="Times" w:cs="Times" w:hint="eastAsia"/>
          <w:sz w:val="24"/>
          <w:szCs w:val="28"/>
        </w:rPr>
        <w:t xml:space="preserve">Appendix </w:t>
      </w:r>
      <w:r w:rsidR="00A854B1" w:rsidRPr="00C001C8">
        <w:rPr>
          <w:rFonts w:ascii="Times" w:hAnsi="Times" w:cs="Times"/>
          <w:sz w:val="24"/>
          <w:szCs w:val="28"/>
        </w:rPr>
        <w:t>S</w:t>
      </w:r>
      <w:r w:rsidRPr="00C001C8">
        <w:rPr>
          <w:rFonts w:ascii="Times" w:hAnsi="Times" w:cs="Times"/>
          <w:sz w:val="24"/>
          <w:szCs w:val="28"/>
        </w:rPr>
        <w:t>2; lemma)</w:t>
      </w:r>
      <w:r w:rsidRPr="00C001C8">
        <w:rPr>
          <w:rFonts w:ascii="Times" w:hAnsi="Times" w:cs="Times"/>
          <w:iCs/>
          <w:sz w:val="24"/>
          <w:szCs w:val="28"/>
        </w:rPr>
        <w:t xml:space="preserve">. Also, because </w:t>
      </w:r>
      <w:r w:rsidR="008E4786" w:rsidRPr="00C001C8">
        <w:rPr>
          <w:rFonts w:ascii="Times" w:hAnsi="Times" w:cs="Times"/>
          <w:i/>
          <w:sz w:val="24"/>
          <w:szCs w:val="28"/>
        </w:rPr>
        <w:t>f</w:t>
      </w:r>
      <w:r w:rsidR="008E4786" w:rsidRPr="00C001C8">
        <w:rPr>
          <w:rFonts w:ascii="Times" w:hAnsi="Times" w:cs="Times"/>
          <w:iCs/>
          <w:sz w:val="24"/>
          <w:szCs w:val="28"/>
        </w:rPr>
        <w:t>(</w:t>
      </w:r>
      <w:r w:rsidR="008E4786" w:rsidRPr="00C001C8">
        <w:rPr>
          <w:rFonts w:ascii="Times" w:hAnsi="Times" w:cs="Times"/>
          <w:i/>
          <w:sz w:val="24"/>
          <w:szCs w:val="28"/>
        </w:rPr>
        <w:t>x</w:t>
      </w:r>
      <w:r w:rsidR="008E4786" w:rsidRPr="00C001C8">
        <w:rPr>
          <w:rFonts w:ascii="Times" w:hAnsi="Times" w:cs="Times"/>
          <w:iCs/>
          <w:sz w:val="24"/>
          <w:szCs w:val="28"/>
        </w:rPr>
        <w:t>)</w:t>
      </w:r>
      <w:r w:rsidRPr="00C001C8">
        <w:rPr>
          <w:rFonts w:ascii="Times" w:hAnsi="Times" w:cs="Times"/>
          <w:sz w:val="24"/>
          <w:szCs w:val="28"/>
        </w:rPr>
        <w:t xml:space="preserve"> is assumed to have additivity and to be a bijection mapping, </w:t>
      </w:r>
    </w:p>
    <w:p w14:paraId="4DD6C8E2" w14:textId="77777777" w:rsidR="00023CF1" w:rsidRPr="00C001C8" w:rsidRDefault="00023CF1" w:rsidP="002C35CB">
      <w:pPr>
        <w:rPr>
          <w:rFonts w:ascii="Times" w:hAnsi="Times" w:cs="Times"/>
          <w:iCs/>
          <w:sz w:val="24"/>
          <w:szCs w:val="24"/>
        </w:rPr>
      </w:pPr>
      <m:oMathPara>
        <m:oMath>
          <m:r>
            <w:rPr>
              <w:rFonts w:ascii="Cambria Math" w:hAnsi="Cambria Math" w:cs="Times"/>
              <w:sz w:val="24"/>
              <w:szCs w:val="24"/>
            </w:rPr>
            <m:t>f{</m:t>
          </m:r>
          <m:nary>
            <m:naryPr>
              <m:chr m:val="∑"/>
              <m:limLoc m:val="subSup"/>
              <m:ctrlPr>
                <w:rPr>
                  <w:rFonts w:ascii="Cambria Math" w:hAnsi="Cambria Math" w:cs="Times"/>
                  <w:i/>
                  <w:sz w:val="24"/>
                  <w:szCs w:val="24"/>
                </w:rPr>
              </m:ctrlPr>
            </m:naryPr>
            <m:sub>
              <m:r>
                <w:rPr>
                  <w:rFonts w:ascii="Cambria Math" w:hAnsi="Cambria Math" w:cs="Times"/>
                  <w:sz w:val="24"/>
                  <w:szCs w:val="24"/>
                </w:rPr>
                <m:t>i=1</m:t>
              </m:r>
            </m:sub>
            <m:sup>
              <m:r>
                <w:rPr>
                  <w:rFonts w:ascii="Cambria Math" w:hAnsi="Cambria Math" w:cs="Times"/>
                  <w:sz w:val="24"/>
                  <w:szCs w:val="24"/>
                </w:rPr>
                <m:t>l</m:t>
              </m:r>
            </m:sup>
            <m:e>
              <m:nary>
                <m:naryPr>
                  <m:chr m:val="∑"/>
                  <m:limLoc m:val="subSup"/>
                  <m:ctrlPr>
                    <w:rPr>
                      <w:rFonts w:ascii="Cambria Math" w:hAnsi="Cambria Math" w:cs="Times"/>
                      <w:i/>
                      <w:sz w:val="24"/>
                      <w:szCs w:val="24"/>
                    </w:rPr>
                  </m:ctrlPr>
                </m:naryPr>
                <m:sub>
                  <m:r>
                    <w:rPr>
                      <w:rFonts w:ascii="Cambria Math" w:hAnsi="Cambria Math" w:cs="Times"/>
                      <w:sz w:val="24"/>
                      <w:szCs w:val="24"/>
                    </w:rPr>
                    <m:t>j=1</m:t>
                  </m:r>
                </m:sub>
                <m:sup>
                  <m:r>
                    <w:rPr>
                      <w:rFonts w:ascii="Cambria Math" w:hAnsi="Cambria Math" w:cs="Times"/>
                      <w:sz w:val="24"/>
                      <w:szCs w:val="24"/>
                    </w:rPr>
                    <m:t>l</m:t>
                  </m:r>
                </m:sup>
                <m:e>
                  <m:r>
                    <w:rPr>
                      <w:rFonts w:ascii="Cambria Math" w:hAnsi="Cambria Math" w:cs="Times"/>
                      <w:sz w:val="24"/>
                      <w:szCs w:val="24"/>
                    </w:rPr>
                    <m:t>g</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d>
                </m:e>
              </m:nary>
            </m:e>
          </m:nary>
          <m:r>
            <w:rPr>
              <w:rFonts w:ascii="Cambria Math" w:hAnsi="Cambria Math" w:cs="Times"/>
              <w:sz w:val="24"/>
              <w:szCs w:val="24"/>
            </w:rPr>
            <m:t>}=</m:t>
          </m:r>
          <m:nary>
            <m:naryPr>
              <m:chr m:val="∑"/>
              <m:limLoc m:val="subSup"/>
              <m:ctrlPr>
                <w:rPr>
                  <w:rFonts w:ascii="Cambria Math" w:hAnsi="Cambria Math" w:cs="Times"/>
                  <w:i/>
                  <w:sz w:val="24"/>
                  <w:szCs w:val="24"/>
                </w:rPr>
              </m:ctrlPr>
            </m:naryPr>
            <m:sub>
              <m:r>
                <w:rPr>
                  <w:rFonts w:ascii="Cambria Math" w:hAnsi="Cambria Math" w:cs="Times"/>
                  <w:sz w:val="24"/>
                  <w:szCs w:val="24"/>
                </w:rPr>
                <m:t>i=1</m:t>
              </m:r>
            </m:sub>
            <m:sup>
              <m:r>
                <w:rPr>
                  <w:rFonts w:ascii="Cambria Math" w:hAnsi="Cambria Math" w:cs="Times"/>
                  <w:sz w:val="24"/>
                  <w:szCs w:val="24"/>
                </w:rPr>
                <m:t>l</m:t>
              </m:r>
            </m:sup>
            <m:e>
              <m:nary>
                <m:naryPr>
                  <m:chr m:val="∑"/>
                  <m:limLoc m:val="subSup"/>
                  <m:ctrlPr>
                    <w:rPr>
                      <w:rFonts w:ascii="Cambria Math" w:hAnsi="Cambria Math" w:cs="Times"/>
                      <w:i/>
                      <w:sz w:val="24"/>
                      <w:szCs w:val="24"/>
                    </w:rPr>
                  </m:ctrlPr>
                </m:naryPr>
                <m:sub>
                  <m:r>
                    <w:rPr>
                      <w:rFonts w:ascii="Cambria Math" w:hAnsi="Cambria Math" w:cs="Times"/>
                      <w:sz w:val="24"/>
                      <w:szCs w:val="24"/>
                    </w:rPr>
                    <m:t>j=1</m:t>
                  </m:r>
                </m:sub>
                <m:sup>
                  <m:r>
                    <w:rPr>
                      <w:rFonts w:ascii="Cambria Math" w:hAnsi="Cambria Math" w:cs="Times"/>
                      <w:sz w:val="24"/>
                      <w:szCs w:val="24"/>
                    </w:rPr>
                    <m:t>l</m:t>
                  </m:r>
                </m:sup>
                <m:e>
                  <m:r>
                    <w:rPr>
                      <w:rFonts w:ascii="Cambria Math" w:hAnsi="Cambria Math" w:cs="Times"/>
                      <w:sz w:val="24"/>
                      <w:szCs w:val="24"/>
                    </w:rPr>
                    <m:t>f{g</m:t>
                  </m:r>
                  <m:d>
                    <m:dPr>
                      <m:ctrlPr>
                        <w:rPr>
                          <w:rFonts w:ascii="Cambria Math" w:hAnsi="Cambria Math" w:cs="Times"/>
                          <w:i/>
                          <w:sz w:val="24"/>
                          <w:szCs w:val="24"/>
                        </w:rPr>
                      </m:ctrlPr>
                    </m:dPr>
                    <m:e>
                      <m:sSub>
                        <m:sSubPr>
                          <m:ctrlPr>
                            <w:rPr>
                              <w:rFonts w:ascii="Cambria Math" w:hAnsi="Cambria Math" w:cs="Times"/>
                              <w:i/>
                              <w:sz w:val="24"/>
                              <w:szCs w:val="24"/>
                            </w:rPr>
                          </m:ctrlPr>
                        </m:sSubPr>
                        <m:e>
                          <m:r>
                            <w:rPr>
                              <w:rFonts w:ascii="Cambria Math" w:hAnsi="Cambria Math" w:cs="Times"/>
                              <w:sz w:val="24"/>
                              <w:szCs w:val="24"/>
                            </w:rPr>
                            <m:t>d</m:t>
                          </m:r>
                        </m:e>
                        <m:sub>
                          <m:r>
                            <w:rPr>
                              <w:rFonts w:ascii="Cambria Math" w:hAnsi="Cambria Math" w:cs="Times"/>
                              <w:sz w:val="24"/>
                              <w:szCs w:val="24"/>
                            </w:rPr>
                            <m:t>ij</m:t>
                          </m:r>
                        </m:sub>
                      </m:sSub>
                    </m:e>
                  </m:d>
                </m:e>
              </m:nary>
            </m:e>
          </m:nary>
          <m:r>
            <w:rPr>
              <w:rFonts w:ascii="Cambria Math" w:hAnsi="Cambria Math" w:cs="Times"/>
              <w:sz w:val="24"/>
              <w:szCs w:val="24"/>
            </w:rPr>
            <m:t>}</m:t>
          </m:r>
        </m:oMath>
      </m:oMathPara>
    </w:p>
    <w:p w14:paraId="43E55440" w14:textId="1E15E9C6" w:rsidR="00023CF1" w:rsidRPr="00C001C8" w:rsidRDefault="00023CF1" w:rsidP="002C35CB">
      <w:pPr>
        <w:rPr>
          <w:rFonts w:ascii="Times" w:hAnsi="Times" w:cs="Times"/>
          <w:sz w:val="24"/>
          <w:szCs w:val="28"/>
        </w:rPr>
      </w:pPr>
      <w:r w:rsidRPr="00C001C8">
        <w:rPr>
          <w:rFonts w:ascii="Times" w:hAnsi="Times" w:cs="Times"/>
          <w:sz w:val="24"/>
          <w:szCs w:val="28"/>
        </w:rPr>
        <w:t xml:space="preserve">is true. Now, the expected value of </w:t>
      </w:r>
      <m:oMath>
        <m:acc>
          <m:accPr>
            <m:chr m:val="̃"/>
            <m:ctrlPr>
              <w:rPr>
                <w:rFonts w:ascii="Cambria Math" w:hAnsi="Cambria Math" w:cs="Times"/>
                <w:i/>
                <w:sz w:val="24"/>
                <w:szCs w:val="28"/>
              </w:rPr>
            </m:ctrlPr>
          </m:accPr>
          <m:e>
            <m:r>
              <w:rPr>
                <w:rFonts w:ascii="Cambria Math" w:hAnsi="Cambria Math" w:cs="Times"/>
                <w:sz w:val="24"/>
                <w:szCs w:val="28"/>
              </w:rPr>
              <m:t>ς</m:t>
            </m:r>
          </m:e>
        </m:acc>
      </m:oMath>
      <w:r w:rsidRPr="00C001C8">
        <w:rPr>
          <w:rFonts w:ascii="Times" w:hAnsi="Times" w:cs="Times"/>
          <w:sz w:val="24"/>
          <w:szCs w:val="28"/>
        </w:rPr>
        <w:t xml:space="preserve"> for </w:t>
      </w:r>
      <w:r w:rsidR="008E4786" w:rsidRPr="00C001C8">
        <w:rPr>
          <w:rFonts w:ascii="Times" w:hAnsi="Times" w:cs="Times"/>
          <w:i/>
          <w:iCs/>
          <w:sz w:val="24"/>
          <w:szCs w:val="28"/>
        </w:rPr>
        <w:t>m</w:t>
      </w:r>
      <w:r w:rsidRPr="00C001C8">
        <w:rPr>
          <w:rFonts w:ascii="Times" w:hAnsi="Times" w:cs="Times"/>
          <w:sz w:val="24"/>
          <w:szCs w:val="28"/>
        </w:rPr>
        <w:t xml:space="preserve"> alleles in </w:t>
      </w:r>
      <w:r w:rsidR="008E4786" w:rsidRPr="00C001C8">
        <w:rPr>
          <w:rFonts w:ascii="Times" w:hAnsi="Times" w:cs="Times"/>
          <w:i/>
          <w:iCs/>
          <w:sz w:val="24"/>
          <w:szCs w:val="28"/>
        </w:rPr>
        <w:t>l</w:t>
      </w:r>
      <w:r w:rsidRPr="00C001C8">
        <w:rPr>
          <w:rFonts w:ascii="Times" w:hAnsi="Times" w:cs="Times"/>
          <w:sz w:val="24"/>
          <w:szCs w:val="28"/>
        </w:rPr>
        <w:t xml:space="preserve"> locations is</w:t>
      </w:r>
    </w:p>
    <w:p w14:paraId="4FDE0666" w14:textId="77777777" w:rsidR="00023CF1" w:rsidRPr="00C001C8" w:rsidRDefault="00023CF1" w:rsidP="002C35CB">
      <w:pPr>
        <w:rPr>
          <w:rFonts w:ascii="Times" w:hAnsi="Times" w:cs="Times"/>
          <w:iCs/>
          <w:sz w:val="24"/>
          <w:szCs w:val="28"/>
        </w:rPr>
      </w:pPr>
      <m:oMathPara>
        <m:oMath>
          <m:r>
            <w:rPr>
              <w:rFonts w:ascii="Cambria Math" w:hAnsi="Cambria Math" w:cs="Times"/>
              <w:sz w:val="24"/>
              <w:szCs w:val="28"/>
            </w:rPr>
            <m:t>E</m:t>
          </m:r>
          <m:d>
            <m:dPr>
              <m:begChr m:val="["/>
              <m:endChr m:val="]"/>
              <m:ctrlPr>
                <w:rPr>
                  <w:rFonts w:ascii="Cambria Math" w:hAnsi="Cambria Math" w:cs="Times"/>
                  <w:i/>
                  <w:iCs/>
                  <w:sz w:val="24"/>
                  <w:szCs w:val="28"/>
                </w:rPr>
              </m:ctrlPr>
            </m:dPr>
            <m:e>
              <m:acc>
                <m:accPr>
                  <m:chr m:val="̃"/>
                  <m:ctrlPr>
                    <w:rPr>
                      <w:rFonts w:ascii="Cambria Math" w:hAnsi="Cambria Math" w:cs="Times"/>
                      <w:i/>
                      <w:sz w:val="24"/>
                      <w:szCs w:val="28"/>
                    </w:rPr>
                  </m:ctrlPr>
                </m:accPr>
                <m:e>
                  <m:r>
                    <w:rPr>
                      <w:rFonts w:ascii="Cambria Math" w:hAnsi="Cambria Math" w:cs="Times"/>
                      <w:sz w:val="24"/>
                      <w:szCs w:val="28"/>
                    </w:rPr>
                    <m:t>ς</m:t>
                  </m:r>
                </m:e>
              </m:acc>
            </m:e>
          </m:d>
          <m:r>
            <m:rPr>
              <m:aln/>
            </m:rPr>
            <w:rPr>
              <w:rFonts w:ascii="Cambria Math" w:hAnsi="Cambria Math" w:cs="Times"/>
              <w:sz w:val="24"/>
              <w:szCs w:val="28"/>
            </w:rPr>
            <m:t>=E</m:t>
          </m:r>
          <m:d>
            <m:dPr>
              <m:begChr m:val="["/>
              <m:endChr m:val="]"/>
              <m:ctrlPr>
                <w:rPr>
                  <w:rFonts w:ascii="Cambria Math" w:hAnsi="Cambria Math" w:cs="Times"/>
                  <w:i/>
                  <w:iCs/>
                  <w:sz w:val="24"/>
                  <w:szCs w:val="28"/>
                </w:rPr>
              </m:ctrlPr>
            </m:dPr>
            <m:e>
              <m:f>
                <m:fPr>
                  <m:ctrlPr>
                    <w:rPr>
                      <w:rFonts w:ascii="Cambria Math" w:hAnsi="Cambria Math" w:cs="Times"/>
                      <w:i/>
                      <w:iCs/>
                      <w:sz w:val="24"/>
                      <w:szCs w:val="28"/>
                    </w:rPr>
                  </m:ctrlPr>
                </m:fPr>
                <m:num>
                  <m:r>
                    <w:rPr>
                      <w:rFonts w:ascii="Cambria Math" w:hAnsi="Cambria Math" w:cs="Times"/>
                      <w:sz w:val="24"/>
                      <w:szCs w:val="28"/>
                    </w:rPr>
                    <m:t>1</m:t>
                  </m:r>
                </m:num>
                <m:den>
                  <m:r>
                    <w:rPr>
                      <w:rFonts w:ascii="Cambria Math" w:hAnsi="Cambria Math" w:cs="Times"/>
                      <w:sz w:val="24"/>
                      <w:szCs w:val="28"/>
                    </w:rPr>
                    <m:t>m</m:t>
                  </m:r>
                  <m:d>
                    <m:dPr>
                      <m:ctrlPr>
                        <w:rPr>
                          <w:rFonts w:ascii="Cambria Math" w:hAnsi="Cambria Math" w:cs="Times"/>
                          <w:i/>
                          <w:iCs/>
                          <w:sz w:val="24"/>
                          <w:szCs w:val="28"/>
                        </w:rPr>
                      </m:ctrlPr>
                    </m:dPr>
                    <m:e>
                      <m:r>
                        <w:rPr>
                          <w:rFonts w:ascii="Cambria Math" w:hAnsi="Cambria Math" w:cs="Times"/>
                          <w:sz w:val="24"/>
                          <w:szCs w:val="28"/>
                        </w:rPr>
                        <m:t>m-1</m:t>
                      </m:r>
                    </m:e>
                  </m:d>
                </m:den>
              </m:f>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m</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m</m:t>
                      </m:r>
                    </m:sup>
                    <m:e>
                      <m:sSub>
                        <m:sSubPr>
                          <m:ctrlPr>
                            <w:rPr>
                              <w:rFonts w:ascii="Cambria Math" w:hAnsi="Cambria Math" w:cs="Times"/>
                              <w:i/>
                              <w:iCs/>
                              <w:sz w:val="24"/>
                              <w:szCs w:val="28"/>
                            </w:rPr>
                          </m:ctrlPr>
                        </m:sSubPr>
                        <m:e>
                          <m:r>
                            <w:rPr>
                              <w:rFonts w:ascii="Cambria Math" w:hAnsi="Cambria Math" w:cs="Times"/>
                              <w:sz w:val="24"/>
                              <w:szCs w:val="28"/>
                            </w:rPr>
                            <m:t>π</m:t>
                          </m:r>
                        </m:e>
                        <m:sub>
                          <m:r>
                            <w:rPr>
                              <w:rFonts w:ascii="Cambria Math" w:hAnsi="Cambria Math" w:cs="Times"/>
                              <w:sz w:val="24"/>
                              <w:szCs w:val="28"/>
                            </w:rPr>
                            <m:t>ij</m:t>
                          </m:r>
                        </m:sub>
                      </m:sSub>
                    </m:e>
                  </m:nary>
                </m:e>
              </m:nary>
            </m:e>
          </m:d>
          <m:r>
            <m:rPr>
              <m:sty m:val="p"/>
            </m:rPr>
            <w:rPr>
              <w:rFonts w:ascii="Cambria Math" w:hAnsi="Cambria Math" w:cs="Times"/>
              <w:sz w:val="24"/>
              <w:szCs w:val="28"/>
            </w:rPr>
            <w:br/>
          </m:r>
        </m:oMath>
        <m:oMath>
          <m:r>
            <m:rPr>
              <m:aln/>
            </m:rPr>
            <w:rPr>
              <w:rFonts w:ascii="Cambria Math" w:hAnsi="Cambria Math" w:cs="Times"/>
              <w:sz w:val="24"/>
              <w:szCs w:val="28"/>
            </w:rPr>
            <m:t>=E</m:t>
          </m:r>
          <m:d>
            <m:dPr>
              <m:begChr m:val="["/>
              <m:endChr m:val="]"/>
              <m:ctrlPr>
                <w:rPr>
                  <w:rFonts w:ascii="Cambria Math" w:hAnsi="Cambria Math" w:cs="Times"/>
                  <w:i/>
                  <w:iCs/>
                  <w:sz w:val="24"/>
                  <w:szCs w:val="28"/>
                </w:rPr>
              </m:ctrlPr>
            </m:dPr>
            <m:e>
              <m:f>
                <m:fPr>
                  <m:ctrlPr>
                    <w:rPr>
                      <w:rFonts w:ascii="Cambria Math" w:hAnsi="Cambria Math" w:cs="Times"/>
                      <w:i/>
                      <w:iCs/>
                      <w:sz w:val="24"/>
                      <w:szCs w:val="28"/>
                    </w:rPr>
                  </m:ctrlPr>
                </m:fPr>
                <m:num>
                  <m:r>
                    <w:rPr>
                      <w:rFonts w:ascii="Cambria Math" w:hAnsi="Cambria Math" w:cs="Times"/>
                      <w:sz w:val="24"/>
                      <w:szCs w:val="28"/>
                    </w:rPr>
                    <m:t>1</m:t>
                  </m:r>
                </m:num>
                <m:den>
                  <m:r>
                    <w:rPr>
                      <w:rFonts w:ascii="Cambria Math" w:hAnsi="Cambria Math" w:cs="Times"/>
                      <w:sz w:val="24"/>
                      <w:szCs w:val="28"/>
                    </w:rPr>
                    <m:t>m</m:t>
                  </m:r>
                  <m:d>
                    <m:dPr>
                      <m:ctrlPr>
                        <w:rPr>
                          <w:rFonts w:ascii="Cambria Math" w:hAnsi="Cambria Math" w:cs="Times"/>
                          <w:i/>
                          <w:iCs/>
                          <w:sz w:val="24"/>
                          <w:szCs w:val="28"/>
                        </w:rPr>
                      </m:ctrlPr>
                    </m:dPr>
                    <m:e>
                      <m:r>
                        <w:rPr>
                          <w:rFonts w:ascii="Cambria Math" w:hAnsi="Cambria Math" w:cs="Times"/>
                          <w:sz w:val="24"/>
                          <w:szCs w:val="28"/>
                        </w:rPr>
                        <m:t>m-1</m:t>
                      </m:r>
                    </m:e>
                  </m:d>
                </m:den>
              </m:f>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m</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m</m:t>
                      </m:r>
                    </m:sup>
                    <m:e>
                      <m:sSub>
                        <m:sSubPr>
                          <m:ctrlPr>
                            <w:rPr>
                              <w:rFonts w:ascii="Cambria Math" w:hAnsi="Cambria Math" w:cs="Times"/>
                              <w:i/>
                              <w:iCs/>
                              <w:sz w:val="24"/>
                              <w:szCs w:val="28"/>
                            </w:rPr>
                          </m:ctrlPr>
                        </m:sSubPr>
                        <m:e>
                          <m:r>
                            <w:rPr>
                              <w:rFonts w:ascii="Cambria Math" w:hAnsi="Cambria Math" w:cs="Times"/>
                              <w:sz w:val="24"/>
                              <w:szCs w:val="28"/>
                            </w:rPr>
                            <m:t>[f{g(d</m:t>
                          </m:r>
                        </m:e>
                        <m:sub>
                          <m:r>
                            <w:rPr>
                              <w:rFonts w:ascii="Cambria Math" w:hAnsi="Cambria Math" w:cs="Times"/>
                              <w:sz w:val="24"/>
                              <w:szCs w:val="28"/>
                            </w:rPr>
                            <m:t>ij</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μ</m:t>
                          </m:r>
                        </m:e>
                        <m:sub>
                          <m:r>
                            <w:rPr>
                              <w:rFonts w:ascii="Cambria Math" w:hAnsi="Cambria Math" w:cs="Times"/>
                              <w:sz w:val="24"/>
                              <w:szCs w:val="28"/>
                            </w:rPr>
                            <m:t>i</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μ</m:t>
                          </m:r>
                        </m:e>
                        <m:sub>
                          <m:r>
                            <w:rPr>
                              <w:rFonts w:ascii="Cambria Math" w:hAnsi="Cambria Math" w:cs="Times"/>
                              <w:sz w:val="24"/>
                              <w:szCs w:val="28"/>
                            </w:rPr>
                            <m:t>j</m:t>
                          </m:r>
                        </m:sub>
                      </m:sSub>
                      <m:r>
                        <w:rPr>
                          <w:rFonts w:ascii="Cambria Math" w:hAnsi="Cambria Math" w:cs="Times"/>
                          <w:sz w:val="24"/>
                          <w:szCs w:val="28"/>
                        </w:rPr>
                        <m:t>]</m:t>
                      </m:r>
                    </m:e>
                  </m:nary>
                </m:e>
              </m:nary>
            </m:e>
          </m:d>
          <m:r>
            <m:rPr>
              <m:sty m:val="p"/>
            </m:rPr>
            <w:rPr>
              <w:rFonts w:ascii="Cambria Math" w:hAnsi="Cambria Math" w:cs="Times"/>
              <w:sz w:val="24"/>
              <w:szCs w:val="28"/>
            </w:rPr>
            <w:br/>
          </m:r>
        </m:oMath>
        <m:oMath>
          <m:r>
            <m:rPr>
              <m:aln/>
            </m:rPr>
            <w:rPr>
              <w:rFonts w:ascii="Cambria Math" w:hAnsi="Cambria Math" w:cs="Times"/>
              <w:sz w:val="24"/>
              <w:szCs w:val="28"/>
            </w:rPr>
            <m:t>=E</m:t>
          </m:r>
          <m:d>
            <m:dPr>
              <m:begChr m:val="["/>
              <m:endChr m:val="]"/>
              <m:ctrlPr>
                <w:rPr>
                  <w:rFonts w:ascii="Cambria Math" w:hAnsi="Cambria Math" w:cs="Times"/>
                  <w:i/>
                  <w:iCs/>
                  <w:sz w:val="24"/>
                  <w:szCs w:val="28"/>
                </w:rPr>
              </m:ctrlPr>
            </m:dPr>
            <m:e>
              <m:f>
                <m:fPr>
                  <m:ctrlPr>
                    <w:rPr>
                      <w:rFonts w:ascii="Cambria Math" w:hAnsi="Cambria Math" w:cs="Times"/>
                      <w:i/>
                      <w:iCs/>
                      <w:sz w:val="24"/>
                      <w:szCs w:val="28"/>
                    </w:rPr>
                  </m:ctrlPr>
                </m:fPr>
                <m:num>
                  <m:r>
                    <w:rPr>
                      <w:rFonts w:ascii="Cambria Math" w:hAnsi="Cambria Math" w:cs="Times"/>
                      <w:sz w:val="24"/>
                      <w:szCs w:val="28"/>
                    </w:rPr>
                    <m:t>1</m:t>
                  </m:r>
                </m:num>
                <m:den>
                  <m:r>
                    <w:rPr>
                      <w:rFonts w:ascii="Cambria Math" w:hAnsi="Cambria Math" w:cs="Times"/>
                      <w:sz w:val="24"/>
                      <w:szCs w:val="28"/>
                    </w:rPr>
                    <m:t>m</m:t>
                  </m:r>
                  <m:d>
                    <m:dPr>
                      <m:ctrlPr>
                        <w:rPr>
                          <w:rFonts w:ascii="Cambria Math" w:hAnsi="Cambria Math" w:cs="Times"/>
                          <w:i/>
                          <w:iCs/>
                          <w:sz w:val="24"/>
                          <w:szCs w:val="28"/>
                        </w:rPr>
                      </m:ctrlPr>
                    </m:dPr>
                    <m:e>
                      <m:r>
                        <w:rPr>
                          <w:rFonts w:ascii="Cambria Math" w:hAnsi="Cambria Math" w:cs="Times"/>
                          <w:sz w:val="24"/>
                          <w:szCs w:val="28"/>
                        </w:rPr>
                        <m:t>m-1</m:t>
                      </m:r>
                    </m:e>
                  </m:d>
                </m:den>
              </m:f>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m</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m</m:t>
                      </m:r>
                    </m:sup>
                    <m:e>
                      <m:sSub>
                        <m:sSubPr>
                          <m:ctrlPr>
                            <w:rPr>
                              <w:rFonts w:ascii="Cambria Math" w:hAnsi="Cambria Math" w:cs="Times"/>
                              <w:i/>
                              <w:iCs/>
                              <w:sz w:val="24"/>
                              <w:szCs w:val="28"/>
                            </w:rPr>
                          </m:ctrlPr>
                        </m:sSubPr>
                        <m:e>
                          <m:r>
                            <w:rPr>
                              <w:rFonts w:ascii="Cambria Math" w:hAnsi="Cambria Math" w:cs="Times"/>
                              <w:sz w:val="24"/>
                              <w:szCs w:val="28"/>
                            </w:rPr>
                            <m:t>f{g(d</m:t>
                          </m:r>
                        </m:e>
                        <m:sub>
                          <m:r>
                            <w:rPr>
                              <w:rFonts w:ascii="Cambria Math" w:hAnsi="Cambria Math" w:cs="Times"/>
                              <w:sz w:val="24"/>
                              <w:szCs w:val="28"/>
                            </w:rPr>
                            <m:t>ij</m:t>
                          </m:r>
                        </m:sub>
                      </m:sSub>
                      <m:r>
                        <w:rPr>
                          <w:rFonts w:ascii="Cambria Math" w:hAnsi="Cambria Math" w:cs="Times"/>
                          <w:sz w:val="24"/>
                          <w:szCs w:val="28"/>
                        </w:rPr>
                        <m:t>)}</m:t>
                      </m:r>
                    </m:e>
                  </m:nary>
                </m:e>
              </m:nary>
            </m:e>
          </m:d>
          <m:r>
            <w:rPr>
              <w:rFonts w:ascii="Cambria Math" w:hAnsi="Cambria Math" w:cs="Times"/>
              <w:sz w:val="24"/>
              <w:szCs w:val="28"/>
            </w:rPr>
            <m:t>+E[</m:t>
          </m:r>
          <m:f>
            <m:fPr>
              <m:ctrlPr>
                <w:rPr>
                  <w:rFonts w:ascii="Cambria Math" w:hAnsi="Cambria Math" w:cs="Times"/>
                  <w:i/>
                  <w:iCs/>
                  <w:sz w:val="24"/>
                  <w:szCs w:val="28"/>
                </w:rPr>
              </m:ctrlPr>
            </m:fPr>
            <m:num>
              <m:r>
                <w:rPr>
                  <w:rFonts w:ascii="Cambria Math" w:hAnsi="Cambria Math" w:cs="Times"/>
                  <w:sz w:val="24"/>
                  <w:szCs w:val="28"/>
                </w:rPr>
                <m:t>1</m:t>
              </m:r>
            </m:num>
            <m:den>
              <m:r>
                <w:rPr>
                  <w:rFonts w:ascii="Cambria Math" w:hAnsi="Cambria Math" w:cs="Times"/>
                  <w:sz w:val="24"/>
                  <w:szCs w:val="28"/>
                </w:rPr>
                <m:t>m</m:t>
              </m:r>
              <m:d>
                <m:dPr>
                  <m:ctrlPr>
                    <w:rPr>
                      <w:rFonts w:ascii="Cambria Math" w:hAnsi="Cambria Math" w:cs="Times"/>
                      <w:i/>
                      <w:iCs/>
                      <w:sz w:val="24"/>
                      <w:szCs w:val="28"/>
                    </w:rPr>
                  </m:ctrlPr>
                </m:dPr>
                <m:e>
                  <m:r>
                    <w:rPr>
                      <w:rFonts w:ascii="Cambria Math" w:hAnsi="Cambria Math" w:cs="Times"/>
                      <w:sz w:val="24"/>
                      <w:szCs w:val="28"/>
                    </w:rPr>
                    <m:t>m-1</m:t>
                  </m:r>
                </m:e>
              </m:d>
            </m:den>
          </m:f>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m</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m</m:t>
                  </m:r>
                </m:sup>
                <m:e>
                  <m:sSub>
                    <m:sSubPr>
                      <m:ctrlPr>
                        <w:rPr>
                          <w:rFonts w:ascii="Cambria Math" w:hAnsi="Cambria Math" w:cs="Times"/>
                          <w:i/>
                          <w:sz w:val="24"/>
                          <w:szCs w:val="28"/>
                        </w:rPr>
                      </m:ctrlPr>
                    </m:sSubPr>
                    <m:e>
                      <m:r>
                        <w:rPr>
                          <w:rFonts w:ascii="Cambria Math" w:hAnsi="Cambria Math" w:cs="Times"/>
                          <w:sz w:val="24"/>
                          <w:szCs w:val="28"/>
                        </w:rPr>
                        <m:t>μ</m:t>
                      </m:r>
                    </m:e>
                    <m:sub>
                      <m:r>
                        <w:rPr>
                          <w:rFonts w:ascii="Cambria Math" w:hAnsi="Cambria Math" w:cs="Times"/>
                          <w:sz w:val="24"/>
                          <w:szCs w:val="28"/>
                        </w:rPr>
                        <m:t>i</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μ</m:t>
                      </m:r>
                    </m:e>
                    <m:sub>
                      <m:r>
                        <w:rPr>
                          <w:rFonts w:ascii="Cambria Math" w:hAnsi="Cambria Math" w:cs="Times"/>
                          <w:sz w:val="24"/>
                          <w:szCs w:val="28"/>
                        </w:rPr>
                        <m:t>j</m:t>
                      </m:r>
                    </m:sub>
                  </m:sSub>
                </m:e>
              </m:nary>
            </m:e>
          </m:nary>
          <m:r>
            <w:rPr>
              <w:rFonts w:ascii="Cambria Math" w:hAnsi="Cambria Math" w:cs="Times"/>
              <w:sz w:val="24"/>
              <w:szCs w:val="28"/>
            </w:rPr>
            <m:t>].</m:t>
          </m:r>
        </m:oMath>
      </m:oMathPara>
    </w:p>
    <w:p w14:paraId="13A84728" w14:textId="0195F202" w:rsidR="00023CF1" w:rsidRPr="00C001C8" w:rsidRDefault="00023CF1" w:rsidP="002C35CB">
      <w:pPr>
        <w:rPr>
          <w:rFonts w:ascii="Times" w:hAnsi="Times" w:cs="Times"/>
          <w:sz w:val="24"/>
          <w:szCs w:val="28"/>
        </w:rPr>
      </w:pPr>
      <w:r w:rsidRPr="00C001C8">
        <w:rPr>
          <w:rFonts w:ascii="Times" w:hAnsi="Times" w:cs="Times"/>
          <w:iCs/>
          <w:sz w:val="24"/>
          <w:szCs w:val="28"/>
        </w:rPr>
        <w:t xml:space="preserve">Assuming random sampling within each location, the last term in the above equation equals to 0. Since </w:t>
      </w:r>
      <w:r w:rsidR="008E4786" w:rsidRPr="00C001C8">
        <w:rPr>
          <w:rFonts w:ascii="Times" w:hAnsi="Times" w:cs="Times"/>
          <w:i/>
          <w:sz w:val="24"/>
          <w:szCs w:val="28"/>
        </w:rPr>
        <w:t>f</w:t>
      </w:r>
      <w:r w:rsidR="008E4786" w:rsidRPr="00C001C8">
        <w:rPr>
          <w:rFonts w:ascii="Times" w:hAnsi="Times" w:cs="Times"/>
          <w:iCs/>
          <w:sz w:val="24"/>
          <w:szCs w:val="28"/>
        </w:rPr>
        <w:t>(</w:t>
      </w:r>
      <w:r w:rsidR="008E4786" w:rsidRPr="00C001C8">
        <w:rPr>
          <w:rFonts w:ascii="Times" w:hAnsi="Times" w:cs="Times"/>
          <w:i/>
          <w:sz w:val="24"/>
          <w:szCs w:val="28"/>
        </w:rPr>
        <w:t>x</w:t>
      </w:r>
      <w:r w:rsidR="008E4786" w:rsidRPr="00C001C8">
        <w:rPr>
          <w:rFonts w:ascii="Times" w:hAnsi="Times" w:cs="Times"/>
          <w:iCs/>
          <w:sz w:val="24"/>
          <w:szCs w:val="28"/>
        </w:rPr>
        <w:t>)</w:t>
      </w:r>
      <w:r w:rsidRPr="00C001C8">
        <w:rPr>
          <w:rFonts w:ascii="Times" w:hAnsi="Times" w:cs="Times"/>
          <w:sz w:val="24"/>
          <w:szCs w:val="28"/>
        </w:rPr>
        <w:t xml:space="preserve"> monotonically increases in strict sense, different locations are always expected to have different alleles. Therefore, the summation for </w:t>
      </w:r>
      <w:r w:rsidR="008E4786" w:rsidRPr="00C001C8">
        <w:rPr>
          <w:rFonts w:ascii="Times" w:hAnsi="Times" w:cs="Times"/>
          <w:i/>
          <w:iCs/>
          <w:sz w:val="24"/>
          <w:szCs w:val="28"/>
        </w:rPr>
        <w:t>m</w:t>
      </w:r>
      <w:r w:rsidRPr="00C001C8">
        <w:rPr>
          <w:rFonts w:ascii="Times" w:hAnsi="Times" w:cs="Times"/>
          <w:sz w:val="24"/>
          <w:szCs w:val="28"/>
        </w:rPr>
        <w:t xml:space="preserve"> alleles can be transformed to </w:t>
      </w:r>
      <w:r w:rsidR="008E4786" w:rsidRPr="00C001C8">
        <w:rPr>
          <w:rFonts w:ascii="Times" w:hAnsi="Times" w:cs="Times"/>
          <w:i/>
          <w:iCs/>
          <w:sz w:val="24"/>
          <w:szCs w:val="28"/>
        </w:rPr>
        <w:t>l</w:t>
      </w:r>
      <w:r w:rsidRPr="00C001C8">
        <w:rPr>
          <w:rFonts w:ascii="Times" w:hAnsi="Times" w:cs="Times"/>
          <w:sz w:val="24"/>
          <w:szCs w:val="28"/>
        </w:rPr>
        <w:t xml:space="preserve"> locations. Thus,</w:t>
      </w:r>
    </w:p>
    <w:p w14:paraId="39BE83AD" w14:textId="77777777" w:rsidR="00023CF1" w:rsidRPr="00C001C8" w:rsidRDefault="00023CF1" w:rsidP="002C35CB">
      <w:pPr>
        <w:rPr>
          <w:rFonts w:ascii="Times" w:hAnsi="Times" w:cs="Times"/>
          <w:iCs/>
          <w:sz w:val="24"/>
          <w:szCs w:val="28"/>
        </w:rPr>
      </w:pPr>
      <m:oMathPara>
        <m:oMath>
          <m:r>
            <w:rPr>
              <w:rFonts w:ascii="Cambria Math" w:hAnsi="Cambria Math" w:cs="Times"/>
              <w:sz w:val="24"/>
              <w:szCs w:val="28"/>
            </w:rPr>
            <m:t>E</m:t>
          </m:r>
          <m:d>
            <m:dPr>
              <m:begChr m:val="["/>
              <m:endChr m:val="]"/>
              <m:ctrlPr>
                <w:rPr>
                  <w:rFonts w:ascii="Cambria Math" w:hAnsi="Cambria Math" w:cs="Times"/>
                  <w:i/>
                  <w:iCs/>
                  <w:sz w:val="24"/>
                  <w:szCs w:val="28"/>
                </w:rPr>
              </m:ctrlPr>
            </m:dPr>
            <m:e>
              <m:acc>
                <m:accPr>
                  <m:chr m:val="̃"/>
                  <m:ctrlPr>
                    <w:rPr>
                      <w:rFonts w:ascii="Cambria Math" w:hAnsi="Cambria Math" w:cs="Times"/>
                      <w:i/>
                      <w:sz w:val="24"/>
                      <w:szCs w:val="28"/>
                    </w:rPr>
                  </m:ctrlPr>
                </m:accPr>
                <m:e>
                  <m:r>
                    <w:rPr>
                      <w:rFonts w:ascii="Cambria Math" w:hAnsi="Cambria Math" w:cs="Times"/>
                      <w:sz w:val="24"/>
                      <w:szCs w:val="28"/>
                    </w:rPr>
                    <m:t>ς</m:t>
                  </m:r>
                </m:e>
              </m:acc>
            </m:e>
          </m:d>
          <m:r>
            <w:rPr>
              <w:rFonts w:ascii="Cambria Math" w:hAnsi="Cambria Math" w:cs="Times"/>
              <w:sz w:val="24"/>
              <w:szCs w:val="28"/>
            </w:rPr>
            <m:t>=</m:t>
          </m:r>
          <m:f>
            <m:fPr>
              <m:ctrlPr>
                <w:rPr>
                  <w:rFonts w:ascii="Cambria Math" w:hAnsi="Cambria Math" w:cs="Times"/>
                  <w:i/>
                  <w:iCs/>
                  <w:sz w:val="24"/>
                  <w:szCs w:val="28"/>
                </w:rPr>
              </m:ctrlPr>
            </m:fPr>
            <m:num>
              <m:r>
                <w:rPr>
                  <w:rFonts w:ascii="Cambria Math" w:hAnsi="Cambria Math" w:cs="Times"/>
                  <w:sz w:val="24"/>
                  <w:szCs w:val="28"/>
                </w:rPr>
                <m:t>1</m:t>
              </m:r>
            </m:num>
            <m:den>
              <m:r>
                <w:rPr>
                  <w:rFonts w:ascii="Cambria Math" w:hAnsi="Cambria Math" w:cs="Times"/>
                  <w:sz w:val="24"/>
                  <w:szCs w:val="28"/>
                </w:rPr>
                <m:t>l</m:t>
              </m:r>
              <m:d>
                <m:dPr>
                  <m:ctrlPr>
                    <w:rPr>
                      <w:rFonts w:ascii="Cambria Math" w:hAnsi="Cambria Math" w:cs="Times"/>
                      <w:i/>
                      <w:iCs/>
                      <w:sz w:val="24"/>
                      <w:szCs w:val="28"/>
                    </w:rPr>
                  </m:ctrlPr>
                </m:dPr>
                <m:e>
                  <m:r>
                    <w:rPr>
                      <w:rFonts w:ascii="Cambria Math" w:hAnsi="Cambria Math" w:cs="Times"/>
                      <w:sz w:val="24"/>
                      <w:szCs w:val="28"/>
                    </w:rPr>
                    <m:t>l-1</m:t>
                  </m:r>
                </m:e>
              </m:d>
            </m:den>
          </m:f>
          <m:r>
            <w:rPr>
              <w:rFonts w:ascii="Cambria Math" w:hAnsi="Cambria Math" w:cs="Times"/>
              <w:sz w:val="24"/>
              <w:szCs w:val="28"/>
            </w:rPr>
            <m:t>E</m:t>
          </m:r>
          <m:d>
            <m:dPr>
              <m:begChr m:val="["/>
              <m:endChr m:val="]"/>
              <m:ctrlPr>
                <w:rPr>
                  <w:rFonts w:ascii="Cambria Math" w:hAnsi="Cambria Math" w:cs="Times"/>
                  <w:i/>
                  <w:iCs/>
                  <w:sz w:val="24"/>
                  <w:szCs w:val="28"/>
                </w:rPr>
              </m:ctrlPr>
            </m:dPr>
            <m:e>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l</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l</m:t>
                      </m:r>
                    </m:sup>
                    <m:e>
                      <m:sSub>
                        <m:sSubPr>
                          <m:ctrlPr>
                            <w:rPr>
                              <w:rFonts w:ascii="Cambria Math" w:hAnsi="Cambria Math" w:cs="Times"/>
                              <w:i/>
                              <w:iCs/>
                              <w:sz w:val="24"/>
                              <w:szCs w:val="28"/>
                            </w:rPr>
                          </m:ctrlPr>
                        </m:sSubPr>
                        <m:e>
                          <m:r>
                            <w:rPr>
                              <w:rFonts w:ascii="Cambria Math" w:hAnsi="Cambria Math" w:cs="Times"/>
                              <w:sz w:val="24"/>
                              <w:szCs w:val="28"/>
                            </w:rPr>
                            <m:t>f{g(d</m:t>
                          </m:r>
                        </m:e>
                        <m:sub>
                          <m:r>
                            <w:rPr>
                              <w:rFonts w:ascii="Cambria Math" w:hAnsi="Cambria Math" w:cs="Times"/>
                              <w:sz w:val="24"/>
                              <w:szCs w:val="28"/>
                            </w:rPr>
                            <m:t>ij</m:t>
                          </m:r>
                        </m:sub>
                      </m:sSub>
                      <m:r>
                        <w:rPr>
                          <w:rFonts w:ascii="Cambria Math" w:hAnsi="Cambria Math" w:cs="Times"/>
                          <w:sz w:val="24"/>
                          <w:szCs w:val="28"/>
                        </w:rPr>
                        <m:t>)}</m:t>
                      </m:r>
                    </m:e>
                  </m:nary>
                </m:e>
              </m:nary>
            </m:e>
          </m:d>
          <m:r>
            <w:rPr>
              <w:rFonts w:ascii="Cambria Math" w:hAnsi="Cambria Math" w:cs="Times"/>
              <w:sz w:val="24"/>
              <w:szCs w:val="28"/>
            </w:rPr>
            <m:t>.</m:t>
          </m:r>
        </m:oMath>
      </m:oMathPara>
    </w:p>
    <w:p w14:paraId="5CCE5BE3" w14:textId="7C099B18" w:rsidR="00023CF1" w:rsidRPr="00C001C8" w:rsidRDefault="00023CF1" w:rsidP="002C35CB">
      <w:pPr>
        <w:rPr>
          <w:rFonts w:ascii="Times" w:hAnsi="Times" w:cs="Times"/>
          <w:sz w:val="24"/>
          <w:szCs w:val="28"/>
        </w:rPr>
      </w:pPr>
      <w:r w:rsidRPr="00C001C8">
        <w:rPr>
          <w:rFonts w:ascii="Times" w:hAnsi="Times" w:cs="Times"/>
          <w:sz w:val="24"/>
          <w:szCs w:val="28"/>
        </w:rPr>
        <w:t xml:space="preserve">As shown above, </w:t>
      </w:r>
      <m:oMath>
        <m:nary>
          <m:naryPr>
            <m:chr m:val="∑"/>
            <m:limLoc m:val="subSup"/>
            <m:ctrlPr>
              <w:rPr>
                <w:rFonts w:ascii="Cambria Math" w:hAnsi="Cambria Math" w:cs="Times"/>
                <w:i/>
                <w:iCs/>
                <w:sz w:val="24"/>
                <w:szCs w:val="28"/>
              </w:rPr>
            </m:ctrlPr>
          </m:naryPr>
          <m:sub>
            <m:r>
              <w:rPr>
                <w:rFonts w:ascii="Cambria Math" w:hAnsi="Cambria Math" w:cs="Times"/>
                <w:sz w:val="24"/>
                <w:szCs w:val="28"/>
              </w:rPr>
              <m:t>i=1</m:t>
            </m:r>
          </m:sub>
          <m:sup>
            <m:r>
              <w:rPr>
                <w:rFonts w:ascii="Cambria Math" w:hAnsi="Cambria Math" w:cs="Times"/>
                <w:sz w:val="24"/>
                <w:szCs w:val="28"/>
              </w:rPr>
              <m:t>l</m:t>
            </m:r>
          </m:sup>
          <m:e>
            <m:nary>
              <m:naryPr>
                <m:chr m:val="∑"/>
                <m:limLoc m:val="subSup"/>
                <m:ctrlPr>
                  <w:rPr>
                    <w:rFonts w:ascii="Cambria Math" w:hAnsi="Cambria Math" w:cs="Times"/>
                    <w:i/>
                    <w:iCs/>
                    <w:sz w:val="24"/>
                    <w:szCs w:val="28"/>
                  </w:rPr>
                </m:ctrlPr>
              </m:naryPr>
              <m:sub>
                <m:r>
                  <w:rPr>
                    <w:rFonts w:ascii="Cambria Math" w:hAnsi="Cambria Math" w:cs="Times"/>
                    <w:sz w:val="24"/>
                    <w:szCs w:val="28"/>
                  </w:rPr>
                  <m:t>j=1</m:t>
                </m:r>
              </m:sub>
              <m:sup>
                <m:r>
                  <w:rPr>
                    <w:rFonts w:ascii="Cambria Math" w:hAnsi="Cambria Math" w:cs="Times"/>
                    <w:sz w:val="24"/>
                    <w:szCs w:val="28"/>
                  </w:rPr>
                  <m:t>l</m:t>
                </m:r>
              </m:sup>
              <m:e>
                <m:sSub>
                  <m:sSubPr>
                    <m:ctrlPr>
                      <w:rPr>
                        <w:rFonts w:ascii="Cambria Math" w:hAnsi="Cambria Math" w:cs="Times"/>
                        <w:i/>
                        <w:iCs/>
                        <w:sz w:val="24"/>
                        <w:szCs w:val="28"/>
                      </w:rPr>
                    </m:ctrlPr>
                  </m:sSubPr>
                  <m:e>
                    <m:r>
                      <w:rPr>
                        <w:rFonts w:ascii="Cambria Math" w:hAnsi="Cambria Math" w:cs="Times"/>
                        <w:sz w:val="24"/>
                        <w:szCs w:val="28"/>
                      </w:rPr>
                      <m:t>f{g(d</m:t>
                    </m:r>
                  </m:e>
                  <m:sub>
                    <m:r>
                      <w:rPr>
                        <w:rFonts w:ascii="Cambria Math" w:hAnsi="Cambria Math" w:cs="Times"/>
                        <w:sz w:val="24"/>
                        <w:szCs w:val="28"/>
                      </w:rPr>
                      <m:t>ij</m:t>
                    </m:r>
                  </m:sub>
                </m:sSub>
                <m:r>
                  <w:rPr>
                    <w:rFonts w:ascii="Cambria Math" w:hAnsi="Cambria Math" w:cs="Times"/>
                    <w:sz w:val="24"/>
                    <w:szCs w:val="28"/>
                  </w:rPr>
                  <m:t>)}</m:t>
                </m:r>
              </m:e>
            </m:nary>
          </m:e>
        </m:nary>
      </m:oMath>
      <w:r w:rsidRPr="00C001C8">
        <w:rPr>
          <w:rFonts w:ascii="Times" w:hAnsi="Times" w:cs="Times"/>
          <w:iCs/>
          <w:sz w:val="24"/>
          <w:szCs w:val="28"/>
        </w:rPr>
        <w:t xml:space="preserve"> is maximized under spatial sampling. Thus, </w:t>
      </w:r>
      <m:oMath>
        <m:acc>
          <m:accPr>
            <m:chr m:val="̃"/>
            <m:ctrlPr>
              <w:rPr>
                <w:rFonts w:ascii="Cambria Math" w:hAnsi="Cambria Math" w:cs="Times"/>
                <w:i/>
                <w:sz w:val="24"/>
                <w:szCs w:val="28"/>
              </w:rPr>
            </m:ctrlPr>
          </m:accPr>
          <m:e>
            <m:r>
              <w:rPr>
                <w:rFonts w:ascii="Cambria Math" w:hAnsi="Cambria Math" w:cs="Times"/>
                <w:sz w:val="24"/>
                <w:szCs w:val="28"/>
              </w:rPr>
              <m:t>ς</m:t>
            </m:r>
          </m:e>
        </m:acc>
      </m:oMath>
      <w:r w:rsidRPr="00C001C8">
        <w:rPr>
          <w:rFonts w:ascii="Times" w:hAnsi="Times" w:cs="Times"/>
          <w:sz w:val="24"/>
          <w:szCs w:val="28"/>
        </w:rPr>
        <w:t xml:space="preserve"> is expected to be maximized and to be equal</w:t>
      </w:r>
      <w:r w:rsidR="008E4786" w:rsidRPr="00C001C8">
        <w:rPr>
          <w:rFonts w:ascii="Times" w:hAnsi="Times" w:cs="Times"/>
          <w:sz w:val="24"/>
          <w:szCs w:val="28"/>
        </w:rPr>
        <w:t xml:space="preserve"> </w:t>
      </w:r>
      <w:r w:rsidRPr="00C001C8">
        <w:rPr>
          <w:rFonts w:ascii="Times" w:hAnsi="Times" w:cs="Times"/>
          <w:sz w:val="24"/>
          <w:szCs w:val="28"/>
        </w:rPr>
        <w:t xml:space="preserve">to </w:t>
      </w:r>
      <w:proofErr w:type="spellStart"/>
      <w:r w:rsidR="008E4786" w:rsidRPr="00C001C8">
        <w:rPr>
          <w:rFonts w:ascii="Times" w:hAnsi="Times" w:cs="Times"/>
          <w:sz w:val="24"/>
          <w:szCs w:val="28"/>
        </w:rPr>
        <w:t>ς</w:t>
      </w:r>
      <w:r w:rsidR="008E4786" w:rsidRPr="00C001C8">
        <w:rPr>
          <w:rFonts w:ascii="Times" w:hAnsi="Times" w:cs="Times"/>
          <w:i/>
          <w:sz w:val="24"/>
          <w:szCs w:val="28"/>
          <w:vertAlign w:val="subscript"/>
        </w:rPr>
        <w:t>l</w:t>
      </w:r>
      <w:proofErr w:type="spellEnd"/>
      <w:r w:rsidRPr="00C001C8">
        <w:rPr>
          <w:rFonts w:ascii="Times" w:hAnsi="Times" w:cs="Times"/>
          <w:iCs/>
          <w:sz w:val="24"/>
          <w:szCs w:val="28"/>
        </w:rPr>
        <w:t>.</w:t>
      </w:r>
      <m:oMath>
        <m:r>
          <w:rPr>
            <w:rFonts w:ascii="Cambria Math" w:hAnsi="Cambria Math" w:cs="Times"/>
            <w:sz w:val="24"/>
            <w:szCs w:val="28"/>
          </w:rPr>
          <m:t>∎</m:t>
        </m:r>
      </m:oMath>
    </w:p>
    <w:p w14:paraId="45FC7E89" w14:textId="77777777" w:rsidR="00023CF1" w:rsidRPr="00C001C8" w:rsidRDefault="00023CF1" w:rsidP="002C35CB">
      <w:pPr>
        <w:rPr>
          <w:rFonts w:ascii="Times" w:hAnsi="Times" w:cs="Times"/>
          <w:iCs/>
          <w:sz w:val="24"/>
          <w:szCs w:val="28"/>
        </w:rPr>
      </w:pPr>
    </w:p>
    <w:p w14:paraId="4A0350EE" w14:textId="77777777" w:rsidR="00023CF1" w:rsidRPr="00C001C8" w:rsidRDefault="00023CF1" w:rsidP="002C35CB">
      <w:pPr>
        <w:widowControl/>
        <w:jc w:val="left"/>
        <w:rPr>
          <w:rFonts w:ascii="Times" w:hAnsi="Times" w:cs="Times"/>
          <w:iCs/>
          <w:sz w:val="24"/>
          <w:szCs w:val="28"/>
        </w:rPr>
      </w:pPr>
      <w:r w:rsidRPr="00C001C8">
        <w:rPr>
          <w:rFonts w:ascii="Times" w:hAnsi="Times" w:cs="Times"/>
          <w:iCs/>
          <w:sz w:val="24"/>
          <w:szCs w:val="28"/>
        </w:rPr>
        <w:br w:type="page"/>
      </w:r>
    </w:p>
    <w:p w14:paraId="4F76EB93" w14:textId="1E2464B1" w:rsidR="004C3EA9" w:rsidRPr="00C001C8" w:rsidRDefault="00C2716F" w:rsidP="002C35CB">
      <w:pPr>
        <w:rPr>
          <w:rFonts w:ascii="Times" w:hAnsi="Times" w:cs="Times"/>
          <w:b/>
          <w:bCs/>
          <w:iCs/>
          <w:sz w:val="24"/>
          <w:szCs w:val="28"/>
        </w:rPr>
      </w:pPr>
      <w:r>
        <w:rPr>
          <w:rFonts w:ascii="Times" w:hAnsi="Times" w:cs="Times"/>
          <w:b/>
          <w:bCs/>
          <w:iCs/>
          <w:sz w:val="24"/>
          <w:szCs w:val="28"/>
        </w:rPr>
        <w:lastRenderedPageBreak/>
        <w:t xml:space="preserve">Appendix </w:t>
      </w:r>
      <w:r w:rsidR="00A854B1" w:rsidRPr="00C001C8">
        <w:rPr>
          <w:rFonts w:ascii="Times" w:hAnsi="Times" w:cs="Times"/>
          <w:b/>
          <w:bCs/>
          <w:iCs/>
          <w:sz w:val="24"/>
          <w:szCs w:val="28"/>
        </w:rPr>
        <w:t>S</w:t>
      </w:r>
      <w:r w:rsidR="00023CF1" w:rsidRPr="00C001C8">
        <w:rPr>
          <w:rFonts w:ascii="Times" w:hAnsi="Times" w:cs="Times"/>
          <w:b/>
          <w:bCs/>
          <w:iCs/>
          <w:sz w:val="24"/>
          <w:szCs w:val="28"/>
        </w:rPr>
        <w:t>2</w:t>
      </w:r>
      <w:r w:rsidR="004C3EA9" w:rsidRPr="00C001C8">
        <w:rPr>
          <w:rFonts w:ascii="Times" w:hAnsi="Times" w:cs="Times"/>
          <w:b/>
          <w:bCs/>
          <w:iCs/>
          <w:sz w:val="24"/>
          <w:szCs w:val="28"/>
        </w:rPr>
        <w:t>. Lemma</w:t>
      </w:r>
      <w:r w:rsidR="00643AA9" w:rsidRPr="00C001C8">
        <w:rPr>
          <w:rFonts w:ascii="Times" w:hAnsi="Times" w:cs="Times"/>
          <w:b/>
          <w:bCs/>
          <w:iCs/>
          <w:sz w:val="24"/>
          <w:szCs w:val="28"/>
        </w:rPr>
        <w:t>.</w:t>
      </w:r>
    </w:p>
    <w:p w14:paraId="2038414B" w14:textId="7BB779BF" w:rsidR="004C3EA9" w:rsidRPr="00C001C8" w:rsidRDefault="004C3EA9" w:rsidP="002C35CB">
      <w:pPr>
        <w:rPr>
          <w:rFonts w:ascii="Times" w:hAnsi="Times" w:cs="Times"/>
          <w:sz w:val="24"/>
          <w:szCs w:val="28"/>
        </w:rPr>
      </w:pPr>
      <w:r w:rsidRPr="00C001C8">
        <w:rPr>
          <w:rFonts w:ascii="Times" w:hAnsi="Times" w:cs="Times"/>
          <w:iCs/>
          <w:sz w:val="24"/>
          <w:szCs w:val="28"/>
        </w:rPr>
        <w:t xml:space="preserve">Consider two totally ordered set </w:t>
      </w:r>
      <w:r w:rsidR="008E4786" w:rsidRPr="00C001C8">
        <w:rPr>
          <w:rFonts w:ascii="Times" w:hAnsi="Times" w:cs="Times"/>
          <w:i/>
          <w:sz w:val="24"/>
          <w:szCs w:val="28"/>
        </w:rPr>
        <w:t>X</w:t>
      </w:r>
      <w:r w:rsidRPr="00C001C8">
        <w:rPr>
          <w:rFonts w:ascii="Times" w:hAnsi="Times" w:cs="Times"/>
          <w:sz w:val="24"/>
          <w:szCs w:val="28"/>
        </w:rPr>
        <w:t xml:space="preserve"> and </w:t>
      </w:r>
      <w:r w:rsidR="008E4786" w:rsidRPr="00C001C8">
        <w:rPr>
          <w:rFonts w:ascii="Times" w:hAnsi="Times" w:cs="Times"/>
          <w:i/>
          <w:iCs/>
          <w:sz w:val="24"/>
          <w:szCs w:val="28"/>
        </w:rPr>
        <w:t>Y</w:t>
      </w:r>
      <w:r w:rsidRPr="00C001C8">
        <w:rPr>
          <w:rFonts w:ascii="Times" w:hAnsi="Times" w:cs="Times"/>
          <w:sz w:val="24"/>
          <w:szCs w:val="28"/>
        </w:rPr>
        <w:t xml:space="preserve"> with the size </w:t>
      </w:r>
      <w:r w:rsidR="008E4786" w:rsidRPr="00C001C8">
        <w:rPr>
          <w:rFonts w:ascii="Times" w:hAnsi="Times" w:cs="Times"/>
          <w:i/>
          <w:iCs/>
          <w:sz w:val="24"/>
          <w:szCs w:val="28"/>
        </w:rPr>
        <w:t>N</w:t>
      </w:r>
      <w:r w:rsidRPr="00C001C8">
        <w:rPr>
          <w:rFonts w:ascii="Times" w:hAnsi="Times" w:cs="Times"/>
          <w:sz w:val="24"/>
          <w:szCs w:val="28"/>
        </w:rPr>
        <w:t xml:space="preserve">, their </w:t>
      </w:r>
      <w:r w:rsidRPr="00C001C8">
        <w:rPr>
          <w:rFonts w:ascii="Times" w:hAnsi="Times" w:cs="Times"/>
          <w:i/>
          <w:iCs/>
          <w:sz w:val="24"/>
          <w:szCs w:val="28"/>
        </w:rPr>
        <w:t>k</w:t>
      </w:r>
      <w:r w:rsidRPr="00C001C8">
        <w:rPr>
          <w:rFonts w:ascii="Times" w:hAnsi="Times" w:cs="Times"/>
          <w:sz w:val="24"/>
          <w:szCs w:val="28"/>
        </w:rPr>
        <w:t xml:space="preserve">-subsets (a family composed of subsets with the number of </w:t>
      </w:r>
      <w:r w:rsidR="008E4786" w:rsidRPr="00C001C8">
        <w:rPr>
          <w:rFonts w:ascii="Times" w:hAnsi="Times" w:cs="Times"/>
          <w:i/>
          <w:iCs/>
          <w:sz w:val="24"/>
          <w:szCs w:val="28"/>
        </w:rPr>
        <w:t>k</w:t>
      </w:r>
      <w:r w:rsidRPr="00C001C8">
        <w:rPr>
          <w:rFonts w:ascii="Times" w:hAnsi="Times" w:cs="Times"/>
          <w:sz w:val="24"/>
          <w:szCs w:val="28"/>
        </w:rPr>
        <w:t xml:space="preserve"> elements) </w:t>
      </w:r>
      <w:r w:rsidR="008E4786" w:rsidRPr="00C001C8">
        <w:rPr>
          <w:rFonts w:ascii="Times" w:hAnsi="Times" w:cs="Times"/>
          <w:i/>
          <w:iCs/>
          <w:sz w:val="24"/>
          <w:szCs w:val="28"/>
        </w:rPr>
        <w:t>X’</w:t>
      </w:r>
      <w:r w:rsidRPr="00C001C8">
        <w:rPr>
          <w:rFonts w:ascii="Times" w:hAnsi="Times" w:cs="Times"/>
          <w:sz w:val="24"/>
          <w:szCs w:val="28"/>
        </w:rPr>
        <w:t xml:space="preserve"> and </w:t>
      </w:r>
      <w:r w:rsidR="008E4786" w:rsidRPr="00C001C8">
        <w:rPr>
          <w:rFonts w:ascii="Times" w:hAnsi="Times" w:cs="Times"/>
          <w:i/>
          <w:iCs/>
          <w:sz w:val="24"/>
          <w:szCs w:val="28"/>
        </w:rPr>
        <w:t>Y’</w:t>
      </w:r>
      <w:r w:rsidRPr="00C001C8">
        <w:rPr>
          <w:rFonts w:ascii="Times" w:hAnsi="Times" w:cs="Times"/>
          <w:iCs/>
          <w:sz w:val="24"/>
          <w:szCs w:val="28"/>
        </w:rPr>
        <w:t xml:space="preserve"> </w:t>
      </w:r>
      <w:r w:rsidRPr="00C001C8">
        <w:rPr>
          <w:rFonts w:ascii="Times" w:hAnsi="Times" w:cs="Times"/>
          <w:sz w:val="24"/>
          <w:szCs w:val="28"/>
        </w:rPr>
        <w:t xml:space="preserve">and an order-preserving mapping </w:t>
      </w:r>
      <w:r w:rsidR="008E4786" w:rsidRPr="00C001C8">
        <w:rPr>
          <w:rFonts w:ascii="Times" w:hAnsi="Times" w:cs="Times"/>
          <w:i/>
          <w:iCs/>
          <w:sz w:val="24"/>
          <w:szCs w:val="28"/>
        </w:rPr>
        <w:t>f</w:t>
      </w:r>
      <w:r w:rsidR="008E4786" w:rsidRPr="00C001C8">
        <w:rPr>
          <w:rFonts w:ascii="Times" w:hAnsi="Times" w:cs="Times"/>
          <w:sz w:val="24"/>
          <w:szCs w:val="28"/>
        </w:rPr>
        <w:t>:</w:t>
      </w:r>
      <w:r w:rsidR="008E4786" w:rsidRPr="00C001C8">
        <w:rPr>
          <w:rFonts w:ascii="Times" w:hAnsi="Times" w:cs="Times"/>
          <w:i/>
          <w:iCs/>
          <w:sz w:val="24"/>
          <w:szCs w:val="28"/>
        </w:rPr>
        <w:t>X’</w:t>
      </w:r>
      <w:r w:rsidR="008E4786" w:rsidRPr="00C001C8">
        <w:rPr>
          <w:rFonts w:ascii="Times" w:hAnsi="Times" w:cs="Times"/>
        </w:rPr>
        <w:t xml:space="preserve"> </w:t>
      </w:r>
      <w:r w:rsidR="008E4786" w:rsidRPr="00C001C8">
        <w:rPr>
          <w:rFonts w:ascii="Times" w:hAnsi="Times" w:cs="Times"/>
          <w:sz w:val="24"/>
          <w:szCs w:val="28"/>
        </w:rPr>
        <w:t xml:space="preserve">→ </w:t>
      </w:r>
      <w:r w:rsidR="008E4786" w:rsidRPr="00C001C8">
        <w:rPr>
          <w:rFonts w:ascii="Times" w:hAnsi="Times" w:cs="Times"/>
          <w:i/>
          <w:iCs/>
          <w:sz w:val="24"/>
          <w:szCs w:val="28"/>
        </w:rPr>
        <w:t>Y’</w:t>
      </w:r>
      <w:r w:rsidRPr="00C001C8">
        <w:rPr>
          <w:rFonts w:ascii="Times" w:hAnsi="Times" w:cs="Times"/>
          <w:sz w:val="24"/>
          <w:szCs w:val="28"/>
        </w:rPr>
        <w:t>. When the total sum of the elements</w:t>
      </w:r>
      <w:r w:rsidR="008E4786" w:rsidRPr="00C001C8">
        <w:rPr>
          <w:rFonts w:ascii="Times" w:hAnsi="Times" w:cs="Times"/>
          <w:sz w:val="24"/>
          <w:szCs w:val="28"/>
        </w:rPr>
        <w:t xml:space="preserve"> </w:t>
      </w:r>
      <m:oMath>
        <m:nary>
          <m:naryPr>
            <m:chr m:val="∑"/>
            <m:limLoc m:val="undOvr"/>
            <m:subHide m:val="1"/>
            <m:supHide m:val="1"/>
            <m:ctrlPr>
              <w:rPr>
                <w:rFonts w:ascii="Cambria Math" w:hAnsi="Cambria Math" w:cs="Times"/>
                <w:i/>
                <w:sz w:val="24"/>
                <w:szCs w:val="28"/>
              </w:rPr>
            </m:ctrlPr>
          </m:naryPr>
          <m:sub/>
          <m:sup/>
          <m:e>
            <m:r>
              <w:rPr>
                <w:rFonts w:ascii="Cambria Math" w:hAnsi="Cambria Math" w:cs="Times"/>
                <w:sz w:val="24"/>
                <w:szCs w:val="28"/>
              </w:rPr>
              <m:t>x</m:t>
            </m:r>
          </m:e>
        </m:nary>
      </m:oMath>
      <w:r w:rsidRPr="00C001C8">
        <w:rPr>
          <w:rFonts w:ascii="Times" w:hAnsi="Times" w:cs="Times"/>
          <w:sz w:val="24"/>
          <w:szCs w:val="28"/>
        </w:rPr>
        <w:t xml:space="preserve"> in a set </w:t>
      </w:r>
      <m:oMath>
        <m:r>
          <w:rPr>
            <w:rFonts w:ascii="Cambria Math" w:hAnsi="Cambria Math" w:cs="Times"/>
            <w:sz w:val="24"/>
            <w:szCs w:val="28"/>
          </w:rPr>
          <m:t>A⊂X'</m:t>
        </m:r>
      </m:oMath>
      <w:r w:rsidRPr="00C001C8">
        <w:rPr>
          <w:rFonts w:ascii="Times" w:hAnsi="Times" w:cs="Times"/>
          <w:sz w:val="24"/>
          <w:szCs w:val="28"/>
        </w:rPr>
        <w:t xml:space="preserve"> is the maximum among </w:t>
      </w:r>
      <w:r w:rsidR="008E4786" w:rsidRPr="00C001C8">
        <w:rPr>
          <w:rFonts w:ascii="Times" w:hAnsi="Times" w:cs="Times"/>
          <w:i/>
          <w:iCs/>
          <w:sz w:val="24"/>
          <w:szCs w:val="28"/>
        </w:rPr>
        <w:t>X’</w:t>
      </w:r>
      <w:r w:rsidRPr="00C001C8">
        <w:rPr>
          <w:rFonts w:ascii="Times" w:hAnsi="Times" w:cs="Times"/>
          <w:sz w:val="24"/>
          <w:szCs w:val="28"/>
        </w:rPr>
        <w:t xml:space="preserve">, </w:t>
      </w:r>
      <m:oMath>
        <m:r>
          <w:rPr>
            <w:rFonts w:ascii="Cambria Math" w:hAnsi="Cambria Math" w:cs="Times"/>
            <w:sz w:val="24"/>
            <w:szCs w:val="28"/>
          </w:rPr>
          <m:t>f(</m:t>
        </m:r>
        <m:nary>
          <m:naryPr>
            <m:chr m:val="∑"/>
            <m:limLoc m:val="undOvr"/>
            <m:subHide m:val="1"/>
            <m:supHide m:val="1"/>
            <m:ctrlPr>
              <w:rPr>
                <w:rFonts w:ascii="Cambria Math" w:hAnsi="Cambria Math" w:cs="Times"/>
                <w:i/>
                <w:sz w:val="24"/>
                <w:szCs w:val="28"/>
              </w:rPr>
            </m:ctrlPr>
          </m:naryPr>
          <m:sub/>
          <m:sup/>
          <m:e>
            <m:r>
              <w:rPr>
                <w:rFonts w:ascii="Cambria Math" w:hAnsi="Cambria Math" w:cs="Times"/>
                <w:sz w:val="24"/>
                <w:szCs w:val="28"/>
              </w:rPr>
              <m:t>x</m:t>
            </m:r>
          </m:e>
        </m:nary>
        <m:r>
          <w:rPr>
            <w:rFonts w:ascii="Cambria Math" w:hAnsi="Cambria Math" w:cs="Times"/>
            <w:sz w:val="24"/>
            <w:szCs w:val="28"/>
          </w:rPr>
          <m:t>)</m:t>
        </m:r>
      </m:oMath>
      <w:r w:rsidRPr="00C001C8">
        <w:rPr>
          <w:rFonts w:ascii="Times" w:hAnsi="Times" w:cs="Times"/>
          <w:sz w:val="24"/>
          <w:szCs w:val="28"/>
        </w:rPr>
        <w:t xml:space="preserve"> is the maximum among the total sums of the elements of all the subsets in </w:t>
      </w:r>
      <w:r w:rsidR="008E4786" w:rsidRPr="00C001C8">
        <w:rPr>
          <w:rFonts w:ascii="Times" w:hAnsi="Times" w:cs="Times"/>
          <w:i/>
          <w:iCs/>
          <w:sz w:val="24"/>
          <w:szCs w:val="28"/>
        </w:rPr>
        <w:t>Y’</w:t>
      </w:r>
      <w:r w:rsidRPr="00C001C8">
        <w:rPr>
          <w:rFonts w:ascii="Times" w:hAnsi="Times" w:cs="Times"/>
          <w:sz w:val="24"/>
          <w:szCs w:val="28"/>
        </w:rPr>
        <w:t>.</w:t>
      </w:r>
    </w:p>
    <w:p w14:paraId="292D9A63" w14:textId="77777777" w:rsidR="004C3EA9" w:rsidRPr="00C001C8" w:rsidRDefault="004C3EA9" w:rsidP="002C35CB">
      <w:pPr>
        <w:rPr>
          <w:rFonts w:ascii="Times" w:hAnsi="Times" w:cs="Times"/>
          <w:sz w:val="24"/>
          <w:szCs w:val="28"/>
        </w:rPr>
      </w:pPr>
      <w:r w:rsidRPr="00C001C8">
        <w:rPr>
          <w:rFonts w:ascii="Times" w:hAnsi="Times" w:cs="Times"/>
          <w:sz w:val="24"/>
          <w:szCs w:val="28"/>
        </w:rPr>
        <w:t>Proof.</w:t>
      </w:r>
    </w:p>
    <w:p w14:paraId="55888E06" w14:textId="43B6A72B" w:rsidR="004C3EA9" w:rsidRPr="00C001C8" w:rsidRDefault="004C3EA9" w:rsidP="002C35CB">
      <w:pPr>
        <w:rPr>
          <w:rFonts w:ascii="Times" w:hAnsi="Times" w:cs="Times"/>
          <w:iCs/>
          <w:sz w:val="24"/>
          <w:szCs w:val="28"/>
        </w:rPr>
      </w:pPr>
      <w:r w:rsidRPr="00C001C8">
        <w:rPr>
          <w:rFonts w:ascii="Times" w:hAnsi="Times" w:cs="Times"/>
          <w:iCs/>
          <w:sz w:val="24"/>
          <w:szCs w:val="28"/>
        </w:rPr>
        <w:t xml:space="preserve">Arrange the elements in </w:t>
      </w:r>
      <w:r w:rsidR="008E4786" w:rsidRPr="00C001C8">
        <w:rPr>
          <w:rFonts w:ascii="Times" w:hAnsi="Times" w:cs="Times"/>
          <w:i/>
          <w:sz w:val="24"/>
          <w:szCs w:val="28"/>
        </w:rPr>
        <w:t>X</w:t>
      </w:r>
      <w:r w:rsidRPr="00C001C8">
        <w:rPr>
          <w:rFonts w:ascii="Times" w:hAnsi="Times" w:cs="Times"/>
          <w:iCs/>
          <w:sz w:val="24"/>
          <w:szCs w:val="28"/>
        </w:rPr>
        <w:t xml:space="preserve"> as</w:t>
      </w:r>
      <w:r w:rsidR="008E4786" w:rsidRPr="00C001C8">
        <w:rPr>
          <w:rFonts w:ascii="Times" w:hAnsi="Times" w:cs="Times"/>
          <w:iCs/>
          <w:sz w:val="24"/>
          <w:szCs w:val="28"/>
        </w:rPr>
        <w:t xml:space="preserve"> </w:t>
      </w:r>
      <w:r w:rsidR="008E4786" w:rsidRPr="00C001C8">
        <w:rPr>
          <w:rFonts w:ascii="Times" w:hAnsi="Times" w:cs="Times"/>
          <w:i/>
          <w:sz w:val="24"/>
          <w:szCs w:val="28"/>
        </w:rPr>
        <w:t>x</w:t>
      </w:r>
      <w:r w:rsidR="008E4786" w:rsidRPr="00C001C8">
        <w:rPr>
          <w:rFonts w:ascii="Times" w:hAnsi="Times" w:cs="Times"/>
          <w:iCs/>
          <w:sz w:val="24"/>
          <w:szCs w:val="28"/>
          <w:vertAlign w:val="subscript"/>
        </w:rPr>
        <w:t>1</w:t>
      </w:r>
      <w:r w:rsidR="008E4786" w:rsidRPr="00C001C8">
        <w:rPr>
          <w:rFonts w:ascii="Times" w:hAnsi="Times" w:cs="Times"/>
          <w:iCs/>
          <w:sz w:val="24"/>
          <w:szCs w:val="28"/>
        </w:rPr>
        <w:t xml:space="preserve"> ≤ </w:t>
      </w:r>
      <w:r w:rsidR="008E4786" w:rsidRPr="00C001C8">
        <w:rPr>
          <w:rFonts w:ascii="Times" w:hAnsi="Times" w:cs="Times"/>
          <w:i/>
          <w:sz w:val="24"/>
          <w:szCs w:val="28"/>
        </w:rPr>
        <w:t>x</w:t>
      </w:r>
      <w:r w:rsidR="008E4786" w:rsidRPr="00C001C8">
        <w:rPr>
          <w:rFonts w:ascii="Times" w:hAnsi="Times" w:cs="Times"/>
          <w:iCs/>
          <w:sz w:val="24"/>
          <w:szCs w:val="28"/>
          <w:vertAlign w:val="subscript"/>
        </w:rPr>
        <w:t xml:space="preserve">2 </w:t>
      </w:r>
      <w:r w:rsidR="008E4786" w:rsidRPr="00C001C8">
        <w:rPr>
          <w:rFonts w:ascii="Times" w:hAnsi="Times" w:cs="Times"/>
          <w:iCs/>
          <w:sz w:val="24"/>
          <w:szCs w:val="28"/>
        </w:rPr>
        <w:t xml:space="preserve">≤ </w:t>
      </w:r>
      <w:r w:rsidR="008E4786" w:rsidRPr="00C001C8">
        <w:rPr>
          <w:rFonts w:ascii="ＭＳ 明朝" w:eastAsia="ＭＳ 明朝" w:hAnsi="ＭＳ 明朝" w:cs="ＭＳ 明朝" w:hint="eastAsia"/>
          <w:iCs/>
          <w:sz w:val="24"/>
          <w:szCs w:val="28"/>
        </w:rPr>
        <w:t>⋯</w:t>
      </w:r>
      <w:r w:rsidR="008E4786" w:rsidRPr="00C001C8">
        <w:rPr>
          <w:rFonts w:ascii="Times" w:eastAsia="ＭＳ 明朝" w:hAnsi="Times" w:cs="Times"/>
          <w:iCs/>
          <w:sz w:val="24"/>
          <w:szCs w:val="28"/>
        </w:rPr>
        <w:t xml:space="preserve"> </w:t>
      </w:r>
      <w:r w:rsidR="008E4786" w:rsidRPr="00C001C8">
        <w:rPr>
          <w:rFonts w:ascii="Times" w:hAnsi="Times" w:cs="Times"/>
          <w:iCs/>
          <w:sz w:val="24"/>
          <w:szCs w:val="28"/>
        </w:rPr>
        <w:t xml:space="preserve">≤ </w:t>
      </w:r>
      <w:proofErr w:type="spellStart"/>
      <w:r w:rsidR="008E4786" w:rsidRPr="00C001C8">
        <w:rPr>
          <w:rFonts w:ascii="Times" w:hAnsi="Times" w:cs="Times"/>
          <w:i/>
          <w:sz w:val="24"/>
          <w:szCs w:val="28"/>
        </w:rPr>
        <w:t>x</w:t>
      </w:r>
      <w:r w:rsidR="008E4786" w:rsidRPr="00C001C8">
        <w:rPr>
          <w:rFonts w:ascii="Times" w:hAnsi="Times" w:cs="Times"/>
          <w:i/>
          <w:sz w:val="24"/>
          <w:szCs w:val="28"/>
          <w:vertAlign w:val="subscript"/>
        </w:rPr>
        <w:t>N</w:t>
      </w:r>
      <w:proofErr w:type="spellEnd"/>
      <w:r w:rsidRPr="00C001C8">
        <w:rPr>
          <w:rFonts w:ascii="Times" w:hAnsi="Times" w:cs="Times"/>
          <w:iCs/>
          <w:sz w:val="24"/>
          <w:szCs w:val="28"/>
        </w:rPr>
        <w:t xml:space="preserve"> according to the size order. When the total sum of the elements in </w:t>
      </w:r>
      <m:oMath>
        <m:r>
          <w:rPr>
            <w:rFonts w:ascii="Cambria Math" w:hAnsi="Cambria Math" w:cs="Times"/>
            <w:sz w:val="24"/>
            <w:szCs w:val="28"/>
          </w:rPr>
          <m:t>A</m:t>
        </m:r>
      </m:oMath>
      <w:r w:rsidRPr="00C001C8">
        <w:rPr>
          <w:rFonts w:ascii="Times" w:hAnsi="Times" w:cs="Times"/>
          <w:iCs/>
          <w:sz w:val="24"/>
          <w:szCs w:val="28"/>
        </w:rPr>
        <w:t xml:space="preserve"> is the maximum, the elements </w:t>
      </w:r>
      <w:r w:rsidR="008E4786" w:rsidRPr="00C001C8">
        <w:rPr>
          <w:rFonts w:ascii="Times" w:hAnsi="Times" w:cs="Times"/>
          <w:i/>
          <w:sz w:val="24"/>
          <w:szCs w:val="28"/>
        </w:rPr>
        <w:t>x</w:t>
      </w:r>
      <w:r w:rsidRPr="00C001C8">
        <w:rPr>
          <w:rFonts w:ascii="Times" w:hAnsi="Times" w:cs="Times"/>
          <w:iCs/>
          <w:sz w:val="24"/>
          <w:szCs w:val="28"/>
        </w:rPr>
        <w:t xml:space="preserve"> in </w:t>
      </w:r>
      <w:r w:rsidR="008E4786" w:rsidRPr="00C001C8">
        <w:rPr>
          <w:rFonts w:ascii="Times" w:hAnsi="Times" w:cs="Times"/>
          <w:i/>
          <w:sz w:val="24"/>
          <w:szCs w:val="28"/>
        </w:rPr>
        <w:t>A</w:t>
      </w:r>
      <w:r w:rsidRPr="00C001C8">
        <w:rPr>
          <w:rFonts w:ascii="Times" w:hAnsi="Times" w:cs="Times"/>
          <w:iCs/>
          <w:sz w:val="24"/>
          <w:szCs w:val="28"/>
        </w:rPr>
        <w:t xml:space="preserve"> are</w:t>
      </w:r>
      <w:r w:rsidR="008E4786" w:rsidRPr="00C001C8">
        <w:rPr>
          <w:rFonts w:ascii="Times" w:hAnsi="Times" w:cs="Times"/>
          <w:iCs/>
          <w:sz w:val="24"/>
          <w:szCs w:val="28"/>
        </w:rPr>
        <w:t xml:space="preserve"> </w:t>
      </w:r>
      <w:r w:rsidR="008E4786" w:rsidRPr="00C001C8">
        <w:rPr>
          <w:rFonts w:ascii="Times" w:hAnsi="Times" w:cs="Times"/>
          <w:i/>
          <w:sz w:val="24"/>
          <w:szCs w:val="28"/>
        </w:rPr>
        <w:t>x</w:t>
      </w:r>
      <w:r w:rsidR="008E4786" w:rsidRPr="00C001C8">
        <w:rPr>
          <w:rFonts w:ascii="Times" w:hAnsi="Times" w:cs="Times"/>
          <w:i/>
          <w:sz w:val="24"/>
          <w:szCs w:val="28"/>
          <w:vertAlign w:val="subscript"/>
        </w:rPr>
        <w:t>N</w:t>
      </w:r>
      <w:r w:rsidR="008E4786" w:rsidRPr="00C001C8">
        <w:rPr>
          <w:rFonts w:ascii="Times" w:hAnsi="Times" w:cs="Times"/>
          <w:iCs/>
          <w:sz w:val="24"/>
          <w:szCs w:val="28"/>
          <w:vertAlign w:val="subscript"/>
        </w:rPr>
        <w:t>-</w:t>
      </w:r>
      <w:r w:rsidR="008E4786" w:rsidRPr="00C001C8">
        <w:rPr>
          <w:rFonts w:ascii="Times" w:hAnsi="Times" w:cs="Times"/>
          <w:i/>
          <w:sz w:val="24"/>
          <w:szCs w:val="28"/>
          <w:vertAlign w:val="subscript"/>
        </w:rPr>
        <w:t>k</w:t>
      </w:r>
      <w:r w:rsidR="008E4786" w:rsidRPr="00C001C8">
        <w:rPr>
          <w:rFonts w:ascii="Times" w:hAnsi="Times" w:cs="Times"/>
          <w:iCs/>
          <w:sz w:val="24"/>
          <w:szCs w:val="28"/>
          <w:vertAlign w:val="subscript"/>
        </w:rPr>
        <w:t>+1</w:t>
      </w:r>
      <w:r w:rsidR="008E4786" w:rsidRPr="00C001C8">
        <w:rPr>
          <w:rFonts w:ascii="Times" w:hAnsi="Times" w:cs="Times"/>
          <w:iCs/>
          <w:sz w:val="24"/>
          <w:szCs w:val="28"/>
        </w:rPr>
        <w:t xml:space="preserve"> ,</w:t>
      </w:r>
      <w:r w:rsidR="008E4786" w:rsidRPr="00C001C8">
        <w:rPr>
          <w:rFonts w:ascii="Times" w:hAnsi="Times" w:cs="Times"/>
          <w:i/>
          <w:sz w:val="24"/>
          <w:szCs w:val="28"/>
        </w:rPr>
        <w:t>x</w:t>
      </w:r>
      <w:r w:rsidR="008E4786" w:rsidRPr="00C001C8">
        <w:rPr>
          <w:rFonts w:ascii="Times" w:hAnsi="Times" w:cs="Times"/>
          <w:i/>
          <w:sz w:val="24"/>
          <w:szCs w:val="28"/>
          <w:vertAlign w:val="subscript"/>
        </w:rPr>
        <w:t>N</w:t>
      </w:r>
      <w:r w:rsidR="008E4786" w:rsidRPr="00C001C8">
        <w:rPr>
          <w:rFonts w:ascii="Times" w:hAnsi="Times" w:cs="Times"/>
          <w:iCs/>
          <w:sz w:val="24"/>
          <w:szCs w:val="28"/>
          <w:vertAlign w:val="subscript"/>
        </w:rPr>
        <w:t>-</w:t>
      </w:r>
      <w:r w:rsidR="008E4786" w:rsidRPr="00C001C8">
        <w:rPr>
          <w:rFonts w:ascii="Times" w:hAnsi="Times" w:cs="Times"/>
          <w:i/>
          <w:sz w:val="24"/>
          <w:szCs w:val="28"/>
          <w:vertAlign w:val="subscript"/>
        </w:rPr>
        <w:t>k</w:t>
      </w:r>
      <w:r w:rsidR="008E4786" w:rsidRPr="00C001C8">
        <w:rPr>
          <w:rFonts w:ascii="Times" w:hAnsi="Times" w:cs="Times"/>
          <w:iCs/>
          <w:sz w:val="24"/>
          <w:szCs w:val="28"/>
          <w:vertAlign w:val="subscript"/>
        </w:rPr>
        <w:t>+2</w:t>
      </w:r>
      <w:r w:rsidR="008E4786" w:rsidRPr="00C001C8">
        <w:rPr>
          <w:rFonts w:ascii="Times" w:hAnsi="Times" w:cs="Times"/>
          <w:iCs/>
          <w:sz w:val="24"/>
          <w:szCs w:val="28"/>
        </w:rPr>
        <w:t xml:space="preserve">, … , </w:t>
      </w:r>
      <w:proofErr w:type="spellStart"/>
      <w:r w:rsidR="008E4786" w:rsidRPr="00C001C8">
        <w:rPr>
          <w:rFonts w:ascii="Times" w:hAnsi="Times" w:cs="Times"/>
          <w:i/>
          <w:sz w:val="24"/>
          <w:szCs w:val="28"/>
        </w:rPr>
        <w:t>x</w:t>
      </w:r>
      <w:r w:rsidR="008E4786" w:rsidRPr="00C001C8">
        <w:rPr>
          <w:rFonts w:ascii="Times" w:hAnsi="Times" w:cs="Times"/>
          <w:i/>
          <w:sz w:val="24"/>
          <w:szCs w:val="28"/>
          <w:vertAlign w:val="subscript"/>
        </w:rPr>
        <w:t>N</w:t>
      </w:r>
      <w:proofErr w:type="spellEnd"/>
      <w:r w:rsidRPr="00C001C8">
        <w:rPr>
          <w:rFonts w:ascii="Times" w:hAnsi="Times" w:cs="Times"/>
          <w:iCs/>
          <w:sz w:val="24"/>
          <w:szCs w:val="28"/>
        </w:rPr>
        <w:t xml:space="preserve"> because </w:t>
      </w:r>
      <w:r w:rsidR="008E4786" w:rsidRPr="00C001C8">
        <w:rPr>
          <w:rFonts w:ascii="Times" w:hAnsi="Times" w:cs="Times"/>
          <w:i/>
          <w:sz w:val="24"/>
          <w:szCs w:val="28"/>
        </w:rPr>
        <w:t>A</w:t>
      </w:r>
      <w:r w:rsidRPr="00C001C8">
        <w:rPr>
          <w:rFonts w:ascii="Times" w:hAnsi="Times" w:cs="Times"/>
          <w:iCs/>
          <w:sz w:val="24"/>
          <w:szCs w:val="28"/>
        </w:rPr>
        <w:t xml:space="preserve"> is also a totally ordered set. Now the elements composing </w:t>
      </w:r>
      <m:oMath>
        <m:r>
          <w:rPr>
            <w:rFonts w:ascii="Cambria Math" w:hAnsi="Cambria Math" w:cs="Times"/>
            <w:sz w:val="24"/>
            <w:szCs w:val="28"/>
          </w:rPr>
          <m:t>f(</m:t>
        </m:r>
        <m:nary>
          <m:naryPr>
            <m:chr m:val="∑"/>
            <m:limLoc m:val="undOvr"/>
            <m:subHide m:val="1"/>
            <m:supHide m:val="1"/>
            <m:ctrlPr>
              <w:rPr>
                <w:rFonts w:ascii="Cambria Math" w:hAnsi="Cambria Math" w:cs="Times"/>
                <w:i/>
                <w:sz w:val="24"/>
                <w:szCs w:val="28"/>
              </w:rPr>
            </m:ctrlPr>
          </m:naryPr>
          <m:sub/>
          <m:sup/>
          <m:e>
            <m:r>
              <w:rPr>
                <w:rFonts w:ascii="Cambria Math" w:hAnsi="Cambria Math" w:cs="Times"/>
                <w:sz w:val="24"/>
                <w:szCs w:val="28"/>
              </w:rPr>
              <m:t>x</m:t>
            </m:r>
          </m:e>
        </m:nary>
        <m:r>
          <w:rPr>
            <w:rFonts w:ascii="Cambria Math" w:hAnsi="Cambria Math" w:cs="Times"/>
            <w:sz w:val="24"/>
            <w:szCs w:val="28"/>
          </w:rPr>
          <m:t>)</m:t>
        </m:r>
      </m:oMath>
      <w:r w:rsidRPr="00C001C8">
        <w:rPr>
          <w:rFonts w:ascii="Times" w:hAnsi="Times" w:cs="Times"/>
          <w:sz w:val="24"/>
          <w:szCs w:val="28"/>
        </w:rPr>
        <w:t xml:space="preserve"> are </w:t>
      </w:r>
      <w:r w:rsidR="008E4786" w:rsidRPr="00C001C8">
        <w:rPr>
          <w:rFonts w:ascii="Times" w:hAnsi="Times" w:cs="Times"/>
          <w:i/>
          <w:iCs/>
          <w:sz w:val="24"/>
          <w:szCs w:val="28"/>
        </w:rPr>
        <w:t>k</w:t>
      </w:r>
      <w:r w:rsidRPr="00C001C8">
        <w:rPr>
          <w:rFonts w:ascii="Times" w:hAnsi="Times" w:cs="Times"/>
          <w:iCs/>
          <w:sz w:val="24"/>
          <w:szCs w:val="28"/>
        </w:rPr>
        <w:t xml:space="preserve"> larger elements in </w:t>
      </w:r>
      <w:r w:rsidR="008E4786" w:rsidRPr="00C001C8">
        <w:rPr>
          <w:rFonts w:ascii="Times" w:hAnsi="Times" w:cs="Times"/>
          <w:i/>
          <w:sz w:val="24"/>
          <w:szCs w:val="28"/>
        </w:rPr>
        <w:t>Y</w:t>
      </w:r>
      <w:r w:rsidRPr="00C001C8">
        <w:rPr>
          <w:rFonts w:ascii="Times" w:hAnsi="Times" w:cs="Times"/>
          <w:iCs/>
          <w:sz w:val="24"/>
          <w:szCs w:val="28"/>
        </w:rPr>
        <w:t xml:space="preserve"> because </w:t>
      </w:r>
      <w:r w:rsidR="008E4786" w:rsidRPr="00C001C8">
        <w:rPr>
          <w:rFonts w:ascii="Times" w:hAnsi="Times" w:cs="Times"/>
          <w:i/>
          <w:sz w:val="24"/>
          <w:szCs w:val="28"/>
        </w:rPr>
        <w:t>f</w:t>
      </w:r>
      <w:r w:rsidR="008E4786" w:rsidRPr="00C001C8">
        <w:rPr>
          <w:rFonts w:ascii="Times" w:hAnsi="Times" w:cs="Times"/>
          <w:iCs/>
          <w:sz w:val="24"/>
          <w:szCs w:val="28"/>
        </w:rPr>
        <w:t>(</w:t>
      </w:r>
      <w:r w:rsidR="008E4786" w:rsidRPr="00C001C8">
        <w:rPr>
          <w:rFonts w:ascii="Times" w:hAnsi="Times" w:cs="Times"/>
          <w:i/>
          <w:sz w:val="24"/>
          <w:szCs w:val="28"/>
        </w:rPr>
        <w:t>x</w:t>
      </w:r>
      <w:r w:rsidR="008E4786" w:rsidRPr="00C001C8">
        <w:rPr>
          <w:rFonts w:ascii="Times" w:hAnsi="Times" w:cs="Times"/>
          <w:iCs/>
          <w:sz w:val="24"/>
          <w:szCs w:val="28"/>
        </w:rPr>
        <w:t>)</w:t>
      </w:r>
      <w:r w:rsidRPr="00C001C8">
        <w:rPr>
          <w:rFonts w:ascii="Times" w:hAnsi="Times" w:cs="Times"/>
          <w:iCs/>
          <w:sz w:val="24"/>
          <w:szCs w:val="28"/>
        </w:rPr>
        <w:t xml:space="preserve"> is an order-preserving mapping. Thus, </w:t>
      </w:r>
      <m:oMath>
        <m:r>
          <w:rPr>
            <w:rFonts w:ascii="Cambria Math" w:hAnsi="Cambria Math" w:cs="Times"/>
            <w:sz w:val="24"/>
            <w:szCs w:val="28"/>
          </w:rPr>
          <m:t>f(</m:t>
        </m:r>
        <m:nary>
          <m:naryPr>
            <m:chr m:val="∑"/>
            <m:limLoc m:val="undOvr"/>
            <m:subHide m:val="1"/>
            <m:supHide m:val="1"/>
            <m:ctrlPr>
              <w:rPr>
                <w:rFonts w:ascii="Cambria Math" w:hAnsi="Cambria Math" w:cs="Times"/>
                <w:i/>
                <w:sz w:val="24"/>
                <w:szCs w:val="28"/>
              </w:rPr>
            </m:ctrlPr>
          </m:naryPr>
          <m:sub/>
          <m:sup/>
          <m:e>
            <m:r>
              <w:rPr>
                <w:rFonts w:ascii="Cambria Math" w:hAnsi="Cambria Math" w:cs="Times"/>
                <w:sz w:val="24"/>
                <w:szCs w:val="28"/>
              </w:rPr>
              <m:t>x</m:t>
            </m:r>
          </m:e>
        </m:nary>
        <m:r>
          <w:rPr>
            <w:rFonts w:ascii="Cambria Math" w:hAnsi="Cambria Math" w:cs="Times"/>
            <w:sz w:val="24"/>
            <w:szCs w:val="28"/>
          </w:rPr>
          <m:t>)</m:t>
        </m:r>
      </m:oMath>
      <w:r w:rsidRPr="00C001C8">
        <w:rPr>
          <w:rFonts w:ascii="Times" w:hAnsi="Times" w:cs="Times"/>
          <w:sz w:val="24"/>
          <w:szCs w:val="28"/>
        </w:rPr>
        <w:t xml:space="preserve"> is the largest.</w:t>
      </w:r>
      <w:r w:rsidRPr="00C001C8">
        <w:rPr>
          <w:rFonts w:ascii="Times" w:hAnsi="Times" w:cs="Times"/>
          <w:iCs/>
          <w:sz w:val="24"/>
          <w:szCs w:val="28"/>
        </w:rPr>
        <w:t xml:space="preserve"> </w:t>
      </w:r>
      <m:oMath>
        <m:r>
          <w:rPr>
            <w:rFonts w:ascii="Cambria Math" w:hAnsi="Cambria Math" w:cs="Times"/>
            <w:sz w:val="24"/>
            <w:szCs w:val="28"/>
          </w:rPr>
          <m:t>∎</m:t>
        </m:r>
      </m:oMath>
    </w:p>
    <w:p w14:paraId="72BD4FA6" w14:textId="21CA87DD" w:rsidR="004C3EA9" w:rsidRPr="00C001C8" w:rsidRDefault="004C3EA9" w:rsidP="002C35CB">
      <w:pPr>
        <w:widowControl/>
        <w:jc w:val="left"/>
        <w:rPr>
          <w:rFonts w:ascii="Times" w:hAnsi="Times" w:cs="Times"/>
          <w:sz w:val="24"/>
          <w:szCs w:val="28"/>
        </w:rPr>
      </w:pPr>
    </w:p>
    <w:sectPr w:rsidR="004C3EA9" w:rsidRPr="00C001C8" w:rsidSect="00524775">
      <w:footerReference w:type="default" r:id="rId10"/>
      <w:pgSz w:w="12242" w:h="15842" w:code="1"/>
      <w:pgMar w:top="1701" w:right="1418" w:bottom="1701" w:left="1418"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0BEDEF" w14:textId="77777777" w:rsidR="00F47A06" w:rsidRDefault="00F47A06" w:rsidP="003355A4">
      <w:r>
        <w:separator/>
      </w:r>
    </w:p>
  </w:endnote>
  <w:endnote w:type="continuationSeparator" w:id="0">
    <w:p w14:paraId="57985C50" w14:textId="77777777" w:rsidR="00F47A06" w:rsidRDefault="00F47A06" w:rsidP="003355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692569"/>
      <w:docPartObj>
        <w:docPartGallery w:val="Page Numbers (Bottom of Page)"/>
        <w:docPartUnique/>
      </w:docPartObj>
    </w:sdtPr>
    <w:sdtContent>
      <w:p w14:paraId="45FCE668" w14:textId="77777777" w:rsidR="00B05030" w:rsidRDefault="00B05030">
        <w:pPr>
          <w:pStyle w:val="a6"/>
          <w:jc w:val="center"/>
        </w:pPr>
        <w:r>
          <w:fldChar w:fldCharType="begin"/>
        </w:r>
        <w:r>
          <w:instrText>PAGE   \* MERGEFORMAT</w:instrText>
        </w:r>
        <w:r>
          <w:fldChar w:fldCharType="separate"/>
        </w:r>
        <w:r>
          <w:rPr>
            <w:lang w:val="ja-JP"/>
          </w:rPr>
          <w:t>2</w:t>
        </w:r>
        <w:r>
          <w:fldChar w:fldCharType="end"/>
        </w:r>
      </w:p>
    </w:sdtContent>
  </w:sdt>
  <w:p w14:paraId="122007E3" w14:textId="77777777" w:rsidR="00B05030" w:rsidRDefault="00B05030">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BAADA" w14:textId="77777777" w:rsidR="00F47A06" w:rsidRDefault="00F47A06" w:rsidP="003355A4">
      <w:r>
        <w:separator/>
      </w:r>
    </w:p>
  </w:footnote>
  <w:footnote w:type="continuationSeparator" w:id="0">
    <w:p w14:paraId="00AEC306" w14:textId="77777777" w:rsidR="00F47A06" w:rsidRDefault="00F47A06" w:rsidP="003355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LI0NTA1Mbc0sTC3MLRU0lEKTi0uzszPAykwNK0FAC6XJ2ctAAAA"/>
  </w:docVars>
  <w:rsids>
    <w:rsidRoot w:val="00697E04"/>
    <w:rsid w:val="00000011"/>
    <w:rsid w:val="00001047"/>
    <w:rsid w:val="00001214"/>
    <w:rsid w:val="00002A24"/>
    <w:rsid w:val="00002CD5"/>
    <w:rsid w:val="00003207"/>
    <w:rsid w:val="00003A51"/>
    <w:rsid w:val="00003E05"/>
    <w:rsid w:val="00005DB5"/>
    <w:rsid w:val="000077AF"/>
    <w:rsid w:val="00007FD6"/>
    <w:rsid w:val="000108C0"/>
    <w:rsid w:val="00010CE6"/>
    <w:rsid w:val="00010D5D"/>
    <w:rsid w:val="00011950"/>
    <w:rsid w:val="00013A84"/>
    <w:rsid w:val="00014307"/>
    <w:rsid w:val="00014538"/>
    <w:rsid w:val="00015D37"/>
    <w:rsid w:val="00016857"/>
    <w:rsid w:val="00016D1F"/>
    <w:rsid w:val="00016ECE"/>
    <w:rsid w:val="000178BC"/>
    <w:rsid w:val="000178F0"/>
    <w:rsid w:val="00017EC6"/>
    <w:rsid w:val="000208C6"/>
    <w:rsid w:val="00022B7E"/>
    <w:rsid w:val="00022D6F"/>
    <w:rsid w:val="00023CF1"/>
    <w:rsid w:val="0002486B"/>
    <w:rsid w:val="00025460"/>
    <w:rsid w:val="00025F9D"/>
    <w:rsid w:val="00025FB9"/>
    <w:rsid w:val="000268AF"/>
    <w:rsid w:val="00030F3F"/>
    <w:rsid w:val="000313DB"/>
    <w:rsid w:val="0003266D"/>
    <w:rsid w:val="000341B0"/>
    <w:rsid w:val="000362CF"/>
    <w:rsid w:val="00037653"/>
    <w:rsid w:val="00037967"/>
    <w:rsid w:val="000416AF"/>
    <w:rsid w:val="00042070"/>
    <w:rsid w:val="0004236F"/>
    <w:rsid w:val="0004359B"/>
    <w:rsid w:val="000445D5"/>
    <w:rsid w:val="00044998"/>
    <w:rsid w:val="000449EC"/>
    <w:rsid w:val="000467CA"/>
    <w:rsid w:val="00046A5F"/>
    <w:rsid w:val="00050967"/>
    <w:rsid w:val="00051E66"/>
    <w:rsid w:val="00053656"/>
    <w:rsid w:val="00054D15"/>
    <w:rsid w:val="000552A3"/>
    <w:rsid w:val="000558CA"/>
    <w:rsid w:val="0005767A"/>
    <w:rsid w:val="00057F9D"/>
    <w:rsid w:val="00061E48"/>
    <w:rsid w:val="0006446D"/>
    <w:rsid w:val="00064548"/>
    <w:rsid w:val="000646DA"/>
    <w:rsid w:val="00064CC2"/>
    <w:rsid w:val="00067823"/>
    <w:rsid w:val="00070365"/>
    <w:rsid w:val="000709F5"/>
    <w:rsid w:val="00070FE3"/>
    <w:rsid w:val="00071A3B"/>
    <w:rsid w:val="0007286E"/>
    <w:rsid w:val="00074977"/>
    <w:rsid w:val="00074F03"/>
    <w:rsid w:val="000753C6"/>
    <w:rsid w:val="00077FBD"/>
    <w:rsid w:val="000806D4"/>
    <w:rsid w:val="000813F8"/>
    <w:rsid w:val="00083B6D"/>
    <w:rsid w:val="000842B1"/>
    <w:rsid w:val="00084DB5"/>
    <w:rsid w:val="000855EF"/>
    <w:rsid w:val="00085692"/>
    <w:rsid w:val="0008593E"/>
    <w:rsid w:val="00085B3F"/>
    <w:rsid w:val="0008627B"/>
    <w:rsid w:val="0008675B"/>
    <w:rsid w:val="00086BB8"/>
    <w:rsid w:val="00086C16"/>
    <w:rsid w:val="000871CE"/>
    <w:rsid w:val="00090CA4"/>
    <w:rsid w:val="000910F9"/>
    <w:rsid w:val="000930DF"/>
    <w:rsid w:val="00093151"/>
    <w:rsid w:val="000940F4"/>
    <w:rsid w:val="00094366"/>
    <w:rsid w:val="0009445E"/>
    <w:rsid w:val="000952AF"/>
    <w:rsid w:val="000952F3"/>
    <w:rsid w:val="00095C55"/>
    <w:rsid w:val="000960B1"/>
    <w:rsid w:val="0009702D"/>
    <w:rsid w:val="000975F2"/>
    <w:rsid w:val="00097F16"/>
    <w:rsid w:val="000A0BBD"/>
    <w:rsid w:val="000A127E"/>
    <w:rsid w:val="000A23F5"/>
    <w:rsid w:val="000A2F9C"/>
    <w:rsid w:val="000A6182"/>
    <w:rsid w:val="000A6937"/>
    <w:rsid w:val="000A6E82"/>
    <w:rsid w:val="000A6F44"/>
    <w:rsid w:val="000A79F2"/>
    <w:rsid w:val="000B0594"/>
    <w:rsid w:val="000B2F11"/>
    <w:rsid w:val="000B4911"/>
    <w:rsid w:val="000B52EC"/>
    <w:rsid w:val="000B6296"/>
    <w:rsid w:val="000B68F1"/>
    <w:rsid w:val="000B6F14"/>
    <w:rsid w:val="000B718D"/>
    <w:rsid w:val="000B7775"/>
    <w:rsid w:val="000C05A5"/>
    <w:rsid w:val="000C214F"/>
    <w:rsid w:val="000C26C2"/>
    <w:rsid w:val="000C3D17"/>
    <w:rsid w:val="000C4D8E"/>
    <w:rsid w:val="000C5325"/>
    <w:rsid w:val="000C5A57"/>
    <w:rsid w:val="000C5A61"/>
    <w:rsid w:val="000C660E"/>
    <w:rsid w:val="000D112F"/>
    <w:rsid w:val="000D1564"/>
    <w:rsid w:val="000D1C02"/>
    <w:rsid w:val="000D2EB8"/>
    <w:rsid w:val="000D310F"/>
    <w:rsid w:val="000D3DF0"/>
    <w:rsid w:val="000D4FBD"/>
    <w:rsid w:val="000D5440"/>
    <w:rsid w:val="000D5779"/>
    <w:rsid w:val="000D57AF"/>
    <w:rsid w:val="000D5A32"/>
    <w:rsid w:val="000D6498"/>
    <w:rsid w:val="000D6A95"/>
    <w:rsid w:val="000D72EF"/>
    <w:rsid w:val="000D7819"/>
    <w:rsid w:val="000D7B6F"/>
    <w:rsid w:val="000E016E"/>
    <w:rsid w:val="000E12AB"/>
    <w:rsid w:val="000E19D5"/>
    <w:rsid w:val="000E287A"/>
    <w:rsid w:val="000E40E3"/>
    <w:rsid w:val="000E55FE"/>
    <w:rsid w:val="000E56A7"/>
    <w:rsid w:val="000E6610"/>
    <w:rsid w:val="000E683C"/>
    <w:rsid w:val="000E6E0E"/>
    <w:rsid w:val="000E7035"/>
    <w:rsid w:val="000F0465"/>
    <w:rsid w:val="000F3026"/>
    <w:rsid w:val="000F31F6"/>
    <w:rsid w:val="000F6871"/>
    <w:rsid w:val="000F75B8"/>
    <w:rsid w:val="000F772E"/>
    <w:rsid w:val="000F7E84"/>
    <w:rsid w:val="00100E0F"/>
    <w:rsid w:val="001031EC"/>
    <w:rsid w:val="00103D70"/>
    <w:rsid w:val="00103EFD"/>
    <w:rsid w:val="001052E2"/>
    <w:rsid w:val="001054E0"/>
    <w:rsid w:val="00110E66"/>
    <w:rsid w:val="00111B26"/>
    <w:rsid w:val="00111E71"/>
    <w:rsid w:val="00112FAE"/>
    <w:rsid w:val="001152D0"/>
    <w:rsid w:val="0011713B"/>
    <w:rsid w:val="00117617"/>
    <w:rsid w:val="00117BC4"/>
    <w:rsid w:val="00117F15"/>
    <w:rsid w:val="0012062C"/>
    <w:rsid w:val="001220C4"/>
    <w:rsid w:val="00123512"/>
    <w:rsid w:val="001237DA"/>
    <w:rsid w:val="001238CD"/>
    <w:rsid w:val="0012393B"/>
    <w:rsid w:val="00125FBB"/>
    <w:rsid w:val="00126304"/>
    <w:rsid w:val="001317D0"/>
    <w:rsid w:val="0013182E"/>
    <w:rsid w:val="00132DA6"/>
    <w:rsid w:val="001363A4"/>
    <w:rsid w:val="001379FD"/>
    <w:rsid w:val="00140A11"/>
    <w:rsid w:val="0014235B"/>
    <w:rsid w:val="00144F90"/>
    <w:rsid w:val="0014578F"/>
    <w:rsid w:val="001458B0"/>
    <w:rsid w:val="00146244"/>
    <w:rsid w:val="001474F1"/>
    <w:rsid w:val="00151737"/>
    <w:rsid w:val="00151B56"/>
    <w:rsid w:val="0015262A"/>
    <w:rsid w:val="00153144"/>
    <w:rsid w:val="00153A35"/>
    <w:rsid w:val="00153D03"/>
    <w:rsid w:val="001540C4"/>
    <w:rsid w:val="00154B02"/>
    <w:rsid w:val="00154BCF"/>
    <w:rsid w:val="00154FB8"/>
    <w:rsid w:val="001550E1"/>
    <w:rsid w:val="00155403"/>
    <w:rsid w:val="00155DB1"/>
    <w:rsid w:val="00156D72"/>
    <w:rsid w:val="00157836"/>
    <w:rsid w:val="00161247"/>
    <w:rsid w:val="00162896"/>
    <w:rsid w:val="00162927"/>
    <w:rsid w:val="00162B49"/>
    <w:rsid w:val="00163F25"/>
    <w:rsid w:val="001645BA"/>
    <w:rsid w:val="001651B3"/>
    <w:rsid w:val="001651BF"/>
    <w:rsid w:val="0016779D"/>
    <w:rsid w:val="001707A5"/>
    <w:rsid w:val="0017575F"/>
    <w:rsid w:val="00175C0A"/>
    <w:rsid w:val="00180E95"/>
    <w:rsid w:val="00181E93"/>
    <w:rsid w:val="00182C5C"/>
    <w:rsid w:val="0018387B"/>
    <w:rsid w:val="00184168"/>
    <w:rsid w:val="00184281"/>
    <w:rsid w:val="00185FF2"/>
    <w:rsid w:val="001875F9"/>
    <w:rsid w:val="001905D6"/>
    <w:rsid w:val="001919BE"/>
    <w:rsid w:val="001951BB"/>
    <w:rsid w:val="00195DC3"/>
    <w:rsid w:val="00196FDA"/>
    <w:rsid w:val="00197095"/>
    <w:rsid w:val="001A02CD"/>
    <w:rsid w:val="001A0307"/>
    <w:rsid w:val="001A3056"/>
    <w:rsid w:val="001A440C"/>
    <w:rsid w:val="001A4446"/>
    <w:rsid w:val="001A4454"/>
    <w:rsid w:val="001A5171"/>
    <w:rsid w:val="001A5FDB"/>
    <w:rsid w:val="001A6A3B"/>
    <w:rsid w:val="001B0864"/>
    <w:rsid w:val="001B4215"/>
    <w:rsid w:val="001B4470"/>
    <w:rsid w:val="001B46C7"/>
    <w:rsid w:val="001B7291"/>
    <w:rsid w:val="001B7F3D"/>
    <w:rsid w:val="001C2484"/>
    <w:rsid w:val="001C2831"/>
    <w:rsid w:val="001C2BCB"/>
    <w:rsid w:val="001C2E1D"/>
    <w:rsid w:val="001C2FF4"/>
    <w:rsid w:val="001C3655"/>
    <w:rsid w:val="001C46B3"/>
    <w:rsid w:val="001C46CF"/>
    <w:rsid w:val="001C4CA7"/>
    <w:rsid w:val="001C5A48"/>
    <w:rsid w:val="001C7DC4"/>
    <w:rsid w:val="001D15C6"/>
    <w:rsid w:val="001D305E"/>
    <w:rsid w:val="001D3448"/>
    <w:rsid w:val="001D4A90"/>
    <w:rsid w:val="001D5B8E"/>
    <w:rsid w:val="001D6E6E"/>
    <w:rsid w:val="001D6FC9"/>
    <w:rsid w:val="001D7583"/>
    <w:rsid w:val="001E012B"/>
    <w:rsid w:val="001E014F"/>
    <w:rsid w:val="001E0664"/>
    <w:rsid w:val="001E0A38"/>
    <w:rsid w:val="001E247B"/>
    <w:rsid w:val="001E3EBF"/>
    <w:rsid w:val="001E4B47"/>
    <w:rsid w:val="001E6070"/>
    <w:rsid w:val="001E6520"/>
    <w:rsid w:val="001F015D"/>
    <w:rsid w:val="001F14B4"/>
    <w:rsid w:val="001F2DB2"/>
    <w:rsid w:val="001F3716"/>
    <w:rsid w:val="001F3D6F"/>
    <w:rsid w:val="001F3FF4"/>
    <w:rsid w:val="001F47F8"/>
    <w:rsid w:val="001F7679"/>
    <w:rsid w:val="001F7C75"/>
    <w:rsid w:val="002006E5"/>
    <w:rsid w:val="002009F5"/>
    <w:rsid w:val="00201FC7"/>
    <w:rsid w:val="00202F6D"/>
    <w:rsid w:val="002054A1"/>
    <w:rsid w:val="00205F5E"/>
    <w:rsid w:val="002061F8"/>
    <w:rsid w:val="002076F1"/>
    <w:rsid w:val="0021143A"/>
    <w:rsid w:val="002119CE"/>
    <w:rsid w:val="00211A42"/>
    <w:rsid w:val="00215B1E"/>
    <w:rsid w:val="00216585"/>
    <w:rsid w:val="00216FD5"/>
    <w:rsid w:val="002176E0"/>
    <w:rsid w:val="00217B52"/>
    <w:rsid w:val="0022007D"/>
    <w:rsid w:val="00220853"/>
    <w:rsid w:val="002208E7"/>
    <w:rsid w:val="002212EC"/>
    <w:rsid w:val="00221C4F"/>
    <w:rsid w:val="00221D8A"/>
    <w:rsid w:val="002220FF"/>
    <w:rsid w:val="00222ADA"/>
    <w:rsid w:val="00224150"/>
    <w:rsid w:val="002257FD"/>
    <w:rsid w:val="00227AD6"/>
    <w:rsid w:val="00227D2A"/>
    <w:rsid w:val="00227D67"/>
    <w:rsid w:val="00227F6A"/>
    <w:rsid w:val="00230186"/>
    <w:rsid w:val="00230E65"/>
    <w:rsid w:val="0023243B"/>
    <w:rsid w:val="002331CF"/>
    <w:rsid w:val="00233925"/>
    <w:rsid w:val="002343A6"/>
    <w:rsid w:val="00234D63"/>
    <w:rsid w:val="002353F7"/>
    <w:rsid w:val="002363B8"/>
    <w:rsid w:val="002365C9"/>
    <w:rsid w:val="0023696F"/>
    <w:rsid w:val="00236D92"/>
    <w:rsid w:val="002372FA"/>
    <w:rsid w:val="002400DC"/>
    <w:rsid w:val="0024280F"/>
    <w:rsid w:val="00242F5B"/>
    <w:rsid w:val="00243174"/>
    <w:rsid w:val="0024370B"/>
    <w:rsid w:val="00244517"/>
    <w:rsid w:val="00246809"/>
    <w:rsid w:val="002505D9"/>
    <w:rsid w:val="00250D0B"/>
    <w:rsid w:val="002514E7"/>
    <w:rsid w:val="002519A9"/>
    <w:rsid w:val="00253392"/>
    <w:rsid w:val="00253718"/>
    <w:rsid w:val="00254C17"/>
    <w:rsid w:val="002567E8"/>
    <w:rsid w:val="00257160"/>
    <w:rsid w:val="00261D6B"/>
    <w:rsid w:val="00262733"/>
    <w:rsid w:val="00263ABB"/>
    <w:rsid w:val="00265272"/>
    <w:rsid w:val="0026583B"/>
    <w:rsid w:val="00266B90"/>
    <w:rsid w:val="00266F2D"/>
    <w:rsid w:val="00267D64"/>
    <w:rsid w:val="0027090D"/>
    <w:rsid w:val="00272EC1"/>
    <w:rsid w:val="0027590C"/>
    <w:rsid w:val="0027592A"/>
    <w:rsid w:val="002759B0"/>
    <w:rsid w:val="00275F73"/>
    <w:rsid w:val="002775D8"/>
    <w:rsid w:val="00277D63"/>
    <w:rsid w:val="00281D85"/>
    <w:rsid w:val="00282A20"/>
    <w:rsid w:val="002854A6"/>
    <w:rsid w:val="00286FA0"/>
    <w:rsid w:val="00287666"/>
    <w:rsid w:val="00291903"/>
    <w:rsid w:val="00291919"/>
    <w:rsid w:val="00292986"/>
    <w:rsid w:val="002937CF"/>
    <w:rsid w:val="00294A59"/>
    <w:rsid w:val="002960EE"/>
    <w:rsid w:val="002963F3"/>
    <w:rsid w:val="0029651D"/>
    <w:rsid w:val="002969FC"/>
    <w:rsid w:val="00296D21"/>
    <w:rsid w:val="002A0159"/>
    <w:rsid w:val="002A03B0"/>
    <w:rsid w:val="002A2F33"/>
    <w:rsid w:val="002A3FF9"/>
    <w:rsid w:val="002A43A0"/>
    <w:rsid w:val="002A5261"/>
    <w:rsid w:val="002A64C1"/>
    <w:rsid w:val="002A6F3F"/>
    <w:rsid w:val="002B109F"/>
    <w:rsid w:val="002B126E"/>
    <w:rsid w:val="002B20E3"/>
    <w:rsid w:val="002B2376"/>
    <w:rsid w:val="002B3A1D"/>
    <w:rsid w:val="002B4C7A"/>
    <w:rsid w:val="002B56E0"/>
    <w:rsid w:val="002B623A"/>
    <w:rsid w:val="002C02CA"/>
    <w:rsid w:val="002C0B4B"/>
    <w:rsid w:val="002C1125"/>
    <w:rsid w:val="002C1FA7"/>
    <w:rsid w:val="002C22CB"/>
    <w:rsid w:val="002C32B6"/>
    <w:rsid w:val="002C35CB"/>
    <w:rsid w:val="002C525A"/>
    <w:rsid w:val="002C58C7"/>
    <w:rsid w:val="002C61E9"/>
    <w:rsid w:val="002C7B2D"/>
    <w:rsid w:val="002D1208"/>
    <w:rsid w:val="002D1D42"/>
    <w:rsid w:val="002D2DC0"/>
    <w:rsid w:val="002D463C"/>
    <w:rsid w:val="002D6251"/>
    <w:rsid w:val="002D638D"/>
    <w:rsid w:val="002D756E"/>
    <w:rsid w:val="002E1D16"/>
    <w:rsid w:val="002E32D6"/>
    <w:rsid w:val="002E33A9"/>
    <w:rsid w:val="002E35E9"/>
    <w:rsid w:val="002E3C6E"/>
    <w:rsid w:val="002E4D74"/>
    <w:rsid w:val="002E5D41"/>
    <w:rsid w:val="002F01E2"/>
    <w:rsid w:val="002F0288"/>
    <w:rsid w:val="002F15F1"/>
    <w:rsid w:val="002F1948"/>
    <w:rsid w:val="002F1DEA"/>
    <w:rsid w:val="002F2380"/>
    <w:rsid w:val="002F2A04"/>
    <w:rsid w:val="002F36BE"/>
    <w:rsid w:val="002F4600"/>
    <w:rsid w:val="002F4950"/>
    <w:rsid w:val="002F593B"/>
    <w:rsid w:val="002F61BF"/>
    <w:rsid w:val="002F6D0C"/>
    <w:rsid w:val="002F764F"/>
    <w:rsid w:val="00303D35"/>
    <w:rsid w:val="003045DE"/>
    <w:rsid w:val="00305304"/>
    <w:rsid w:val="00306A82"/>
    <w:rsid w:val="00306F92"/>
    <w:rsid w:val="0030769C"/>
    <w:rsid w:val="00310EDF"/>
    <w:rsid w:val="0031152F"/>
    <w:rsid w:val="003127B0"/>
    <w:rsid w:val="00314254"/>
    <w:rsid w:val="003146A0"/>
    <w:rsid w:val="003151CD"/>
    <w:rsid w:val="003168AD"/>
    <w:rsid w:val="00316DA2"/>
    <w:rsid w:val="00317382"/>
    <w:rsid w:val="00320D1E"/>
    <w:rsid w:val="00321968"/>
    <w:rsid w:val="003221B2"/>
    <w:rsid w:val="0032327F"/>
    <w:rsid w:val="00324935"/>
    <w:rsid w:val="00325A17"/>
    <w:rsid w:val="00325AE2"/>
    <w:rsid w:val="0032676E"/>
    <w:rsid w:val="00326CC6"/>
    <w:rsid w:val="00326D5F"/>
    <w:rsid w:val="00327AEC"/>
    <w:rsid w:val="0033005F"/>
    <w:rsid w:val="003318B3"/>
    <w:rsid w:val="0033208C"/>
    <w:rsid w:val="00332148"/>
    <w:rsid w:val="00332F62"/>
    <w:rsid w:val="00335451"/>
    <w:rsid w:val="003355A4"/>
    <w:rsid w:val="00335ACE"/>
    <w:rsid w:val="00336198"/>
    <w:rsid w:val="00336263"/>
    <w:rsid w:val="003362C6"/>
    <w:rsid w:val="0034016E"/>
    <w:rsid w:val="00340F34"/>
    <w:rsid w:val="00340FE1"/>
    <w:rsid w:val="00342217"/>
    <w:rsid w:val="0034294B"/>
    <w:rsid w:val="00343980"/>
    <w:rsid w:val="00343AFC"/>
    <w:rsid w:val="00344960"/>
    <w:rsid w:val="00344A79"/>
    <w:rsid w:val="00346B5D"/>
    <w:rsid w:val="003501B9"/>
    <w:rsid w:val="003510EF"/>
    <w:rsid w:val="003510F8"/>
    <w:rsid w:val="00351679"/>
    <w:rsid w:val="0035174B"/>
    <w:rsid w:val="0035183F"/>
    <w:rsid w:val="003527C3"/>
    <w:rsid w:val="00352820"/>
    <w:rsid w:val="00352F1E"/>
    <w:rsid w:val="00353E23"/>
    <w:rsid w:val="003540B2"/>
    <w:rsid w:val="0035492D"/>
    <w:rsid w:val="003620A1"/>
    <w:rsid w:val="00364A12"/>
    <w:rsid w:val="003654CE"/>
    <w:rsid w:val="00365949"/>
    <w:rsid w:val="0036648A"/>
    <w:rsid w:val="00367FBF"/>
    <w:rsid w:val="00371206"/>
    <w:rsid w:val="00371548"/>
    <w:rsid w:val="003739DE"/>
    <w:rsid w:val="00374689"/>
    <w:rsid w:val="00374A19"/>
    <w:rsid w:val="00374AFB"/>
    <w:rsid w:val="0037538C"/>
    <w:rsid w:val="00376AE0"/>
    <w:rsid w:val="00376C1F"/>
    <w:rsid w:val="003777FC"/>
    <w:rsid w:val="0038063C"/>
    <w:rsid w:val="00381193"/>
    <w:rsid w:val="003815B4"/>
    <w:rsid w:val="00381FE9"/>
    <w:rsid w:val="00382FC4"/>
    <w:rsid w:val="0038337E"/>
    <w:rsid w:val="003834DA"/>
    <w:rsid w:val="00385621"/>
    <w:rsid w:val="00385ACD"/>
    <w:rsid w:val="00385BBD"/>
    <w:rsid w:val="003869C8"/>
    <w:rsid w:val="0038769E"/>
    <w:rsid w:val="003879EB"/>
    <w:rsid w:val="0039271B"/>
    <w:rsid w:val="0039284C"/>
    <w:rsid w:val="00392D8B"/>
    <w:rsid w:val="003939BA"/>
    <w:rsid w:val="00393FA6"/>
    <w:rsid w:val="00395BE1"/>
    <w:rsid w:val="00395D9E"/>
    <w:rsid w:val="003965B7"/>
    <w:rsid w:val="00396630"/>
    <w:rsid w:val="003973AB"/>
    <w:rsid w:val="003A0A85"/>
    <w:rsid w:val="003A1065"/>
    <w:rsid w:val="003A16A6"/>
    <w:rsid w:val="003A1ADB"/>
    <w:rsid w:val="003A26D6"/>
    <w:rsid w:val="003A2A4F"/>
    <w:rsid w:val="003A2CEF"/>
    <w:rsid w:val="003A2E82"/>
    <w:rsid w:val="003A420F"/>
    <w:rsid w:val="003A58F0"/>
    <w:rsid w:val="003A6069"/>
    <w:rsid w:val="003A60F3"/>
    <w:rsid w:val="003A673E"/>
    <w:rsid w:val="003A6AD5"/>
    <w:rsid w:val="003A6C63"/>
    <w:rsid w:val="003A7286"/>
    <w:rsid w:val="003B188A"/>
    <w:rsid w:val="003B28BF"/>
    <w:rsid w:val="003B3399"/>
    <w:rsid w:val="003B3D46"/>
    <w:rsid w:val="003B4265"/>
    <w:rsid w:val="003B5887"/>
    <w:rsid w:val="003B5EEF"/>
    <w:rsid w:val="003B6635"/>
    <w:rsid w:val="003B68ED"/>
    <w:rsid w:val="003B7BF0"/>
    <w:rsid w:val="003C0A5C"/>
    <w:rsid w:val="003C270C"/>
    <w:rsid w:val="003C447A"/>
    <w:rsid w:val="003C4E1D"/>
    <w:rsid w:val="003C6632"/>
    <w:rsid w:val="003C74C0"/>
    <w:rsid w:val="003C7AB1"/>
    <w:rsid w:val="003C7DF7"/>
    <w:rsid w:val="003D006F"/>
    <w:rsid w:val="003D03DF"/>
    <w:rsid w:val="003D108C"/>
    <w:rsid w:val="003D16FC"/>
    <w:rsid w:val="003D2E1E"/>
    <w:rsid w:val="003D46F1"/>
    <w:rsid w:val="003D4FAB"/>
    <w:rsid w:val="003E0CF6"/>
    <w:rsid w:val="003E1228"/>
    <w:rsid w:val="003E1621"/>
    <w:rsid w:val="003E1899"/>
    <w:rsid w:val="003E2A1F"/>
    <w:rsid w:val="003E460F"/>
    <w:rsid w:val="003E5ADF"/>
    <w:rsid w:val="003E6378"/>
    <w:rsid w:val="003E6EA7"/>
    <w:rsid w:val="003E6FC8"/>
    <w:rsid w:val="003E7937"/>
    <w:rsid w:val="003F04A2"/>
    <w:rsid w:val="003F07AB"/>
    <w:rsid w:val="003F0E8A"/>
    <w:rsid w:val="003F28D8"/>
    <w:rsid w:val="003F3F3F"/>
    <w:rsid w:val="003F446C"/>
    <w:rsid w:val="003F4C1C"/>
    <w:rsid w:val="003F4F5B"/>
    <w:rsid w:val="003F5503"/>
    <w:rsid w:val="003F565A"/>
    <w:rsid w:val="003F60B6"/>
    <w:rsid w:val="00400AF5"/>
    <w:rsid w:val="0040230B"/>
    <w:rsid w:val="004026E6"/>
    <w:rsid w:val="004053E2"/>
    <w:rsid w:val="004054D2"/>
    <w:rsid w:val="0040575D"/>
    <w:rsid w:val="004067CE"/>
    <w:rsid w:val="00407AF7"/>
    <w:rsid w:val="00411CC8"/>
    <w:rsid w:val="00413B2A"/>
    <w:rsid w:val="00413ED7"/>
    <w:rsid w:val="00413F42"/>
    <w:rsid w:val="00414CCF"/>
    <w:rsid w:val="00414D35"/>
    <w:rsid w:val="00416BD8"/>
    <w:rsid w:val="00416CBA"/>
    <w:rsid w:val="00416DE8"/>
    <w:rsid w:val="0042187E"/>
    <w:rsid w:val="004226D1"/>
    <w:rsid w:val="004235A8"/>
    <w:rsid w:val="00423984"/>
    <w:rsid w:val="004239D2"/>
    <w:rsid w:val="00423F56"/>
    <w:rsid w:val="004260FF"/>
    <w:rsid w:val="00426BA1"/>
    <w:rsid w:val="0043044D"/>
    <w:rsid w:val="0043194E"/>
    <w:rsid w:val="00434A12"/>
    <w:rsid w:val="004351D6"/>
    <w:rsid w:val="00435E64"/>
    <w:rsid w:val="00442A69"/>
    <w:rsid w:val="00442AB3"/>
    <w:rsid w:val="00443945"/>
    <w:rsid w:val="004446FA"/>
    <w:rsid w:val="004464EC"/>
    <w:rsid w:val="00447ECE"/>
    <w:rsid w:val="00447FE5"/>
    <w:rsid w:val="004502C5"/>
    <w:rsid w:val="00452AF5"/>
    <w:rsid w:val="00452EDC"/>
    <w:rsid w:val="0045342C"/>
    <w:rsid w:val="0045523E"/>
    <w:rsid w:val="0045545A"/>
    <w:rsid w:val="00455B2B"/>
    <w:rsid w:val="004566D4"/>
    <w:rsid w:val="004602BE"/>
    <w:rsid w:val="00464467"/>
    <w:rsid w:val="00465F2D"/>
    <w:rsid w:val="00466DF2"/>
    <w:rsid w:val="00470BCC"/>
    <w:rsid w:val="004715A9"/>
    <w:rsid w:val="00471B8D"/>
    <w:rsid w:val="00473B6E"/>
    <w:rsid w:val="00474FB3"/>
    <w:rsid w:val="00475CFB"/>
    <w:rsid w:val="004764B8"/>
    <w:rsid w:val="004775D2"/>
    <w:rsid w:val="004807A7"/>
    <w:rsid w:val="0048083E"/>
    <w:rsid w:val="00481FA0"/>
    <w:rsid w:val="004836D0"/>
    <w:rsid w:val="00484419"/>
    <w:rsid w:val="00484E59"/>
    <w:rsid w:val="004868FE"/>
    <w:rsid w:val="00486928"/>
    <w:rsid w:val="004871A8"/>
    <w:rsid w:val="0049163E"/>
    <w:rsid w:val="004918E0"/>
    <w:rsid w:val="0049258C"/>
    <w:rsid w:val="004926F6"/>
    <w:rsid w:val="00495A6D"/>
    <w:rsid w:val="00495C55"/>
    <w:rsid w:val="0049634F"/>
    <w:rsid w:val="004A1591"/>
    <w:rsid w:val="004A25B3"/>
    <w:rsid w:val="004A2FC4"/>
    <w:rsid w:val="004A34C6"/>
    <w:rsid w:val="004A34F3"/>
    <w:rsid w:val="004A3BE8"/>
    <w:rsid w:val="004A50C6"/>
    <w:rsid w:val="004A608A"/>
    <w:rsid w:val="004A6171"/>
    <w:rsid w:val="004B04F8"/>
    <w:rsid w:val="004B3465"/>
    <w:rsid w:val="004B3F8D"/>
    <w:rsid w:val="004B5257"/>
    <w:rsid w:val="004B5D2E"/>
    <w:rsid w:val="004B6700"/>
    <w:rsid w:val="004C0463"/>
    <w:rsid w:val="004C1E2D"/>
    <w:rsid w:val="004C326C"/>
    <w:rsid w:val="004C3EA9"/>
    <w:rsid w:val="004C492D"/>
    <w:rsid w:val="004C4A72"/>
    <w:rsid w:val="004C4A8C"/>
    <w:rsid w:val="004C5C5B"/>
    <w:rsid w:val="004D0370"/>
    <w:rsid w:val="004D051E"/>
    <w:rsid w:val="004D1544"/>
    <w:rsid w:val="004D258F"/>
    <w:rsid w:val="004D28CC"/>
    <w:rsid w:val="004D3723"/>
    <w:rsid w:val="004D7176"/>
    <w:rsid w:val="004D77CD"/>
    <w:rsid w:val="004E108A"/>
    <w:rsid w:val="004E3338"/>
    <w:rsid w:val="004E6EB3"/>
    <w:rsid w:val="004E7D5D"/>
    <w:rsid w:val="004F3575"/>
    <w:rsid w:val="004F5413"/>
    <w:rsid w:val="004F577E"/>
    <w:rsid w:val="00500383"/>
    <w:rsid w:val="00500788"/>
    <w:rsid w:val="00502D6B"/>
    <w:rsid w:val="00503C58"/>
    <w:rsid w:val="00503DB2"/>
    <w:rsid w:val="00504A03"/>
    <w:rsid w:val="00506674"/>
    <w:rsid w:val="00507284"/>
    <w:rsid w:val="00510251"/>
    <w:rsid w:val="005116A0"/>
    <w:rsid w:val="005141B5"/>
    <w:rsid w:val="0051421B"/>
    <w:rsid w:val="00514B0A"/>
    <w:rsid w:val="0051520F"/>
    <w:rsid w:val="005159DA"/>
    <w:rsid w:val="00515AD6"/>
    <w:rsid w:val="00515E92"/>
    <w:rsid w:val="00516BF1"/>
    <w:rsid w:val="00517104"/>
    <w:rsid w:val="005202C7"/>
    <w:rsid w:val="0052064C"/>
    <w:rsid w:val="00520988"/>
    <w:rsid w:val="00520B6D"/>
    <w:rsid w:val="00521BBF"/>
    <w:rsid w:val="00523726"/>
    <w:rsid w:val="0052462F"/>
    <w:rsid w:val="00524775"/>
    <w:rsid w:val="00525371"/>
    <w:rsid w:val="00526674"/>
    <w:rsid w:val="005310AB"/>
    <w:rsid w:val="00531674"/>
    <w:rsid w:val="00531C56"/>
    <w:rsid w:val="005322F9"/>
    <w:rsid w:val="00532881"/>
    <w:rsid w:val="00532CF7"/>
    <w:rsid w:val="00532CF9"/>
    <w:rsid w:val="0053458A"/>
    <w:rsid w:val="005349B6"/>
    <w:rsid w:val="00534C8B"/>
    <w:rsid w:val="00536816"/>
    <w:rsid w:val="005374C0"/>
    <w:rsid w:val="00537DCB"/>
    <w:rsid w:val="005402CE"/>
    <w:rsid w:val="0054074F"/>
    <w:rsid w:val="00540777"/>
    <w:rsid w:val="00541053"/>
    <w:rsid w:val="005411E1"/>
    <w:rsid w:val="00541B5B"/>
    <w:rsid w:val="005431AD"/>
    <w:rsid w:val="00545F0A"/>
    <w:rsid w:val="00546B4C"/>
    <w:rsid w:val="00551B76"/>
    <w:rsid w:val="00552E19"/>
    <w:rsid w:val="0055333C"/>
    <w:rsid w:val="0055344A"/>
    <w:rsid w:val="005537CE"/>
    <w:rsid w:val="0055393C"/>
    <w:rsid w:val="005544D2"/>
    <w:rsid w:val="00555B51"/>
    <w:rsid w:val="0055728B"/>
    <w:rsid w:val="005615D0"/>
    <w:rsid w:val="00562A3D"/>
    <w:rsid w:val="0056467A"/>
    <w:rsid w:val="005649EE"/>
    <w:rsid w:val="00564A1E"/>
    <w:rsid w:val="00565E60"/>
    <w:rsid w:val="00566A32"/>
    <w:rsid w:val="00566B4C"/>
    <w:rsid w:val="00567815"/>
    <w:rsid w:val="00567B73"/>
    <w:rsid w:val="00571E9C"/>
    <w:rsid w:val="00571F52"/>
    <w:rsid w:val="00572D75"/>
    <w:rsid w:val="00573220"/>
    <w:rsid w:val="00573B0F"/>
    <w:rsid w:val="0057414C"/>
    <w:rsid w:val="00574744"/>
    <w:rsid w:val="00575BBE"/>
    <w:rsid w:val="0057691F"/>
    <w:rsid w:val="00580811"/>
    <w:rsid w:val="00581519"/>
    <w:rsid w:val="00582257"/>
    <w:rsid w:val="00583DBC"/>
    <w:rsid w:val="00584366"/>
    <w:rsid w:val="005850AE"/>
    <w:rsid w:val="005857C7"/>
    <w:rsid w:val="00587396"/>
    <w:rsid w:val="00587C7C"/>
    <w:rsid w:val="00587D6B"/>
    <w:rsid w:val="00591F97"/>
    <w:rsid w:val="00592431"/>
    <w:rsid w:val="00592974"/>
    <w:rsid w:val="00595367"/>
    <w:rsid w:val="005964EE"/>
    <w:rsid w:val="00597AEE"/>
    <w:rsid w:val="00597D31"/>
    <w:rsid w:val="005A1505"/>
    <w:rsid w:val="005A16AB"/>
    <w:rsid w:val="005A1A17"/>
    <w:rsid w:val="005A1B45"/>
    <w:rsid w:val="005A1D16"/>
    <w:rsid w:val="005A2D0B"/>
    <w:rsid w:val="005A338A"/>
    <w:rsid w:val="005A3C7B"/>
    <w:rsid w:val="005A45A4"/>
    <w:rsid w:val="005A4B03"/>
    <w:rsid w:val="005A6C62"/>
    <w:rsid w:val="005B0AC3"/>
    <w:rsid w:val="005B0C50"/>
    <w:rsid w:val="005B0D04"/>
    <w:rsid w:val="005B2216"/>
    <w:rsid w:val="005B33B1"/>
    <w:rsid w:val="005B3C76"/>
    <w:rsid w:val="005B3EA8"/>
    <w:rsid w:val="005B517D"/>
    <w:rsid w:val="005B5435"/>
    <w:rsid w:val="005B68D1"/>
    <w:rsid w:val="005B6AC6"/>
    <w:rsid w:val="005B6D0D"/>
    <w:rsid w:val="005B714B"/>
    <w:rsid w:val="005B78D0"/>
    <w:rsid w:val="005B7BB7"/>
    <w:rsid w:val="005B7D5B"/>
    <w:rsid w:val="005C15A8"/>
    <w:rsid w:val="005C1FE1"/>
    <w:rsid w:val="005C2845"/>
    <w:rsid w:val="005C35A0"/>
    <w:rsid w:val="005C3A5D"/>
    <w:rsid w:val="005C4100"/>
    <w:rsid w:val="005C4945"/>
    <w:rsid w:val="005C5548"/>
    <w:rsid w:val="005C591A"/>
    <w:rsid w:val="005C72FB"/>
    <w:rsid w:val="005C7AB6"/>
    <w:rsid w:val="005C7E04"/>
    <w:rsid w:val="005D06C5"/>
    <w:rsid w:val="005D0C24"/>
    <w:rsid w:val="005D0C3D"/>
    <w:rsid w:val="005D1684"/>
    <w:rsid w:val="005D3016"/>
    <w:rsid w:val="005D36E2"/>
    <w:rsid w:val="005D5008"/>
    <w:rsid w:val="005D614F"/>
    <w:rsid w:val="005D7590"/>
    <w:rsid w:val="005E151E"/>
    <w:rsid w:val="005E34DD"/>
    <w:rsid w:val="005E3760"/>
    <w:rsid w:val="005E4CBF"/>
    <w:rsid w:val="005E5EDA"/>
    <w:rsid w:val="005E6E75"/>
    <w:rsid w:val="005F0788"/>
    <w:rsid w:val="005F1BAD"/>
    <w:rsid w:val="005F2DEF"/>
    <w:rsid w:val="005F38E5"/>
    <w:rsid w:val="005F39A5"/>
    <w:rsid w:val="005F3E0F"/>
    <w:rsid w:val="005F53DF"/>
    <w:rsid w:val="005F5CD7"/>
    <w:rsid w:val="005F7967"/>
    <w:rsid w:val="005F7F01"/>
    <w:rsid w:val="00600BF7"/>
    <w:rsid w:val="00600FBF"/>
    <w:rsid w:val="006018F6"/>
    <w:rsid w:val="0060257F"/>
    <w:rsid w:val="00602590"/>
    <w:rsid w:val="00602799"/>
    <w:rsid w:val="00602905"/>
    <w:rsid w:val="00603E85"/>
    <w:rsid w:val="00605DD3"/>
    <w:rsid w:val="00606C6A"/>
    <w:rsid w:val="00607C6C"/>
    <w:rsid w:val="006102B1"/>
    <w:rsid w:val="00612608"/>
    <w:rsid w:val="006135B1"/>
    <w:rsid w:val="00613655"/>
    <w:rsid w:val="006137E9"/>
    <w:rsid w:val="006146D5"/>
    <w:rsid w:val="00614FBB"/>
    <w:rsid w:val="0061507E"/>
    <w:rsid w:val="00616158"/>
    <w:rsid w:val="00616F8D"/>
    <w:rsid w:val="00617112"/>
    <w:rsid w:val="00617B91"/>
    <w:rsid w:val="00623E97"/>
    <w:rsid w:val="0062477F"/>
    <w:rsid w:val="006250F0"/>
    <w:rsid w:val="00625273"/>
    <w:rsid w:val="00625428"/>
    <w:rsid w:val="00627885"/>
    <w:rsid w:val="006305BD"/>
    <w:rsid w:val="006328D7"/>
    <w:rsid w:val="00632A06"/>
    <w:rsid w:val="0063439C"/>
    <w:rsid w:val="00634BF0"/>
    <w:rsid w:val="00637614"/>
    <w:rsid w:val="00642F2B"/>
    <w:rsid w:val="00643AA9"/>
    <w:rsid w:val="00644BC0"/>
    <w:rsid w:val="00645977"/>
    <w:rsid w:val="00645D55"/>
    <w:rsid w:val="0064614A"/>
    <w:rsid w:val="006462B6"/>
    <w:rsid w:val="00646B7A"/>
    <w:rsid w:val="00646E3E"/>
    <w:rsid w:val="006475EB"/>
    <w:rsid w:val="00647A8E"/>
    <w:rsid w:val="00650124"/>
    <w:rsid w:val="0065056C"/>
    <w:rsid w:val="006506A1"/>
    <w:rsid w:val="00651FD5"/>
    <w:rsid w:val="0065212A"/>
    <w:rsid w:val="00653B90"/>
    <w:rsid w:val="00654C54"/>
    <w:rsid w:val="0065591C"/>
    <w:rsid w:val="006565D4"/>
    <w:rsid w:val="00656EEA"/>
    <w:rsid w:val="00661B42"/>
    <w:rsid w:val="006631B7"/>
    <w:rsid w:val="006648ED"/>
    <w:rsid w:val="00664E29"/>
    <w:rsid w:val="00667305"/>
    <w:rsid w:val="00671987"/>
    <w:rsid w:val="00671B09"/>
    <w:rsid w:val="00671CA6"/>
    <w:rsid w:val="00671D1E"/>
    <w:rsid w:val="00672D19"/>
    <w:rsid w:val="006735D2"/>
    <w:rsid w:val="006749D9"/>
    <w:rsid w:val="00674F04"/>
    <w:rsid w:val="006765D4"/>
    <w:rsid w:val="00676C7F"/>
    <w:rsid w:val="006777CD"/>
    <w:rsid w:val="00680181"/>
    <w:rsid w:val="00680600"/>
    <w:rsid w:val="00682249"/>
    <w:rsid w:val="006844A8"/>
    <w:rsid w:val="0068500E"/>
    <w:rsid w:val="00686099"/>
    <w:rsid w:val="00686D54"/>
    <w:rsid w:val="00687D34"/>
    <w:rsid w:val="00687F0A"/>
    <w:rsid w:val="00694C92"/>
    <w:rsid w:val="00694EB7"/>
    <w:rsid w:val="00695388"/>
    <w:rsid w:val="00695F49"/>
    <w:rsid w:val="00696048"/>
    <w:rsid w:val="00697E04"/>
    <w:rsid w:val="006A01B2"/>
    <w:rsid w:val="006A06BF"/>
    <w:rsid w:val="006A2926"/>
    <w:rsid w:val="006A2E4F"/>
    <w:rsid w:val="006A339F"/>
    <w:rsid w:val="006A3B62"/>
    <w:rsid w:val="006A5D3E"/>
    <w:rsid w:val="006A5D7F"/>
    <w:rsid w:val="006A5F4A"/>
    <w:rsid w:val="006A743F"/>
    <w:rsid w:val="006B0530"/>
    <w:rsid w:val="006B0E1D"/>
    <w:rsid w:val="006B211B"/>
    <w:rsid w:val="006B2860"/>
    <w:rsid w:val="006B4531"/>
    <w:rsid w:val="006B4EC1"/>
    <w:rsid w:val="006B4F82"/>
    <w:rsid w:val="006B5656"/>
    <w:rsid w:val="006B5EA8"/>
    <w:rsid w:val="006B620F"/>
    <w:rsid w:val="006B72A1"/>
    <w:rsid w:val="006B7484"/>
    <w:rsid w:val="006B7694"/>
    <w:rsid w:val="006C29FE"/>
    <w:rsid w:val="006C517E"/>
    <w:rsid w:val="006C6CD8"/>
    <w:rsid w:val="006C74B5"/>
    <w:rsid w:val="006D0148"/>
    <w:rsid w:val="006D081E"/>
    <w:rsid w:val="006D2EA9"/>
    <w:rsid w:val="006D3BD8"/>
    <w:rsid w:val="006D4A04"/>
    <w:rsid w:val="006D4F6F"/>
    <w:rsid w:val="006D5777"/>
    <w:rsid w:val="006D6D96"/>
    <w:rsid w:val="006D7386"/>
    <w:rsid w:val="006E1D00"/>
    <w:rsid w:val="006E2DAE"/>
    <w:rsid w:val="006E5BCB"/>
    <w:rsid w:val="006E6528"/>
    <w:rsid w:val="006E6896"/>
    <w:rsid w:val="006E70C9"/>
    <w:rsid w:val="006E7D05"/>
    <w:rsid w:val="006F30B1"/>
    <w:rsid w:val="006F4152"/>
    <w:rsid w:val="006F53B5"/>
    <w:rsid w:val="006F5D42"/>
    <w:rsid w:val="006F67F0"/>
    <w:rsid w:val="006F7A60"/>
    <w:rsid w:val="00700031"/>
    <w:rsid w:val="007011EC"/>
    <w:rsid w:val="0070154F"/>
    <w:rsid w:val="00701A26"/>
    <w:rsid w:val="007021A7"/>
    <w:rsid w:val="00702EC1"/>
    <w:rsid w:val="007043BF"/>
    <w:rsid w:val="007051CB"/>
    <w:rsid w:val="00705629"/>
    <w:rsid w:val="00706F47"/>
    <w:rsid w:val="00711962"/>
    <w:rsid w:val="00711CFD"/>
    <w:rsid w:val="00713593"/>
    <w:rsid w:val="007135B7"/>
    <w:rsid w:val="007145D5"/>
    <w:rsid w:val="00714E99"/>
    <w:rsid w:val="0071511C"/>
    <w:rsid w:val="0071645B"/>
    <w:rsid w:val="00716883"/>
    <w:rsid w:val="00716AC2"/>
    <w:rsid w:val="00720005"/>
    <w:rsid w:val="0072034C"/>
    <w:rsid w:val="0072042A"/>
    <w:rsid w:val="0072081D"/>
    <w:rsid w:val="00720BFD"/>
    <w:rsid w:val="0072555B"/>
    <w:rsid w:val="007258A7"/>
    <w:rsid w:val="007258FB"/>
    <w:rsid w:val="00725C48"/>
    <w:rsid w:val="00727246"/>
    <w:rsid w:val="00731007"/>
    <w:rsid w:val="007325E3"/>
    <w:rsid w:val="00732629"/>
    <w:rsid w:val="00732925"/>
    <w:rsid w:val="00733B15"/>
    <w:rsid w:val="00734F54"/>
    <w:rsid w:val="0073661F"/>
    <w:rsid w:val="007418F7"/>
    <w:rsid w:val="00742A01"/>
    <w:rsid w:val="00742C2D"/>
    <w:rsid w:val="0074391D"/>
    <w:rsid w:val="007446C0"/>
    <w:rsid w:val="00746F88"/>
    <w:rsid w:val="0074741F"/>
    <w:rsid w:val="007506B1"/>
    <w:rsid w:val="007509BE"/>
    <w:rsid w:val="00751428"/>
    <w:rsid w:val="00752E3D"/>
    <w:rsid w:val="00753063"/>
    <w:rsid w:val="00753247"/>
    <w:rsid w:val="00756CF5"/>
    <w:rsid w:val="00756F8E"/>
    <w:rsid w:val="0075719D"/>
    <w:rsid w:val="007576B4"/>
    <w:rsid w:val="00757A31"/>
    <w:rsid w:val="007628C4"/>
    <w:rsid w:val="00762B4A"/>
    <w:rsid w:val="00763486"/>
    <w:rsid w:val="00763884"/>
    <w:rsid w:val="007643DB"/>
    <w:rsid w:val="00765F73"/>
    <w:rsid w:val="00767463"/>
    <w:rsid w:val="007677CE"/>
    <w:rsid w:val="00773099"/>
    <w:rsid w:val="00773A45"/>
    <w:rsid w:val="00773B0F"/>
    <w:rsid w:val="00774282"/>
    <w:rsid w:val="00774FB3"/>
    <w:rsid w:val="00775523"/>
    <w:rsid w:val="0077707E"/>
    <w:rsid w:val="0078013C"/>
    <w:rsid w:val="0078061E"/>
    <w:rsid w:val="0078122C"/>
    <w:rsid w:val="007816E6"/>
    <w:rsid w:val="00781BA2"/>
    <w:rsid w:val="00781BC8"/>
    <w:rsid w:val="00781E9C"/>
    <w:rsid w:val="00782D84"/>
    <w:rsid w:val="00783B42"/>
    <w:rsid w:val="007844C0"/>
    <w:rsid w:val="00784910"/>
    <w:rsid w:val="00784F3C"/>
    <w:rsid w:val="00785476"/>
    <w:rsid w:val="00785574"/>
    <w:rsid w:val="00786550"/>
    <w:rsid w:val="007877E9"/>
    <w:rsid w:val="00787D08"/>
    <w:rsid w:val="00791A0A"/>
    <w:rsid w:val="007930BE"/>
    <w:rsid w:val="00793520"/>
    <w:rsid w:val="00793AB7"/>
    <w:rsid w:val="00794542"/>
    <w:rsid w:val="0079614B"/>
    <w:rsid w:val="007976AC"/>
    <w:rsid w:val="007A0D51"/>
    <w:rsid w:val="007A265C"/>
    <w:rsid w:val="007A37C3"/>
    <w:rsid w:val="007A5145"/>
    <w:rsid w:val="007A679B"/>
    <w:rsid w:val="007A7393"/>
    <w:rsid w:val="007B175B"/>
    <w:rsid w:val="007B1AA7"/>
    <w:rsid w:val="007B2F2A"/>
    <w:rsid w:val="007B3224"/>
    <w:rsid w:val="007B3977"/>
    <w:rsid w:val="007B3F67"/>
    <w:rsid w:val="007B5F40"/>
    <w:rsid w:val="007B680B"/>
    <w:rsid w:val="007B7B3B"/>
    <w:rsid w:val="007C0A0D"/>
    <w:rsid w:val="007C0FFD"/>
    <w:rsid w:val="007C14F2"/>
    <w:rsid w:val="007C1A60"/>
    <w:rsid w:val="007C22EE"/>
    <w:rsid w:val="007C3082"/>
    <w:rsid w:val="007C598F"/>
    <w:rsid w:val="007C5F35"/>
    <w:rsid w:val="007C6D73"/>
    <w:rsid w:val="007C706D"/>
    <w:rsid w:val="007C71B2"/>
    <w:rsid w:val="007C728C"/>
    <w:rsid w:val="007C786D"/>
    <w:rsid w:val="007D008E"/>
    <w:rsid w:val="007D077F"/>
    <w:rsid w:val="007D0C47"/>
    <w:rsid w:val="007D13CF"/>
    <w:rsid w:val="007D24CB"/>
    <w:rsid w:val="007D27D5"/>
    <w:rsid w:val="007D285C"/>
    <w:rsid w:val="007D376A"/>
    <w:rsid w:val="007D3CB5"/>
    <w:rsid w:val="007D6A95"/>
    <w:rsid w:val="007D71DA"/>
    <w:rsid w:val="007E0508"/>
    <w:rsid w:val="007E0F82"/>
    <w:rsid w:val="007E1D25"/>
    <w:rsid w:val="007E2B06"/>
    <w:rsid w:val="007E54B3"/>
    <w:rsid w:val="007E75D8"/>
    <w:rsid w:val="007E7887"/>
    <w:rsid w:val="007E7AC6"/>
    <w:rsid w:val="007F1B68"/>
    <w:rsid w:val="007F2369"/>
    <w:rsid w:val="007F2555"/>
    <w:rsid w:val="007F26C6"/>
    <w:rsid w:val="007F295B"/>
    <w:rsid w:val="007F2DCD"/>
    <w:rsid w:val="007F543B"/>
    <w:rsid w:val="007F55BA"/>
    <w:rsid w:val="007F5F37"/>
    <w:rsid w:val="007F6CF7"/>
    <w:rsid w:val="007F6F0B"/>
    <w:rsid w:val="007F7002"/>
    <w:rsid w:val="007F70F3"/>
    <w:rsid w:val="00800429"/>
    <w:rsid w:val="00802807"/>
    <w:rsid w:val="00802FE2"/>
    <w:rsid w:val="0080353C"/>
    <w:rsid w:val="0080363A"/>
    <w:rsid w:val="0080421F"/>
    <w:rsid w:val="00804F4F"/>
    <w:rsid w:val="008053D5"/>
    <w:rsid w:val="0080724A"/>
    <w:rsid w:val="00807824"/>
    <w:rsid w:val="00807AEA"/>
    <w:rsid w:val="008103EB"/>
    <w:rsid w:val="00810870"/>
    <w:rsid w:val="00811253"/>
    <w:rsid w:val="008117AA"/>
    <w:rsid w:val="00812AAC"/>
    <w:rsid w:val="00813AC9"/>
    <w:rsid w:val="00814FC2"/>
    <w:rsid w:val="008150E1"/>
    <w:rsid w:val="008154B0"/>
    <w:rsid w:val="008163DE"/>
    <w:rsid w:val="00816694"/>
    <w:rsid w:val="008169A8"/>
    <w:rsid w:val="008179E9"/>
    <w:rsid w:val="0082045C"/>
    <w:rsid w:val="00821DF7"/>
    <w:rsid w:val="00823199"/>
    <w:rsid w:val="00823322"/>
    <w:rsid w:val="00823AA3"/>
    <w:rsid w:val="00824A0B"/>
    <w:rsid w:val="00825DCB"/>
    <w:rsid w:val="00825FCA"/>
    <w:rsid w:val="00830B27"/>
    <w:rsid w:val="00830F19"/>
    <w:rsid w:val="0083183B"/>
    <w:rsid w:val="00831C99"/>
    <w:rsid w:val="00833111"/>
    <w:rsid w:val="008344BA"/>
    <w:rsid w:val="008344E3"/>
    <w:rsid w:val="00836354"/>
    <w:rsid w:val="00836A4F"/>
    <w:rsid w:val="00836F49"/>
    <w:rsid w:val="008370C6"/>
    <w:rsid w:val="00841D47"/>
    <w:rsid w:val="00842F70"/>
    <w:rsid w:val="00843034"/>
    <w:rsid w:val="00843875"/>
    <w:rsid w:val="00843E3C"/>
    <w:rsid w:val="00845B52"/>
    <w:rsid w:val="00846E01"/>
    <w:rsid w:val="0084760C"/>
    <w:rsid w:val="00847E42"/>
    <w:rsid w:val="00850085"/>
    <w:rsid w:val="00850178"/>
    <w:rsid w:val="008502B6"/>
    <w:rsid w:val="0085038F"/>
    <w:rsid w:val="00850806"/>
    <w:rsid w:val="00850A15"/>
    <w:rsid w:val="00851BFD"/>
    <w:rsid w:val="00851DF5"/>
    <w:rsid w:val="008530F1"/>
    <w:rsid w:val="0085341F"/>
    <w:rsid w:val="008536E3"/>
    <w:rsid w:val="0085404D"/>
    <w:rsid w:val="00854839"/>
    <w:rsid w:val="008552EE"/>
    <w:rsid w:val="00855C32"/>
    <w:rsid w:val="0085703D"/>
    <w:rsid w:val="00861B64"/>
    <w:rsid w:val="00862044"/>
    <w:rsid w:val="00862589"/>
    <w:rsid w:val="00862816"/>
    <w:rsid w:val="00864160"/>
    <w:rsid w:val="00864FA7"/>
    <w:rsid w:val="00865822"/>
    <w:rsid w:val="008658C0"/>
    <w:rsid w:val="008667CE"/>
    <w:rsid w:val="00866A2F"/>
    <w:rsid w:val="0086727F"/>
    <w:rsid w:val="00873A61"/>
    <w:rsid w:val="008816C1"/>
    <w:rsid w:val="0088536C"/>
    <w:rsid w:val="008855D1"/>
    <w:rsid w:val="008856DE"/>
    <w:rsid w:val="00886187"/>
    <w:rsid w:val="008866A0"/>
    <w:rsid w:val="00886762"/>
    <w:rsid w:val="008913E1"/>
    <w:rsid w:val="00891574"/>
    <w:rsid w:val="00892554"/>
    <w:rsid w:val="00892650"/>
    <w:rsid w:val="008927D7"/>
    <w:rsid w:val="00893B79"/>
    <w:rsid w:val="00893BF7"/>
    <w:rsid w:val="00895C15"/>
    <w:rsid w:val="00897EB6"/>
    <w:rsid w:val="008A0E0A"/>
    <w:rsid w:val="008A1C73"/>
    <w:rsid w:val="008A376D"/>
    <w:rsid w:val="008A3F9C"/>
    <w:rsid w:val="008A457A"/>
    <w:rsid w:val="008A4A09"/>
    <w:rsid w:val="008A54A1"/>
    <w:rsid w:val="008A617D"/>
    <w:rsid w:val="008A6D6F"/>
    <w:rsid w:val="008A77EC"/>
    <w:rsid w:val="008A7C82"/>
    <w:rsid w:val="008B0430"/>
    <w:rsid w:val="008B0C2C"/>
    <w:rsid w:val="008B122D"/>
    <w:rsid w:val="008B1564"/>
    <w:rsid w:val="008B19FD"/>
    <w:rsid w:val="008B21F8"/>
    <w:rsid w:val="008B2F64"/>
    <w:rsid w:val="008B43CF"/>
    <w:rsid w:val="008B6005"/>
    <w:rsid w:val="008B6394"/>
    <w:rsid w:val="008B6D23"/>
    <w:rsid w:val="008B743B"/>
    <w:rsid w:val="008B797C"/>
    <w:rsid w:val="008C1DD0"/>
    <w:rsid w:val="008C38F5"/>
    <w:rsid w:val="008C42FA"/>
    <w:rsid w:val="008C44A5"/>
    <w:rsid w:val="008C6CC6"/>
    <w:rsid w:val="008C727E"/>
    <w:rsid w:val="008C7627"/>
    <w:rsid w:val="008C7CAC"/>
    <w:rsid w:val="008D1C4B"/>
    <w:rsid w:val="008D2BB6"/>
    <w:rsid w:val="008D4A00"/>
    <w:rsid w:val="008D5199"/>
    <w:rsid w:val="008D526A"/>
    <w:rsid w:val="008D56A6"/>
    <w:rsid w:val="008D5CA9"/>
    <w:rsid w:val="008D60E8"/>
    <w:rsid w:val="008D7235"/>
    <w:rsid w:val="008E020B"/>
    <w:rsid w:val="008E11D9"/>
    <w:rsid w:val="008E2D67"/>
    <w:rsid w:val="008E31C7"/>
    <w:rsid w:val="008E3B1F"/>
    <w:rsid w:val="008E4786"/>
    <w:rsid w:val="008E5292"/>
    <w:rsid w:val="008E6590"/>
    <w:rsid w:val="008E70D6"/>
    <w:rsid w:val="008E723F"/>
    <w:rsid w:val="008E7BA5"/>
    <w:rsid w:val="008E7CB6"/>
    <w:rsid w:val="008F0488"/>
    <w:rsid w:val="008F05D4"/>
    <w:rsid w:val="008F3975"/>
    <w:rsid w:val="008F4550"/>
    <w:rsid w:val="008F515D"/>
    <w:rsid w:val="008F5BE4"/>
    <w:rsid w:val="008F7481"/>
    <w:rsid w:val="008F7B39"/>
    <w:rsid w:val="008F7BBF"/>
    <w:rsid w:val="008F7F34"/>
    <w:rsid w:val="00900872"/>
    <w:rsid w:val="00900A6F"/>
    <w:rsid w:val="00900D33"/>
    <w:rsid w:val="00901634"/>
    <w:rsid w:val="009019E6"/>
    <w:rsid w:val="009046E6"/>
    <w:rsid w:val="0090633A"/>
    <w:rsid w:val="00911A0B"/>
    <w:rsid w:val="00912D86"/>
    <w:rsid w:val="00914D2A"/>
    <w:rsid w:val="0091512B"/>
    <w:rsid w:val="0091625D"/>
    <w:rsid w:val="00916377"/>
    <w:rsid w:val="00920243"/>
    <w:rsid w:val="00920D96"/>
    <w:rsid w:val="00922301"/>
    <w:rsid w:val="0092279D"/>
    <w:rsid w:val="009230CA"/>
    <w:rsid w:val="00926C81"/>
    <w:rsid w:val="00926EC7"/>
    <w:rsid w:val="009273EF"/>
    <w:rsid w:val="00930C5D"/>
    <w:rsid w:val="00930F6B"/>
    <w:rsid w:val="0093116C"/>
    <w:rsid w:val="009316C9"/>
    <w:rsid w:val="009317F4"/>
    <w:rsid w:val="00932372"/>
    <w:rsid w:val="0093444E"/>
    <w:rsid w:val="0093515B"/>
    <w:rsid w:val="0093562C"/>
    <w:rsid w:val="009356DB"/>
    <w:rsid w:val="00935B12"/>
    <w:rsid w:val="00937D76"/>
    <w:rsid w:val="0094060E"/>
    <w:rsid w:val="00940960"/>
    <w:rsid w:val="009416AB"/>
    <w:rsid w:val="009417A6"/>
    <w:rsid w:val="00941F64"/>
    <w:rsid w:val="00943E81"/>
    <w:rsid w:val="0094543F"/>
    <w:rsid w:val="00946DCA"/>
    <w:rsid w:val="0094711C"/>
    <w:rsid w:val="00947626"/>
    <w:rsid w:val="00947809"/>
    <w:rsid w:val="00950612"/>
    <w:rsid w:val="009526BB"/>
    <w:rsid w:val="009540E6"/>
    <w:rsid w:val="0095434F"/>
    <w:rsid w:val="009544BC"/>
    <w:rsid w:val="00954C64"/>
    <w:rsid w:val="00954D58"/>
    <w:rsid w:val="00956BC1"/>
    <w:rsid w:val="009572CE"/>
    <w:rsid w:val="00957A67"/>
    <w:rsid w:val="009600A7"/>
    <w:rsid w:val="00960432"/>
    <w:rsid w:val="00960E59"/>
    <w:rsid w:val="00961C4A"/>
    <w:rsid w:val="0096298B"/>
    <w:rsid w:val="00964899"/>
    <w:rsid w:val="009649BD"/>
    <w:rsid w:val="00966F26"/>
    <w:rsid w:val="00967096"/>
    <w:rsid w:val="00967A22"/>
    <w:rsid w:val="00971857"/>
    <w:rsid w:val="0097239F"/>
    <w:rsid w:val="00972BBF"/>
    <w:rsid w:val="00973851"/>
    <w:rsid w:val="00973BE2"/>
    <w:rsid w:val="00975F1B"/>
    <w:rsid w:val="00976F2D"/>
    <w:rsid w:val="0097720B"/>
    <w:rsid w:val="0097733A"/>
    <w:rsid w:val="00977DDF"/>
    <w:rsid w:val="0098273F"/>
    <w:rsid w:val="009838F7"/>
    <w:rsid w:val="0098486F"/>
    <w:rsid w:val="00985744"/>
    <w:rsid w:val="00985D1C"/>
    <w:rsid w:val="0098760C"/>
    <w:rsid w:val="009909DD"/>
    <w:rsid w:val="0099177A"/>
    <w:rsid w:val="00991803"/>
    <w:rsid w:val="00991D44"/>
    <w:rsid w:val="00993888"/>
    <w:rsid w:val="00995897"/>
    <w:rsid w:val="00996896"/>
    <w:rsid w:val="009968C2"/>
    <w:rsid w:val="00997B28"/>
    <w:rsid w:val="009A10B6"/>
    <w:rsid w:val="009A11C3"/>
    <w:rsid w:val="009A135F"/>
    <w:rsid w:val="009A13B1"/>
    <w:rsid w:val="009A1A7F"/>
    <w:rsid w:val="009A1C0B"/>
    <w:rsid w:val="009A1C14"/>
    <w:rsid w:val="009A40B5"/>
    <w:rsid w:val="009A4BE4"/>
    <w:rsid w:val="009A4E46"/>
    <w:rsid w:val="009A6138"/>
    <w:rsid w:val="009A74A1"/>
    <w:rsid w:val="009A75AD"/>
    <w:rsid w:val="009B00DC"/>
    <w:rsid w:val="009B0CA1"/>
    <w:rsid w:val="009B0FFD"/>
    <w:rsid w:val="009B1CA9"/>
    <w:rsid w:val="009B28D8"/>
    <w:rsid w:val="009B2AC7"/>
    <w:rsid w:val="009B2C6B"/>
    <w:rsid w:val="009B3148"/>
    <w:rsid w:val="009B4982"/>
    <w:rsid w:val="009B4F24"/>
    <w:rsid w:val="009B4FBD"/>
    <w:rsid w:val="009B550D"/>
    <w:rsid w:val="009B6C45"/>
    <w:rsid w:val="009B7ECA"/>
    <w:rsid w:val="009C15B3"/>
    <w:rsid w:val="009C171D"/>
    <w:rsid w:val="009C1F4E"/>
    <w:rsid w:val="009C1FBF"/>
    <w:rsid w:val="009C2611"/>
    <w:rsid w:val="009C2D06"/>
    <w:rsid w:val="009C4500"/>
    <w:rsid w:val="009C4CFF"/>
    <w:rsid w:val="009C699A"/>
    <w:rsid w:val="009C75D3"/>
    <w:rsid w:val="009D12E5"/>
    <w:rsid w:val="009D2167"/>
    <w:rsid w:val="009D22EA"/>
    <w:rsid w:val="009D2B8B"/>
    <w:rsid w:val="009D4091"/>
    <w:rsid w:val="009D4366"/>
    <w:rsid w:val="009D464D"/>
    <w:rsid w:val="009D5206"/>
    <w:rsid w:val="009D5940"/>
    <w:rsid w:val="009D683C"/>
    <w:rsid w:val="009E0569"/>
    <w:rsid w:val="009E16B3"/>
    <w:rsid w:val="009E1AA1"/>
    <w:rsid w:val="009E3829"/>
    <w:rsid w:val="009E6371"/>
    <w:rsid w:val="009E637C"/>
    <w:rsid w:val="009E7D19"/>
    <w:rsid w:val="009F111D"/>
    <w:rsid w:val="009F1B1B"/>
    <w:rsid w:val="009F207F"/>
    <w:rsid w:val="009F2BA1"/>
    <w:rsid w:val="009F3649"/>
    <w:rsid w:val="009F5724"/>
    <w:rsid w:val="009F6828"/>
    <w:rsid w:val="009F6DCE"/>
    <w:rsid w:val="009F7F0B"/>
    <w:rsid w:val="009F7FF2"/>
    <w:rsid w:val="00A00BF4"/>
    <w:rsid w:val="00A01658"/>
    <w:rsid w:val="00A01929"/>
    <w:rsid w:val="00A02902"/>
    <w:rsid w:val="00A02BAC"/>
    <w:rsid w:val="00A03D12"/>
    <w:rsid w:val="00A04A64"/>
    <w:rsid w:val="00A1080A"/>
    <w:rsid w:val="00A10952"/>
    <w:rsid w:val="00A12E69"/>
    <w:rsid w:val="00A13BD1"/>
    <w:rsid w:val="00A14280"/>
    <w:rsid w:val="00A150E4"/>
    <w:rsid w:val="00A15216"/>
    <w:rsid w:val="00A1530D"/>
    <w:rsid w:val="00A15F3A"/>
    <w:rsid w:val="00A165EA"/>
    <w:rsid w:val="00A16C88"/>
    <w:rsid w:val="00A16FAB"/>
    <w:rsid w:val="00A207B4"/>
    <w:rsid w:val="00A213C7"/>
    <w:rsid w:val="00A21A1F"/>
    <w:rsid w:val="00A232CD"/>
    <w:rsid w:val="00A266DB"/>
    <w:rsid w:val="00A2745E"/>
    <w:rsid w:val="00A30AF0"/>
    <w:rsid w:val="00A30C02"/>
    <w:rsid w:val="00A31276"/>
    <w:rsid w:val="00A33077"/>
    <w:rsid w:val="00A33D25"/>
    <w:rsid w:val="00A34270"/>
    <w:rsid w:val="00A358B0"/>
    <w:rsid w:val="00A35DC6"/>
    <w:rsid w:val="00A41033"/>
    <w:rsid w:val="00A41ED8"/>
    <w:rsid w:val="00A46BEB"/>
    <w:rsid w:val="00A46C5C"/>
    <w:rsid w:val="00A5114A"/>
    <w:rsid w:val="00A518C8"/>
    <w:rsid w:val="00A52F71"/>
    <w:rsid w:val="00A53C81"/>
    <w:rsid w:val="00A5539D"/>
    <w:rsid w:val="00A554EC"/>
    <w:rsid w:val="00A569EA"/>
    <w:rsid w:val="00A57FA4"/>
    <w:rsid w:val="00A612A3"/>
    <w:rsid w:val="00A61D31"/>
    <w:rsid w:val="00A630AE"/>
    <w:rsid w:val="00A64CC5"/>
    <w:rsid w:val="00A64E21"/>
    <w:rsid w:val="00A65CAF"/>
    <w:rsid w:val="00A66CDC"/>
    <w:rsid w:val="00A674AB"/>
    <w:rsid w:val="00A675AE"/>
    <w:rsid w:val="00A70BC1"/>
    <w:rsid w:val="00A75222"/>
    <w:rsid w:val="00A75C1A"/>
    <w:rsid w:val="00A764A8"/>
    <w:rsid w:val="00A77C74"/>
    <w:rsid w:val="00A81EAC"/>
    <w:rsid w:val="00A82582"/>
    <w:rsid w:val="00A825B5"/>
    <w:rsid w:val="00A827A9"/>
    <w:rsid w:val="00A82F5E"/>
    <w:rsid w:val="00A83390"/>
    <w:rsid w:val="00A83C46"/>
    <w:rsid w:val="00A85270"/>
    <w:rsid w:val="00A854B1"/>
    <w:rsid w:val="00A85DF4"/>
    <w:rsid w:val="00A863C0"/>
    <w:rsid w:val="00A87928"/>
    <w:rsid w:val="00A9090F"/>
    <w:rsid w:val="00A922CF"/>
    <w:rsid w:val="00A925DA"/>
    <w:rsid w:val="00A92C2D"/>
    <w:rsid w:val="00A92F8F"/>
    <w:rsid w:val="00A93EED"/>
    <w:rsid w:val="00A9472D"/>
    <w:rsid w:val="00A947BA"/>
    <w:rsid w:val="00A94808"/>
    <w:rsid w:val="00A97A4F"/>
    <w:rsid w:val="00AA3EB2"/>
    <w:rsid w:val="00AA439B"/>
    <w:rsid w:val="00AA6F88"/>
    <w:rsid w:val="00AA78CA"/>
    <w:rsid w:val="00AA7F4E"/>
    <w:rsid w:val="00AB07B8"/>
    <w:rsid w:val="00AB1327"/>
    <w:rsid w:val="00AB2403"/>
    <w:rsid w:val="00AB2DC2"/>
    <w:rsid w:val="00AB372D"/>
    <w:rsid w:val="00AB3D2F"/>
    <w:rsid w:val="00AB4854"/>
    <w:rsid w:val="00AB4E41"/>
    <w:rsid w:val="00AB5AB9"/>
    <w:rsid w:val="00AB6C7D"/>
    <w:rsid w:val="00AB7014"/>
    <w:rsid w:val="00AB7622"/>
    <w:rsid w:val="00AB7B52"/>
    <w:rsid w:val="00AB7D88"/>
    <w:rsid w:val="00AC04DD"/>
    <w:rsid w:val="00AC1583"/>
    <w:rsid w:val="00AC20AC"/>
    <w:rsid w:val="00AC2B3E"/>
    <w:rsid w:val="00AC360B"/>
    <w:rsid w:val="00AC483C"/>
    <w:rsid w:val="00AC55AA"/>
    <w:rsid w:val="00AC586B"/>
    <w:rsid w:val="00AC6083"/>
    <w:rsid w:val="00AC67DA"/>
    <w:rsid w:val="00AC745A"/>
    <w:rsid w:val="00AD13D8"/>
    <w:rsid w:val="00AD1669"/>
    <w:rsid w:val="00AD4336"/>
    <w:rsid w:val="00AD43C2"/>
    <w:rsid w:val="00AD6FB2"/>
    <w:rsid w:val="00AD7D4B"/>
    <w:rsid w:val="00AE0B33"/>
    <w:rsid w:val="00AE1266"/>
    <w:rsid w:val="00AE15E6"/>
    <w:rsid w:val="00AE1B9C"/>
    <w:rsid w:val="00AE47F7"/>
    <w:rsid w:val="00AE5C3C"/>
    <w:rsid w:val="00AE6F8E"/>
    <w:rsid w:val="00AE7F82"/>
    <w:rsid w:val="00AF0085"/>
    <w:rsid w:val="00AF0B44"/>
    <w:rsid w:val="00AF14EF"/>
    <w:rsid w:val="00AF183C"/>
    <w:rsid w:val="00AF19C7"/>
    <w:rsid w:val="00AF1E6E"/>
    <w:rsid w:val="00AF4137"/>
    <w:rsid w:val="00AF5099"/>
    <w:rsid w:val="00AF57F2"/>
    <w:rsid w:val="00AF60D0"/>
    <w:rsid w:val="00AF65B5"/>
    <w:rsid w:val="00AF6893"/>
    <w:rsid w:val="00AF72B6"/>
    <w:rsid w:val="00B00993"/>
    <w:rsid w:val="00B015E8"/>
    <w:rsid w:val="00B028D1"/>
    <w:rsid w:val="00B047F9"/>
    <w:rsid w:val="00B04C3B"/>
    <w:rsid w:val="00B05030"/>
    <w:rsid w:val="00B056A6"/>
    <w:rsid w:val="00B10A07"/>
    <w:rsid w:val="00B116D6"/>
    <w:rsid w:val="00B12545"/>
    <w:rsid w:val="00B13238"/>
    <w:rsid w:val="00B13AAE"/>
    <w:rsid w:val="00B14012"/>
    <w:rsid w:val="00B16A15"/>
    <w:rsid w:val="00B17427"/>
    <w:rsid w:val="00B17C5A"/>
    <w:rsid w:val="00B21128"/>
    <w:rsid w:val="00B2214D"/>
    <w:rsid w:val="00B2324D"/>
    <w:rsid w:val="00B24054"/>
    <w:rsid w:val="00B26F26"/>
    <w:rsid w:val="00B27123"/>
    <w:rsid w:val="00B27A62"/>
    <w:rsid w:val="00B304F6"/>
    <w:rsid w:val="00B307A5"/>
    <w:rsid w:val="00B31333"/>
    <w:rsid w:val="00B33A68"/>
    <w:rsid w:val="00B34F97"/>
    <w:rsid w:val="00B37397"/>
    <w:rsid w:val="00B3739A"/>
    <w:rsid w:val="00B406AC"/>
    <w:rsid w:val="00B40835"/>
    <w:rsid w:val="00B4177A"/>
    <w:rsid w:val="00B507F5"/>
    <w:rsid w:val="00B51EA7"/>
    <w:rsid w:val="00B54424"/>
    <w:rsid w:val="00B54A78"/>
    <w:rsid w:val="00B554D7"/>
    <w:rsid w:val="00B55B97"/>
    <w:rsid w:val="00B55DB4"/>
    <w:rsid w:val="00B56AA7"/>
    <w:rsid w:val="00B57BD6"/>
    <w:rsid w:val="00B57CB4"/>
    <w:rsid w:val="00B6095E"/>
    <w:rsid w:val="00B60AF0"/>
    <w:rsid w:val="00B61C2B"/>
    <w:rsid w:val="00B6274A"/>
    <w:rsid w:val="00B62C08"/>
    <w:rsid w:val="00B63AFA"/>
    <w:rsid w:val="00B64BB7"/>
    <w:rsid w:val="00B6774E"/>
    <w:rsid w:val="00B67811"/>
    <w:rsid w:val="00B706AC"/>
    <w:rsid w:val="00B70D13"/>
    <w:rsid w:val="00B71563"/>
    <w:rsid w:val="00B71840"/>
    <w:rsid w:val="00B72CFA"/>
    <w:rsid w:val="00B734CC"/>
    <w:rsid w:val="00B73E7D"/>
    <w:rsid w:val="00B74E5A"/>
    <w:rsid w:val="00B75D4E"/>
    <w:rsid w:val="00B75D94"/>
    <w:rsid w:val="00B774F0"/>
    <w:rsid w:val="00B81B1A"/>
    <w:rsid w:val="00B826BE"/>
    <w:rsid w:val="00B838AA"/>
    <w:rsid w:val="00B8430E"/>
    <w:rsid w:val="00B877AB"/>
    <w:rsid w:val="00B901DA"/>
    <w:rsid w:val="00B909D4"/>
    <w:rsid w:val="00B90DF2"/>
    <w:rsid w:val="00B9139C"/>
    <w:rsid w:val="00B919D4"/>
    <w:rsid w:val="00B925EA"/>
    <w:rsid w:val="00B92D56"/>
    <w:rsid w:val="00B93999"/>
    <w:rsid w:val="00B944FD"/>
    <w:rsid w:val="00B958DF"/>
    <w:rsid w:val="00B96102"/>
    <w:rsid w:val="00B9654B"/>
    <w:rsid w:val="00B96974"/>
    <w:rsid w:val="00B96D2A"/>
    <w:rsid w:val="00B96FBB"/>
    <w:rsid w:val="00B97056"/>
    <w:rsid w:val="00B976DF"/>
    <w:rsid w:val="00B97A87"/>
    <w:rsid w:val="00B97E48"/>
    <w:rsid w:val="00BA0B2A"/>
    <w:rsid w:val="00BA0BA0"/>
    <w:rsid w:val="00BA1059"/>
    <w:rsid w:val="00BA26A0"/>
    <w:rsid w:val="00BA285F"/>
    <w:rsid w:val="00BA34DD"/>
    <w:rsid w:val="00BA3A34"/>
    <w:rsid w:val="00BA5191"/>
    <w:rsid w:val="00BA57A3"/>
    <w:rsid w:val="00BA6212"/>
    <w:rsid w:val="00BA7386"/>
    <w:rsid w:val="00BA7F83"/>
    <w:rsid w:val="00BB063B"/>
    <w:rsid w:val="00BB15E3"/>
    <w:rsid w:val="00BB1D00"/>
    <w:rsid w:val="00BB2339"/>
    <w:rsid w:val="00BB2F9C"/>
    <w:rsid w:val="00BB3218"/>
    <w:rsid w:val="00BB3867"/>
    <w:rsid w:val="00BB3B54"/>
    <w:rsid w:val="00BB5BBE"/>
    <w:rsid w:val="00BC0441"/>
    <w:rsid w:val="00BC1D90"/>
    <w:rsid w:val="00BC26CC"/>
    <w:rsid w:val="00BC2A08"/>
    <w:rsid w:val="00BC491A"/>
    <w:rsid w:val="00BC5104"/>
    <w:rsid w:val="00BC648B"/>
    <w:rsid w:val="00BC7B13"/>
    <w:rsid w:val="00BD1ACA"/>
    <w:rsid w:val="00BD1E53"/>
    <w:rsid w:val="00BD24DE"/>
    <w:rsid w:val="00BD271F"/>
    <w:rsid w:val="00BD2D49"/>
    <w:rsid w:val="00BD313D"/>
    <w:rsid w:val="00BD4A4C"/>
    <w:rsid w:val="00BD4A5B"/>
    <w:rsid w:val="00BD5534"/>
    <w:rsid w:val="00BD6E1F"/>
    <w:rsid w:val="00BD6E51"/>
    <w:rsid w:val="00BD770F"/>
    <w:rsid w:val="00BE2301"/>
    <w:rsid w:val="00BE36ED"/>
    <w:rsid w:val="00BE5A7D"/>
    <w:rsid w:val="00BE5C28"/>
    <w:rsid w:val="00BE6C89"/>
    <w:rsid w:val="00BE6DE3"/>
    <w:rsid w:val="00BF08E4"/>
    <w:rsid w:val="00BF23B7"/>
    <w:rsid w:val="00BF39CD"/>
    <w:rsid w:val="00BF578A"/>
    <w:rsid w:val="00BF6B60"/>
    <w:rsid w:val="00BF700D"/>
    <w:rsid w:val="00BF78A1"/>
    <w:rsid w:val="00BF7983"/>
    <w:rsid w:val="00BF7F41"/>
    <w:rsid w:val="00C001C8"/>
    <w:rsid w:val="00C0350F"/>
    <w:rsid w:val="00C03691"/>
    <w:rsid w:val="00C04F0E"/>
    <w:rsid w:val="00C05DE7"/>
    <w:rsid w:val="00C07D45"/>
    <w:rsid w:val="00C1149D"/>
    <w:rsid w:val="00C118B4"/>
    <w:rsid w:val="00C12B07"/>
    <w:rsid w:val="00C12DBC"/>
    <w:rsid w:val="00C13FF1"/>
    <w:rsid w:val="00C15C2E"/>
    <w:rsid w:val="00C15CA5"/>
    <w:rsid w:val="00C16733"/>
    <w:rsid w:val="00C17864"/>
    <w:rsid w:val="00C17BD6"/>
    <w:rsid w:val="00C20646"/>
    <w:rsid w:val="00C2128C"/>
    <w:rsid w:val="00C22398"/>
    <w:rsid w:val="00C23196"/>
    <w:rsid w:val="00C24340"/>
    <w:rsid w:val="00C258F4"/>
    <w:rsid w:val="00C26A62"/>
    <w:rsid w:val="00C2716F"/>
    <w:rsid w:val="00C31A1C"/>
    <w:rsid w:val="00C31ED1"/>
    <w:rsid w:val="00C3333A"/>
    <w:rsid w:val="00C3506D"/>
    <w:rsid w:val="00C351F0"/>
    <w:rsid w:val="00C35915"/>
    <w:rsid w:val="00C37ABC"/>
    <w:rsid w:val="00C40A35"/>
    <w:rsid w:val="00C4147B"/>
    <w:rsid w:val="00C43AD1"/>
    <w:rsid w:val="00C44185"/>
    <w:rsid w:val="00C47703"/>
    <w:rsid w:val="00C506E1"/>
    <w:rsid w:val="00C5169B"/>
    <w:rsid w:val="00C5262F"/>
    <w:rsid w:val="00C53084"/>
    <w:rsid w:val="00C5313C"/>
    <w:rsid w:val="00C53EDA"/>
    <w:rsid w:val="00C5405B"/>
    <w:rsid w:val="00C55042"/>
    <w:rsid w:val="00C5619A"/>
    <w:rsid w:val="00C56D0C"/>
    <w:rsid w:val="00C6226E"/>
    <w:rsid w:val="00C62AE4"/>
    <w:rsid w:val="00C62F77"/>
    <w:rsid w:val="00C62FE6"/>
    <w:rsid w:val="00C658E7"/>
    <w:rsid w:val="00C661CC"/>
    <w:rsid w:val="00C67065"/>
    <w:rsid w:val="00C678B0"/>
    <w:rsid w:val="00C678F2"/>
    <w:rsid w:val="00C7144C"/>
    <w:rsid w:val="00C715D1"/>
    <w:rsid w:val="00C71B66"/>
    <w:rsid w:val="00C720F9"/>
    <w:rsid w:val="00C740C1"/>
    <w:rsid w:val="00C7586D"/>
    <w:rsid w:val="00C763E9"/>
    <w:rsid w:val="00C76752"/>
    <w:rsid w:val="00C8164E"/>
    <w:rsid w:val="00C81E12"/>
    <w:rsid w:val="00C83EDA"/>
    <w:rsid w:val="00C84C71"/>
    <w:rsid w:val="00C85308"/>
    <w:rsid w:val="00C868A4"/>
    <w:rsid w:val="00C87949"/>
    <w:rsid w:val="00C914C0"/>
    <w:rsid w:val="00C91DC1"/>
    <w:rsid w:val="00C9397D"/>
    <w:rsid w:val="00C94067"/>
    <w:rsid w:val="00C94FAD"/>
    <w:rsid w:val="00C95391"/>
    <w:rsid w:val="00C96696"/>
    <w:rsid w:val="00C96AB1"/>
    <w:rsid w:val="00C96F69"/>
    <w:rsid w:val="00C974A6"/>
    <w:rsid w:val="00CA06A5"/>
    <w:rsid w:val="00CA12E7"/>
    <w:rsid w:val="00CA172C"/>
    <w:rsid w:val="00CA19E3"/>
    <w:rsid w:val="00CA1E2E"/>
    <w:rsid w:val="00CA2F6B"/>
    <w:rsid w:val="00CA48F5"/>
    <w:rsid w:val="00CA5524"/>
    <w:rsid w:val="00CA5A12"/>
    <w:rsid w:val="00CA7241"/>
    <w:rsid w:val="00CA73A5"/>
    <w:rsid w:val="00CB287D"/>
    <w:rsid w:val="00CB2C94"/>
    <w:rsid w:val="00CB3CCD"/>
    <w:rsid w:val="00CB4184"/>
    <w:rsid w:val="00CB43DA"/>
    <w:rsid w:val="00CB47A3"/>
    <w:rsid w:val="00CB76C9"/>
    <w:rsid w:val="00CB76F3"/>
    <w:rsid w:val="00CC052D"/>
    <w:rsid w:val="00CC110D"/>
    <w:rsid w:val="00CC1CC8"/>
    <w:rsid w:val="00CC33B2"/>
    <w:rsid w:val="00CC47A9"/>
    <w:rsid w:val="00CC5970"/>
    <w:rsid w:val="00CC5E5E"/>
    <w:rsid w:val="00CD10C2"/>
    <w:rsid w:val="00CD15B1"/>
    <w:rsid w:val="00CD2626"/>
    <w:rsid w:val="00CD2C6E"/>
    <w:rsid w:val="00CD3F33"/>
    <w:rsid w:val="00CD4006"/>
    <w:rsid w:val="00CD509E"/>
    <w:rsid w:val="00CD56B9"/>
    <w:rsid w:val="00CD69B3"/>
    <w:rsid w:val="00CD6D58"/>
    <w:rsid w:val="00CD768B"/>
    <w:rsid w:val="00CD7FFA"/>
    <w:rsid w:val="00CE05FA"/>
    <w:rsid w:val="00CE0609"/>
    <w:rsid w:val="00CE2109"/>
    <w:rsid w:val="00CE226F"/>
    <w:rsid w:val="00CE2755"/>
    <w:rsid w:val="00CE4830"/>
    <w:rsid w:val="00CE4A63"/>
    <w:rsid w:val="00CE57FE"/>
    <w:rsid w:val="00CE67D5"/>
    <w:rsid w:val="00CE73F9"/>
    <w:rsid w:val="00CE7DEE"/>
    <w:rsid w:val="00CF00A7"/>
    <w:rsid w:val="00CF01D5"/>
    <w:rsid w:val="00CF088B"/>
    <w:rsid w:val="00CF0934"/>
    <w:rsid w:val="00CF1C3E"/>
    <w:rsid w:val="00CF48F3"/>
    <w:rsid w:val="00CF4E4D"/>
    <w:rsid w:val="00D004D3"/>
    <w:rsid w:val="00D00737"/>
    <w:rsid w:val="00D01552"/>
    <w:rsid w:val="00D0247F"/>
    <w:rsid w:val="00D05188"/>
    <w:rsid w:val="00D06017"/>
    <w:rsid w:val="00D07A1C"/>
    <w:rsid w:val="00D07F62"/>
    <w:rsid w:val="00D10BEC"/>
    <w:rsid w:val="00D11186"/>
    <w:rsid w:val="00D11CA6"/>
    <w:rsid w:val="00D11DDB"/>
    <w:rsid w:val="00D12794"/>
    <w:rsid w:val="00D13360"/>
    <w:rsid w:val="00D1394C"/>
    <w:rsid w:val="00D140E2"/>
    <w:rsid w:val="00D15183"/>
    <w:rsid w:val="00D15261"/>
    <w:rsid w:val="00D157C5"/>
    <w:rsid w:val="00D1629D"/>
    <w:rsid w:val="00D168CD"/>
    <w:rsid w:val="00D17112"/>
    <w:rsid w:val="00D1730A"/>
    <w:rsid w:val="00D208B4"/>
    <w:rsid w:val="00D20FD9"/>
    <w:rsid w:val="00D222A9"/>
    <w:rsid w:val="00D22BA6"/>
    <w:rsid w:val="00D22C96"/>
    <w:rsid w:val="00D23AC8"/>
    <w:rsid w:val="00D24197"/>
    <w:rsid w:val="00D2610E"/>
    <w:rsid w:val="00D2707B"/>
    <w:rsid w:val="00D274C8"/>
    <w:rsid w:val="00D27F19"/>
    <w:rsid w:val="00D27F34"/>
    <w:rsid w:val="00D32162"/>
    <w:rsid w:val="00D324B0"/>
    <w:rsid w:val="00D3352B"/>
    <w:rsid w:val="00D337F3"/>
    <w:rsid w:val="00D33F12"/>
    <w:rsid w:val="00D34801"/>
    <w:rsid w:val="00D34DD9"/>
    <w:rsid w:val="00D34F1A"/>
    <w:rsid w:val="00D359E7"/>
    <w:rsid w:val="00D36D2C"/>
    <w:rsid w:val="00D36EF5"/>
    <w:rsid w:val="00D37268"/>
    <w:rsid w:val="00D3749A"/>
    <w:rsid w:val="00D4226F"/>
    <w:rsid w:val="00D42800"/>
    <w:rsid w:val="00D443FD"/>
    <w:rsid w:val="00D44525"/>
    <w:rsid w:val="00D4459C"/>
    <w:rsid w:val="00D45807"/>
    <w:rsid w:val="00D45F2D"/>
    <w:rsid w:val="00D46292"/>
    <w:rsid w:val="00D46C02"/>
    <w:rsid w:val="00D46DE9"/>
    <w:rsid w:val="00D52654"/>
    <w:rsid w:val="00D52C48"/>
    <w:rsid w:val="00D54021"/>
    <w:rsid w:val="00D54682"/>
    <w:rsid w:val="00D54DCE"/>
    <w:rsid w:val="00D55010"/>
    <w:rsid w:val="00D55327"/>
    <w:rsid w:val="00D559BD"/>
    <w:rsid w:val="00D55DCF"/>
    <w:rsid w:val="00D57346"/>
    <w:rsid w:val="00D65253"/>
    <w:rsid w:val="00D6679A"/>
    <w:rsid w:val="00D671F2"/>
    <w:rsid w:val="00D672C3"/>
    <w:rsid w:val="00D67531"/>
    <w:rsid w:val="00D71F39"/>
    <w:rsid w:val="00D73C17"/>
    <w:rsid w:val="00D740F6"/>
    <w:rsid w:val="00D756D9"/>
    <w:rsid w:val="00D75AD1"/>
    <w:rsid w:val="00D75C42"/>
    <w:rsid w:val="00D77D49"/>
    <w:rsid w:val="00D805B0"/>
    <w:rsid w:val="00D828B3"/>
    <w:rsid w:val="00D84CF8"/>
    <w:rsid w:val="00D8743E"/>
    <w:rsid w:val="00D90318"/>
    <w:rsid w:val="00D910B1"/>
    <w:rsid w:val="00D9253B"/>
    <w:rsid w:val="00D92B81"/>
    <w:rsid w:val="00D9414A"/>
    <w:rsid w:val="00D9417B"/>
    <w:rsid w:val="00D9571B"/>
    <w:rsid w:val="00D969CA"/>
    <w:rsid w:val="00D97E29"/>
    <w:rsid w:val="00DA0D13"/>
    <w:rsid w:val="00DA12A8"/>
    <w:rsid w:val="00DA1BCF"/>
    <w:rsid w:val="00DA218A"/>
    <w:rsid w:val="00DA270C"/>
    <w:rsid w:val="00DA42A5"/>
    <w:rsid w:val="00DA5356"/>
    <w:rsid w:val="00DA55D1"/>
    <w:rsid w:val="00DA5FA2"/>
    <w:rsid w:val="00DB129E"/>
    <w:rsid w:val="00DB265D"/>
    <w:rsid w:val="00DB2C0D"/>
    <w:rsid w:val="00DB30AE"/>
    <w:rsid w:val="00DB4CF1"/>
    <w:rsid w:val="00DB4D55"/>
    <w:rsid w:val="00DB5C65"/>
    <w:rsid w:val="00DB704A"/>
    <w:rsid w:val="00DC0075"/>
    <w:rsid w:val="00DC065C"/>
    <w:rsid w:val="00DC1171"/>
    <w:rsid w:val="00DC1D5D"/>
    <w:rsid w:val="00DC3680"/>
    <w:rsid w:val="00DC3C69"/>
    <w:rsid w:val="00DC3F39"/>
    <w:rsid w:val="00DC583E"/>
    <w:rsid w:val="00DC5991"/>
    <w:rsid w:val="00DC5E36"/>
    <w:rsid w:val="00DC7F03"/>
    <w:rsid w:val="00DD079B"/>
    <w:rsid w:val="00DD1296"/>
    <w:rsid w:val="00DD229D"/>
    <w:rsid w:val="00DD5D4F"/>
    <w:rsid w:val="00DD77F7"/>
    <w:rsid w:val="00DD7DB7"/>
    <w:rsid w:val="00DE0836"/>
    <w:rsid w:val="00DE17D1"/>
    <w:rsid w:val="00DE346A"/>
    <w:rsid w:val="00DE4823"/>
    <w:rsid w:val="00DE5451"/>
    <w:rsid w:val="00DE6467"/>
    <w:rsid w:val="00DE7125"/>
    <w:rsid w:val="00DE762E"/>
    <w:rsid w:val="00DE7A96"/>
    <w:rsid w:val="00DF07DB"/>
    <w:rsid w:val="00DF1B35"/>
    <w:rsid w:val="00DF23DB"/>
    <w:rsid w:val="00DF3EC4"/>
    <w:rsid w:val="00DF41C6"/>
    <w:rsid w:val="00DF42AE"/>
    <w:rsid w:val="00DF43F7"/>
    <w:rsid w:val="00DF45FF"/>
    <w:rsid w:val="00DF4FC9"/>
    <w:rsid w:val="00DF5572"/>
    <w:rsid w:val="00DF5B85"/>
    <w:rsid w:val="00DF629F"/>
    <w:rsid w:val="00DF64AA"/>
    <w:rsid w:val="00E02B90"/>
    <w:rsid w:val="00E030F2"/>
    <w:rsid w:val="00E04099"/>
    <w:rsid w:val="00E04AE0"/>
    <w:rsid w:val="00E06FDE"/>
    <w:rsid w:val="00E10927"/>
    <w:rsid w:val="00E1215D"/>
    <w:rsid w:val="00E13865"/>
    <w:rsid w:val="00E17F69"/>
    <w:rsid w:val="00E2056C"/>
    <w:rsid w:val="00E20763"/>
    <w:rsid w:val="00E21327"/>
    <w:rsid w:val="00E21E1C"/>
    <w:rsid w:val="00E22539"/>
    <w:rsid w:val="00E2254B"/>
    <w:rsid w:val="00E22A88"/>
    <w:rsid w:val="00E22C78"/>
    <w:rsid w:val="00E22E91"/>
    <w:rsid w:val="00E25D78"/>
    <w:rsid w:val="00E2628E"/>
    <w:rsid w:val="00E27BE1"/>
    <w:rsid w:val="00E31F25"/>
    <w:rsid w:val="00E32110"/>
    <w:rsid w:val="00E32990"/>
    <w:rsid w:val="00E32D65"/>
    <w:rsid w:val="00E3308F"/>
    <w:rsid w:val="00E333C5"/>
    <w:rsid w:val="00E343E1"/>
    <w:rsid w:val="00E34620"/>
    <w:rsid w:val="00E35557"/>
    <w:rsid w:val="00E363D7"/>
    <w:rsid w:val="00E369DC"/>
    <w:rsid w:val="00E37D7F"/>
    <w:rsid w:val="00E4042D"/>
    <w:rsid w:val="00E4048E"/>
    <w:rsid w:val="00E40CCF"/>
    <w:rsid w:val="00E43736"/>
    <w:rsid w:val="00E43789"/>
    <w:rsid w:val="00E45318"/>
    <w:rsid w:val="00E45705"/>
    <w:rsid w:val="00E459E9"/>
    <w:rsid w:val="00E46F7B"/>
    <w:rsid w:val="00E479B4"/>
    <w:rsid w:val="00E47DD2"/>
    <w:rsid w:val="00E506DE"/>
    <w:rsid w:val="00E51374"/>
    <w:rsid w:val="00E51F36"/>
    <w:rsid w:val="00E5236B"/>
    <w:rsid w:val="00E5249E"/>
    <w:rsid w:val="00E53A86"/>
    <w:rsid w:val="00E54181"/>
    <w:rsid w:val="00E54547"/>
    <w:rsid w:val="00E54575"/>
    <w:rsid w:val="00E55A6B"/>
    <w:rsid w:val="00E5708D"/>
    <w:rsid w:val="00E61F82"/>
    <w:rsid w:val="00E6216A"/>
    <w:rsid w:val="00E622EC"/>
    <w:rsid w:val="00E627C6"/>
    <w:rsid w:val="00E64B42"/>
    <w:rsid w:val="00E65362"/>
    <w:rsid w:val="00E66778"/>
    <w:rsid w:val="00E67661"/>
    <w:rsid w:val="00E678B6"/>
    <w:rsid w:val="00E67E39"/>
    <w:rsid w:val="00E67EDA"/>
    <w:rsid w:val="00E720FA"/>
    <w:rsid w:val="00E724B8"/>
    <w:rsid w:val="00E73868"/>
    <w:rsid w:val="00E75059"/>
    <w:rsid w:val="00E80C06"/>
    <w:rsid w:val="00E8229E"/>
    <w:rsid w:val="00E825BF"/>
    <w:rsid w:val="00E83139"/>
    <w:rsid w:val="00E83DFA"/>
    <w:rsid w:val="00E847D7"/>
    <w:rsid w:val="00E857A2"/>
    <w:rsid w:val="00E865F6"/>
    <w:rsid w:val="00E874EF"/>
    <w:rsid w:val="00E91DF1"/>
    <w:rsid w:val="00E92AC6"/>
    <w:rsid w:val="00E931A8"/>
    <w:rsid w:val="00E93B58"/>
    <w:rsid w:val="00E941A4"/>
    <w:rsid w:val="00E965CD"/>
    <w:rsid w:val="00E9737B"/>
    <w:rsid w:val="00EA0109"/>
    <w:rsid w:val="00EA017B"/>
    <w:rsid w:val="00EA0682"/>
    <w:rsid w:val="00EA0AFA"/>
    <w:rsid w:val="00EA1144"/>
    <w:rsid w:val="00EA1682"/>
    <w:rsid w:val="00EA2C81"/>
    <w:rsid w:val="00EA3931"/>
    <w:rsid w:val="00EA3C17"/>
    <w:rsid w:val="00EA3C2B"/>
    <w:rsid w:val="00EA5DAF"/>
    <w:rsid w:val="00EB1710"/>
    <w:rsid w:val="00EB1B7A"/>
    <w:rsid w:val="00EB1F2E"/>
    <w:rsid w:val="00EB1FA8"/>
    <w:rsid w:val="00EB2160"/>
    <w:rsid w:val="00EB21CC"/>
    <w:rsid w:val="00EB3E97"/>
    <w:rsid w:val="00EB5B41"/>
    <w:rsid w:val="00EB5B52"/>
    <w:rsid w:val="00EB6172"/>
    <w:rsid w:val="00EB619D"/>
    <w:rsid w:val="00EB7336"/>
    <w:rsid w:val="00EC0330"/>
    <w:rsid w:val="00EC2390"/>
    <w:rsid w:val="00EC2C93"/>
    <w:rsid w:val="00EC2FFB"/>
    <w:rsid w:val="00EC3328"/>
    <w:rsid w:val="00EC3936"/>
    <w:rsid w:val="00EC699C"/>
    <w:rsid w:val="00EC69A1"/>
    <w:rsid w:val="00EC7F8D"/>
    <w:rsid w:val="00ED082E"/>
    <w:rsid w:val="00ED0C1F"/>
    <w:rsid w:val="00ED43BF"/>
    <w:rsid w:val="00ED5EFD"/>
    <w:rsid w:val="00ED6DCB"/>
    <w:rsid w:val="00ED6E46"/>
    <w:rsid w:val="00ED7938"/>
    <w:rsid w:val="00ED7E78"/>
    <w:rsid w:val="00EE1097"/>
    <w:rsid w:val="00EE3978"/>
    <w:rsid w:val="00EE3F56"/>
    <w:rsid w:val="00EE541E"/>
    <w:rsid w:val="00EE6EEB"/>
    <w:rsid w:val="00EF01D3"/>
    <w:rsid w:val="00EF1C5E"/>
    <w:rsid w:val="00EF2B7A"/>
    <w:rsid w:val="00EF33A7"/>
    <w:rsid w:val="00EF4825"/>
    <w:rsid w:val="00EF48F0"/>
    <w:rsid w:val="00EF49C0"/>
    <w:rsid w:val="00EF4D1D"/>
    <w:rsid w:val="00EF51B8"/>
    <w:rsid w:val="00EF59FE"/>
    <w:rsid w:val="00EF62C5"/>
    <w:rsid w:val="00EF6AC1"/>
    <w:rsid w:val="00EF6CA2"/>
    <w:rsid w:val="00F0030E"/>
    <w:rsid w:val="00F006F7"/>
    <w:rsid w:val="00F03A0F"/>
    <w:rsid w:val="00F04251"/>
    <w:rsid w:val="00F04860"/>
    <w:rsid w:val="00F04DF2"/>
    <w:rsid w:val="00F0554A"/>
    <w:rsid w:val="00F06A79"/>
    <w:rsid w:val="00F06D26"/>
    <w:rsid w:val="00F07944"/>
    <w:rsid w:val="00F11DFE"/>
    <w:rsid w:val="00F12C11"/>
    <w:rsid w:val="00F13348"/>
    <w:rsid w:val="00F13D73"/>
    <w:rsid w:val="00F157F1"/>
    <w:rsid w:val="00F15CA7"/>
    <w:rsid w:val="00F16F78"/>
    <w:rsid w:val="00F17667"/>
    <w:rsid w:val="00F17963"/>
    <w:rsid w:val="00F17F6A"/>
    <w:rsid w:val="00F20B85"/>
    <w:rsid w:val="00F20EAB"/>
    <w:rsid w:val="00F2184E"/>
    <w:rsid w:val="00F2218A"/>
    <w:rsid w:val="00F22A3E"/>
    <w:rsid w:val="00F2340C"/>
    <w:rsid w:val="00F23D33"/>
    <w:rsid w:val="00F23F7C"/>
    <w:rsid w:val="00F2415B"/>
    <w:rsid w:val="00F2575A"/>
    <w:rsid w:val="00F25C8E"/>
    <w:rsid w:val="00F30C41"/>
    <w:rsid w:val="00F32722"/>
    <w:rsid w:val="00F34217"/>
    <w:rsid w:val="00F34473"/>
    <w:rsid w:val="00F35253"/>
    <w:rsid w:val="00F3551D"/>
    <w:rsid w:val="00F35890"/>
    <w:rsid w:val="00F37738"/>
    <w:rsid w:val="00F40362"/>
    <w:rsid w:val="00F40E07"/>
    <w:rsid w:val="00F40EC6"/>
    <w:rsid w:val="00F41B38"/>
    <w:rsid w:val="00F425D1"/>
    <w:rsid w:val="00F45384"/>
    <w:rsid w:val="00F459BF"/>
    <w:rsid w:val="00F464C5"/>
    <w:rsid w:val="00F47222"/>
    <w:rsid w:val="00F47A06"/>
    <w:rsid w:val="00F47D11"/>
    <w:rsid w:val="00F52473"/>
    <w:rsid w:val="00F52921"/>
    <w:rsid w:val="00F5351D"/>
    <w:rsid w:val="00F5669B"/>
    <w:rsid w:val="00F57AA9"/>
    <w:rsid w:val="00F6153B"/>
    <w:rsid w:val="00F6179C"/>
    <w:rsid w:val="00F62D1D"/>
    <w:rsid w:val="00F62D38"/>
    <w:rsid w:val="00F66524"/>
    <w:rsid w:val="00F67944"/>
    <w:rsid w:val="00F67DCC"/>
    <w:rsid w:val="00F717AF"/>
    <w:rsid w:val="00F722BE"/>
    <w:rsid w:val="00F7465A"/>
    <w:rsid w:val="00F74F4E"/>
    <w:rsid w:val="00F757B9"/>
    <w:rsid w:val="00F80956"/>
    <w:rsid w:val="00F80C15"/>
    <w:rsid w:val="00F81C1E"/>
    <w:rsid w:val="00F822B7"/>
    <w:rsid w:val="00F82C6D"/>
    <w:rsid w:val="00F83773"/>
    <w:rsid w:val="00F8415A"/>
    <w:rsid w:val="00F84CE9"/>
    <w:rsid w:val="00F85E24"/>
    <w:rsid w:val="00F87CD7"/>
    <w:rsid w:val="00F901E2"/>
    <w:rsid w:val="00F9031A"/>
    <w:rsid w:val="00F906A1"/>
    <w:rsid w:val="00F90B65"/>
    <w:rsid w:val="00F9156F"/>
    <w:rsid w:val="00F91615"/>
    <w:rsid w:val="00F9174A"/>
    <w:rsid w:val="00F942EE"/>
    <w:rsid w:val="00F96DD2"/>
    <w:rsid w:val="00F9780D"/>
    <w:rsid w:val="00FA0167"/>
    <w:rsid w:val="00FA04B2"/>
    <w:rsid w:val="00FA1B1E"/>
    <w:rsid w:val="00FA2F66"/>
    <w:rsid w:val="00FA5418"/>
    <w:rsid w:val="00FA5B59"/>
    <w:rsid w:val="00FA5E7B"/>
    <w:rsid w:val="00FA6534"/>
    <w:rsid w:val="00FA6631"/>
    <w:rsid w:val="00FA669A"/>
    <w:rsid w:val="00FA66FC"/>
    <w:rsid w:val="00FA6A9E"/>
    <w:rsid w:val="00FB0336"/>
    <w:rsid w:val="00FB0659"/>
    <w:rsid w:val="00FB12A9"/>
    <w:rsid w:val="00FB3537"/>
    <w:rsid w:val="00FB3FD4"/>
    <w:rsid w:val="00FB4D2E"/>
    <w:rsid w:val="00FB6F25"/>
    <w:rsid w:val="00FB711A"/>
    <w:rsid w:val="00FB71C0"/>
    <w:rsid w:val="00FC02E1"/>
    <w:rsid w:val="00FC039C"/>
    <w:rsid w:val="00FC05B4"/>
    <w:rsid w:val="00FC0CEF"/>
    <w:rsid w:val="00FC14A5"/>
    <w:rsid w:val="00FC1E55"/>
    <w:rsid w:val="00FC1F61"/>
    <w:rsid w:val="00FC2E53"/>
    <w:rsid w:val="00FC3384"/>
    <w:rsid w:val="00FC3BC8"/>
    <w:rsid w:val="00FC4081"/>
    <w:rsid w:val="00FC4467"/>
    <w:rsid w:val="00FC5227"/>
    <w:rsid w:val="00FC590C"/>
    <w:rsid w:val="00FC7D40"/>
    <w:rsid w:val="00FD0C05"/>
    <w:rsid w:val="00FD0F28"/>
    <w:rsid w:val="00FD105E"/>
    <w:rsid w:val="00FD11F0"/>
    <w:rsid w:val="00FD2A1C"/>
    <w:rsid w:val="00FD50B5"/>
    <w:rsid w:val="00FD518D"/>
    <w:rsid w:val="00FD520A"/>
    <w:rsid w:val="00FD545C"/>
    <w:rsid w:val="00FD548B"/>
    <w:rsid w:val="00FD5E5D"/>
    <w:rsid w:val="00FD79C3"/>
    <w:rsid w:val="00FE0EE9"/>
    <w:rsid w:val="00FE24B1"/>
    <w:rsid w:val="00FE324F"/>
    <w:rsid w:val="00FE3BD2"/>
    <w:rsid w:val="00FE650A"/>
    <w:rsid w:val="00FF1EEC"/>
    <w:rsid w:val="00FF2F8A"/>
    <w:rsid w:val="00FF38AC"/>
    <w:rsid w:val="00FF4326"/>
    <w:rsid w:val="00FF49FA"/>
    <w:rsid w:val="00FF592C"/>
    <w:rsid w:val="00FF61CA"/>
    <w:rsid w:val="00FF65A1"/>
    <w:rsid w:val="00FF75F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1AB3502"/>
  <w15:docId w15:val="{C8D53739-9838-45FF-8A7B-6D792FA92F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42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1F3FF4"/>
    <w:rPr>
      <w:color w:val="808080"/>
    </w:rPr>
  </w:style>
  <w:style w:type="paragraph" w:styleId="a4">
    <w:name w:val="header"/>
    <w:basedOn w:val="a"/>
    <w:link w:val="a5"/>
    <w:uiPriority w:val="99"/>
    <w:unhideWhenUsed/>
    <w:rsid w:val="003355A4"/>
    <w:pPr>
      <w:tabs>
        <w:tab w:val="center" w:pos="4252"/>
        <w:tab w:val="right" w:pos="8504"/>
      </w:tabs>
      <w:snapToGrid w:val="0"/>
    </w:pPr>
  </w:style>
  <w:style w:type="character" w:customStyle="1" w:styleId="a5">
    <w:name w:val="ヘッダー (文字)"/>
    <w:basedOn w:val="a0"/>
    <w:link w:val="a4"/>
    <w:uiPriority w:val="99"/>
    <w:rsid w:val="003355A4"/>
  </w:style>
  <w:style w:type="paragraph" w:styleId="a6">
    <w:name w:val="footer"/>
    <w:basedOn w:val="a"/>
    <w:link w:val="a7"/>
    <w:uiPriority w:val="99"/>
    <w:unhideWhenUsed/>
    <w:rsid w:val="003355A4"/>
    <w:pPr>
      <w:tabs>
        <w:tab w:val="center" w:pos="4252"/>
        <w:tab w:val="right" w:pos="8504"/>
      </w:tabs>
      <w:snapToGrid w:val="0"/>
    </w:pPr>
  </w:style>
  <w:style w:type="character" w:customStyle="1" w:styleId="a7">
    <w:name w:val="フッター (文字)"/>
    <w:basedOn w:val="a0"/>
    <w:link w:val="a6"/>
    <w:uiPriority w:val="99"/>
    <w:rsid w:val="003355A4"/>
  </w:style>
  <w:style w:type="paragraph" w:styleId="a8">
    <w:name w:val="Balloon Text"/>
    <w:basedOn w:val="a"/>
    <w:link w:val="a9"/>
    <w:uiPriority w:val="99"/>
    <w:semiHidden/>
    <w:unhideWhenUsed/>
    <w:rsid w:val="00224150"/>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24150"/>
    <w:rPr>
      <w:rFonts w:asciiTheme="majorHAnsi" w:eastAsiaTheme="majorEastAsia" w:hAnsiTheme="majorHAnsi" w:cstheme="majorBidi"/>
      <w:sz w:val="18"/>
      <w:szCs w:val="18"/>
    </w:rPr>
  </w:style>
  <w:style w:type="table" w:styleId="aa">
    <w:name w:val="Table Grid"/>
    <w:basedOn w:val="a1"/>
    <w:uiPriority w:val="39"/>
    <w:rsid w:val="00FD11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annotation reference"/>
    <w:basedOn w:val="a0"/>
    <w:uiPriority w:val="99"/>
    <w:semiHidden/>
    <w:unhideWhenUsed/>
    <w:rsid w:val="00FA2F66"/>
    <w:rPr>
      <w:sz w:val="18"/>
      <w:szCs w:val="18"/>
    </w:rPr>
  </w:style>
  <w:style w:type="paragraph" w:styleId="ac">
    <w:name w:val="annotation text"/>
    <w:basedOn w:val="a"/>
    <w:link w:val="ad"/>
    <w:uiPriority w:val="99"/>
    <w:unhideWhenUsed/>
    <w:rsid w:val="00FA2F66"/>
    <w:pPr>
      <w:jc w:val="left"/>
    </w:pPr>
  </w:style>
  <w:style w:type="character" w:customStyle="1" w:styleId="ad">
    <w:name w:val="コメント文字列 (文字)"/>
    <w:basedOn w:val="a0"/>
    <w:link w:val="ac"/>
    <w:uiPriority w:val="99"/>
    <w:rsid w:val="00FA2F66"/>
  </w:style>
  <w:style w:type="paragraph" w:styleId="ae">
    <w:name w:val="annotation subject"/>
    <w:basedOn w:val="ac"/>
    <w:next w:val="ac"/>
    <w:link w:val="af"/>
    <w:uiPriority w:val="99"/>
    <w:semiHidden/>
    <w:unhideWhenUsed/>
    <w:rsid w:val="00FA2F66"/>
    <w:rPr>
      <w:b/>
      <w:bCs/>
    </w:rPr>
  </w:style>
  <w:style w:type="character" w:customStyle="1" w:styleId="af">
    <w:name w:val="コメント内容 (文字)"/>
    <w:basedOn w:val="ad"/>
    <w:link w:val="ae"/>
    <w:uiPriority w:val="99"/>
    <w:semiHidden/>
    <w:rsid w:val="00FA2F66"/>
    <w:rPr>
      <w:b/>
      <w:bCs/>
    </w:rPr>
  </w:style>
  <w:style w:type="character" w:styleId="af0">
    <w:name w:val="line number"/>
    <w:basedOn w:val="a0"/>
    <w:uiPriority w:val="99"/>
    <w:semiHidden/>
    <w:unhideWhenUsed/>
    <w:rsid w:val="00F942EE"/>
    <w:rPr>
      <w:rFonts w:ascii="Times New Roman" w:eastAsia="Times New Roman" w:hAnsi="Times New Roman"/>
    </w:rPr>
  </w:style>
  <w:style w:type="paragraph" w:styleId="af1">
    <w:name w:val="Revision"/>
    <w:hidden/>
    <w:uiPriority w:val="99"/>
    <w:semiHidden/>
    <w:rsid w:val="00D45F2D"/>
  </w:style>
  <w:style w:type="character" w:customStyle="1" w:styleId="acopre">
    <w:name w:val="acopre"/>
    <w:basedOn w:val="a0"/>
    <w:rsid w:val="005C72FB"/>
  </w:style>
  <w:style w:type="character" w:styleId="af2">
    <w:name w:val="Emphasis"/>
    <w:basedOn w:val="a0"/>
    <w:uiPriority w:val="20"/>
    <w:qFormat/>
    <w:rsid w:val="005C72FB"/>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37528">
      <w:bodyDiv w:val="1"/>
      <w:marLeft w:val="0"/>
      <w:marRight w:val="0"/>
      <w:marTop w:val="0"/>
      <w:marBottom w:val="0"/>
      <w:divBdr>
        <w:top w:val="none" w:sz="0" w:space="0" w:color="auto"/>
        <w:left w:val="none" w:sz="0" w:space="0" w:color="auto"/>
        <w:bottom w:val="none" w:sz="0" w:space="0" w:color="auto"/>
        <w:right w:val="none" w:sz="0" w:space="0" w:color="auto"/>
      </w:divBdr>
    </w:div>
    <w:div w:id="92240388">
      <w:bodyDiv w:val="1"/>
      <w:marLeft w:val="0"/>
      <w:marRight w:val="0"/>
      <w:marTop w:val="0"/>
      <w:marBottom w:val="0"/>
      <w:divBdr>
        <w:top w:val="none" w:sz="0" w:space="0" w:color="auto"/>
        <w:left w:val="none" w:sz="0" w:space="0" w:color="auto"/>
        <w:bottom w:val="none" w:sz="0" w:space="0" w:color="auto"/>
        <w:right w:val="none" w:sz="0" w:space="0" w:color="auto"/>
      </w:divBdr>
    </w:div>
    <w:div w:id="119619406">
      <w:bodyDiv w:val="1"/>
      <w:marLeft w:val="0"/>
      <w:marRight w:val="0"/>
      <w:marTop w:val="0"/>
      <w:marBottom w:val="0"/>
      <w:divBdr>
        <w:top w:val="none" w:sz="0" w:space="0" w:color="auto"/>
        <w:left w:val="none" w:sz="0" w:space="0" w:color="auto"/>
        <w:bottom w:val="none" w:sz="0" w:space="0" w:color="auto"/>
        <w:right w:val="none" w:sz="0" w:space="0" w:color="auto"/>
      </w:divBdr>
    </w:div>
    <w:div w:id="135803456">
      <w:bodyDiv w:val="1"/>
      <w:marLeft w:val="0"/>
      <w:marRight w:val="0"/>
      <w:marTop w:val="0"/>
      <w:marBottom w:val="0"/>
      <w:divBdr>
        <w:top w:val="none" w:sz="0" w:space="0" w:color="auto"/>
        <w:left w:val="none" w:sz="0" w:space="0" w:color="auto"/>
        <w:bottom w:val="none" w:sz="0" w:space="0" w:color="auto"/>
        <w:right w:val="none" w:sz="0" w:space="0" w:color="auto"/>
      </w:divBdr>
    </w:div>
    <w:div w:id="210700042">
      <w:bodyDiv w:val="1"/>
      <w:marLeft w:val="0"/>
      <w:marRight w:val="0"/>
      <w:marTop w:val="0"/>
      <w:marBottom w:val="0"/>
      <w:divBdr>
        <w:top w:val="none" w:sz="0" w:space="0" w:color="auto"/>
        <w:left w:val="none" w:sz="0" w:space="0" w:color="auto"/>
        <w:bottom w:val="none" w:sz="0" w:space="0" w:color="auto"/>
        <w:right w:val="none" w:sz="0" w:space="0" w:color="auto"/>
      </w:divBdr>
    </w:div>
    <w:div w:id="225797942">
      <w:bodyDiv w:val="1"/>
      <w:marLeft w:val="0"/>
      <w:marRight w:val="0"/>
      <w:marTop w:val="0"/>
      <w:marBottom w:val="0"/>
      <w:divBdr>
        <w:top w:val="none" w:sz="0" w:space="0" w:color="auto"/>
        <w:left w:val="none" w:sz="0" w:space="0" w:color="auto"/>
        <w:bottom w:val="none" w:sz="0" w:space="0" w:color="auto"/>
        <w:right w:val="none" w:sz="0" w:space="0" w:color="auto"/>
      </w:divBdr>
    </w:div>
    <w:div w:id="394471589">
      <w:bodyDiv w:val="1"/>
      <w:marLeft w:val="0"/>
      <w:marRight w:val="0"/>
      <w:marTop w:val="0"/>
      <w:marBottom w:val="0"/>
      <w:divBdr>
        <w:top w:val="none" w:sz="0" w:space="0" w:color="auto"/>
        <w:left w:val="none" w:sz="0" w:space="0" w:color="auto"/>
        <w:bottom w:val="none" w:sz="0" w:space="0" w:color="auto"/>
        <w:right w:val="none" w:sz="0" w:space="0" w:color="auto"/>
      </w:divBdr>
    </w:div>
    <w:div w:id="489173775">
      <w:bodyDiv w:val="1"/>
      <w:marLeft w:val="0"/>
      <w:marRight w:val="0"/>
      <w:marTop w:val="0"/>
      <w:marBottom w:val="0"/>
      <w:divBdr>
        <w:top w:val="none" w:sz="0" w:space="0" w:color="auto"/>
        <w:left w:val="none" w:sz="0" w:space="0" w:color="auto"/>
        <w:bottom w:val="none" w:sz="0" w:space="0" w:color="auto"/>
        <w:right w:val="none" w:sz="0" w:space="0" w:color="auto"/>
      </w:divBdr>
    </w:div>
    <w:div w:id="509031905">
      <w:bodyDiv w:val="1"/>
      <w:marLeft w:val="0"/>
      <w:marRight w:val="0"/>
      <w:marTop w:val="0"/>
      <w:marBottom w:val="0"/>
      <w:divBdr>
        <w:top w:val="none" w:sz="0" w:space="0" w:color="auto"/>
        <w:left w:val="none" w:sz="0" w:space="0" w:color="auto"/>
        <w:bottom w:val="none" w:sz="0" w:space="0" w:color="auto"/>
        <w:right w:val="none" w:sz="0" w:space="0" w:color="auto"/>
      </w:divBdr>
    </w:div>
    <w:div w:id="540556102">
      <w:bodyDiv w:val="1"/>
      <w:marLeft w:val="0"/>
      <w:marRight w:val="0"/>
      <w:marTop w:val="0"/>
      <w:marBottom w:val="0"/>
      <w:divBdr>
        <w:top w:val="none" w:sz="0" w:space="0" w:color="auto"/>
        <w:left w:val="none" w:sz="0" w:space="0" w:color="auto"/>
        <w:bottom w:val="none" w:sz="0" w:space="0" w:color="auto"/>
        <w:right w:val="none" w:sz="0" w:space="0" w:color="auto"/>
      </w:divBdr>
    </w:div>
    <w:div w:id="607156921">
      <w:bodyDiv w:val="1"/>
      <w:marLeft w:val="0"/>
      <w:marRight w:val="0"/>
      <w:marTop w:val="0"/>
      <w:marBottom w:val="0"/>
      <w:divBdr>
        <w:top w:val="none" w:sz="0" w:space="0" w:color="auto"/>
        <w:left w:val="none" w:sz="0" w:space="0" w:color="auto"/>
        <w:bottom w:val="none" w:sz="0" w:space="0" w:color="auto"/>
        <w:right w:val="none" w:sz="0" w:space="0" w:color="auto"/>
      </w:divBdr>
    </w:div>
    <w:div w:id="711542464">
      <w:bodyDiv w:val="1"/>
      <w:marLeft w:val="0"/>
      <w:marRight w:val="0"/>
      <w:marTop w:val="0"/>
      <w:marBottom w:val="0"/>
      <w:divBdr>
        <w:top w:val="none" w:sz="0" w:space="0" w:color="auto"/>
        <w:left w:val="none" w:sz="0" w:space="0" w:color="auto"/>
        <w:bottom w:val="none" w:sz="0" w:space="0" w:color="auto"/>
        <w:right w:val="none" w:sz="0" w:space="0" w:color="auto"/>
      </w:divBdr>
    </w:div>
    <w:div w:id="805125560">
      <w:bodyDiv w:val="1"/>
      <w:marLeft w:val="0"/>
      <w:marRight w:val="0"/>
      <w:marTop w:val="0"/>
      <w:marBottom w:val="0"/>
      <w:divBdr>
        <w:top w:val="none" w:sz="0" w:space="0" w:color="auto"/>
        <w:left w:val="none" w:sz="0" w:space="0" w:color="auto"/>
        <w:bottom w:val="none" w:sz="0" w:space="0" w:color="auto"/>
        <w:right w:val="none" w:sz="0" w:space="0" w:color="auto"/>
      </w:divBdr>
    </w:div>
    <w:div w:id="900404316">
      <w:bodyDiv w:val="1"/>
      <w:marLeft w:val="0"/>
      <w:marRight w:val="0"/>
      <w:marTop w:val="0"/>
      <w:marBottom w:val="0"/>
      <w:divBdr>
        <w:top w:val="none" w:sz="0" w:space="0" w:color="auto"/>
        <w:left w:val="none" w:sz="0" w:space="0" w:color="auto"/>
        <w:bottom w:val="none" w:sz="0" w:space="0" w:color="auto"/>
        <w:right w:val="none" w:sz="0" w:space="0" w:color="auto"/>
      </w:divBdr>
    </w:div>
    <w:div w:id="963537141">
      <w:bodyDiv w:val="1"/>
      <w:marLeft w:val="0"/>
      <w:marRight w:val="0"/>
      <w:marTop w:val="0"/>
      <w:marBottom w:val="0"/>
      <w:divBdr>
        <w:top w:val="none" w:sz="0" w:space="0" w:color="auto"/>
        <w:left w:val="none" w:sz="0" w:space="0" w:color="auto"/>
        <w:bottom w:val="none" w:sz="0" w:space="0" w:color="auto"/>
        <w:right w:val="none" w:sz="0" w:space="0" w:color="auto"/>
      </w:divBdr>
    </w:div>
    <w:div w:id="978608410">
      <w:bodyDiv w:val="1"/>
      <w:marLeft w:val="0"/>
      <w:marRight w:val="0"/>
      <w:marTop w:val="0"/>
      <w:marBottom w:val="0"/>
      <w:divBdr>
        <w:top w:val="none" w:sz="0" w:space="0" w:color="auto"/>
        <w:left w:val="none" w:sz="0" w:space="0" w:color="auto"/>
        <w:bottom w:val="none" w:sz="0" w:space="0" w:color="auto"/>
        <w:right w:val="none" w:sz="0" w:space="0" w:color="auto"/>
      </w:divBdr>
    </w:div>
    <w:div w:id="1135294634">
      <w:bodyDiv w:val="1"/>
      <w:marLeft w:val="0"/>
      <w:marRight w:val="0"/>
      <w:marTop w:val="0"/>
      <w:marBottom w:val="0"/>
      <w:divBdr>
        <w:top w:val="none" w:sz="0" w:space="0" w:color="auto"/>
        <w:left w:val="none" w:sz="0" w:space="0" w:color="auto"/>
        <w:bottom w:val="none" w:sz="0" w:space="0" w:color="auto"/>
        <w:right w:val="none" w:sz="0" w:space="0" w:color="auto"/>
      </w:divBdr>
    </w:div>
    <w:div w:id="1147747231">
      <w:bodyDiv w:val="1"/>
      <w:marLeft w:val="0"/>
      <w:marRight w:val="0"/>
      <w:marTop w:val="0"/>
      <w:marBottom w:val="0"/>
      <w:divBdr>
        <w:top w:val="none" w:sz="0" w:space="0" w:color="auto"/>
        <w:left w:val="none" w:sz="0" w:space="0" w:color="auto"/>
        <w:bottom w:val="none" w:sz="0" w:space="0" w:color="auto"/>
        <w:right w:val="none" w:sz="0" w:space="0" w:color="auto"/>
      </w:divBdr>
    </w:div>
    <w:div w:id="1192451443">
      <w:bodyDiv w:val="1"/>
      <w:marLeft w:val="0"/>
      <w:marRight w:val="0"/>
      <w:marTop w:val="0"/>
      <w:marBottom w:val="0"/>
      <w:divBdr>
        <w:top w:val="none" w:sz="0" w:space="0" w:color="auto"/>
        <w:left w:val="none" w:sz="0" w:space="0" w:color="auto"/>
        <w:bottom w:val="none" w:sz="0" w:space="0" w:color="auto"/>
        <w:right w:val="none" w:sz="0" w:space="0" w:color="auto"/>
      </w:divBdr>
    </w:div>
    <w:div w:id="1464814746">
      <w:bodyDiv w:val="1"/>
      <w:marLeft w:val="0"/>
      <w:marRight w:val="0"/>
      <w:marTop w:val="0"/>
      <w:marBottom w:val="0"/>
      <w:divBdr>
        <w:top w:val="none" w:sz="0" w:space="0" w:color="auto"/>
        <w:left w:val="none" w:sz="0" w:space="0" w:color="auto"/>
        <w:bottom w:val="none" w:sz="0" w:space="0" w:color="auto"/>
        <w:right w:val="none" w:sz="0" w:space="0" w:color="auto"/>
      </w:divBdr>
    </w:div>
    <w:div w:id="1469667613">
      <w:bodyDiv w:val="1"/>
      <w:marLeft w:val="0"/>
      <w:marRight w:val="0"/>
      <w:marTop w:val="0"/>
      <w:marBottom w:val="0"/>
      <w:divBdr>
        <w:top w:val="none" w:sz="0" w:space="0" w:color="auto"/>
        <w:left w:val="none" w:sz="0" w:space="0" w:color="auto"/>
        <w:bottom w:val="none" w:sz="0" w:space="0" w:color="auto"/>
        <w:right w:val="none" w:sz="0" w:space="0" w:color="auto"/>
      </w:divBdr>
    </w:div>
    <w:div w:id="1484354638">
      <w:bodyDiv w:val="1"/>
      <w:marLeft w:val="0"/>
      <w:marRight w:val="0"/>
      <w:marTop w:val="0"/>
      <w:marBottom w:val="0"/>
      <w:divBdr>
        <w:top w:val="none" w:sz="0" w:space="0" w:color="auto"/>
        <w:left w:val="none" w:sz="0" w:space="0" w:color="auto"/>
        <w:bottom w:val="none" w:sz="0" w:space="0" w:color="auto"/>
        <w:right w:val="none" w:sz="0" w:space="0" w:color="auto"/>
      </w:divBdr>
    </w:div>
    <w:div w:id="1507090776">
      <w:bodyDiv w:val="1"/>
      <w:marLeft w:val="0"/>
      <w:marRight w:val="0"/>
      <w:marTop w:val="0"/>
      <w:marBottom w:val="0"/>
      <w:divBdr>
        <w:top w:val="none" w:sz="0" w:space="0" w:color="auto"/>
        <w:left w:val="none" w:sz="0" w:space="0" w:color="auto"/>
        <w:bottom w:val="none" w:sz="0" w:space="0" w:color="auto"/>
        <w:right w:val="none" w:sz="0" w:space="0" w:color="auto"/>
      </w:divBdr>
    </w:div>
    <w:div w:id="1528759392">
      <w:bodyDiv w:val="1"/>
      <w:marLeft w:val="0"/>
      <w:marRight w:val="0"/>
      <w:marTop w:val="0"/>
      <w:marBottom w:val="0"/>
      <w:divBdr>
        <w:top w:val="none" w:sz="0" w:space="0" w:color="auto"/>
        <w:left w:val="none" w:sz="0" w:space="0" w:color="auto"/>
        <w:bottom w:val="none" w:sz="0" w:space="0" w:color="auto"/>
        <w:right w:val="none" w:sz="0" w:space="0" w:color="auto"/>
      </w:divBdr>
    </w:div>
    <w:div w:id="1556969544">
      <w:bodyDiv w:val="1"/>
      <w:marLeft w:val="0"/>
      <w:marRight w:val="0"/>
      <w:marTop w:val="0"/>
      <w:marBottom w:val="0"/>
      <w:divBdr>
        <w:top w:val="none" w:sz="0" w:space="0" w:color="auto"/>
        <w:left w:val="none" w:sz="0" w:space="0" w:color="auto"/>
        <w:bottom w:val="none" w:sz="0" w:space="0" w:color="auto"/>
        <w:right w:val="none" w:sz="0" w:space="0" w:color="auto"/>
      </w:divBdr>
    </w:div>
    <w:div w:id="1775006697">
      <w:bodyDiv w:val="1"/>
      <w:marLeft w:val="0"/>
      <w:marRight w:val="0"/>
      <w:marTop w:val="0"/>
      <w:marBottom w:val="0"/>
      <w:divBdr>
        <w:top w:val="none" w:sz="0" w:space="0" w:color="auto"/>
        <w:left w:val="none" w:sz="0" w:space="0" w:color="auto"/>
        <w:bottom w:val="none" w:sz="0" w:space="0" w:color="auto"/>
        <w:right w:val="none" w:sz="0" w:space="0" w:color="auto"/>
      </w:divBdr>
    </w:div>
    <w:div w:id="1795321715">
      <w:bodyDiv w:val="1"/>
      <w:marLeft w:val="0"/>
      <w:marRight w:val="0"/>
      <w:marTop w:val="0"/>
      <w:marBottom w:val="0"/>
      <w:divBdr>
        <w:top w:val="none" w:sz="0" w:space="0" w:color="auto"/>
        <w:left w:val="none" w:sz="0" w:space="0" w:color="auto"/>
        <w:bottom w:val="none" w:sz="0" w:space="0" w:color="auto"/>
        <w:right w:val="none" w:sz="0" w:space="0" w:color="auto"/>
      </w:divBdr>
    </w:div>
    <w:div w:id="1876698277">
      <w:bodyDiv w:val="1"/>
      <w:marLeft w:val="0"/>
      <w:marRight w:val="0"/>
      <w:marTop w:val="0"/>
      <w:marBottom w:val="0"/>
      <w:divBdr>
        <w:top w:val="none" w:sz="0" w:space="0" w:color="auto"/>
        <w:left w:val="none" w:sz="0" w:space="0" w:color="auto"/>
        <w:bottom w:val="none" w:sz="0" w:space="0" w:color="auto"/>
        <w:right w:val="none" w:sz="0" w:space="0" w:color="auto"/>
      </w:divBdr>
    </w:div>
    <w:div w:id="1881555792">
      <w:bodyDiv w:val="1"/>
      <w:marLeft w:val="0"/>
      <w:marRight w:val="0"/>
      <w:marTop w:val="0"/>
      <w:marBottom w:val="0"/>
      <w:divBdr>
        <w:top w:val="none" w:sz="0" w:space="0" w:color="auto"/>
        <w:left w:val="none" w:sz="0" w:space="0" w:color="auto"/>
        <w:bottom w:val="none" w:sz="0" w:space="0" w:color="auto"/>
        <w:right w:val="none" w:sz="0" w:space="0" w:color="auto"/>
      </w:divBdr>
    </w:div>
    <w:div w:id="1918444155">
      <w:bodyDiv w:val="1"/>
      <w:marLeft w:val="0"/>
      <w:marRight w:val="0"/>
      <w:marTop w:val="0"/>
      <w:marBottom w:val="0"/>
      <w:divBdr>
        <w:top w:val="none" w:sz="0" w:space="0" w:color="auto"/>
        <w:left w:val="none" w:sz="0" w:space="0" w:color="auto"/>
        <w:bottom w:val="none" w:sz="0" w:space="0" w:color="auto"/>
        <w:right w:val="none" w:sz="0" w:space="0" w:color="auto"/>
      </w:divBdr>
    </w:div>
    <w:div w:id="1928076228">
      <w:bodyDiv w:val="1"/>
      <w:marLeft w:val="0"/>
      <w:marRight w:val="0"/>
      <w:marTop w:val="0"/>
      <w:marBottom w:val="0"/>
      <w:divBdr>
        <w:top w:val="none" w:sz="0" w:space="0" w:color="auto"/>
        <w:left w:val="none" w:sz="0" w:space="0" w:color="auto"/>
        <w:bottom w:val="none" w:sz="0" w:space="0" w:color="auto"/>
        <w:right w:val="none" w:sz="0" w:space="0" w:color="auto"/>
      </w:divBdr>
    </w:div>
    <w:div w:id="1950818968">
      <w:bodyDiv w:val="1"/>
      <w:marLeft w:val="0"/>
      <w:marRight w:val="0"/>
      <w:marTop w:val="0"/>
      <w:marBottom w:val="0"/>
      <w:divBdr>
        <w:top w:val="none" w:sz="0" w:space="0" w:color="auto"/>
        <w:left w:val="none" w:sz="0" w:space="0" w:color="auto"/>
        <w:bottom w:val="none" w:sz="0" w:space="0" w:color="auto"/>
        <w:right w:val="none" w:sz="0" w:space="0" w:color="auto"/>
      </w:divBdr>
    </w:div>
    <w:div w:id="1953587085">
      <w:bodyDiv w:val="1"/>
      <w:marLeft w:val="0"/>
      <w:marRight w:val="0"/>
      <w:marTop w:val="0"/>
      <w:marBottom w:val="0"/>
      <w:divBdr>
        <w:top w:val="none" w:sz="0" w:space="0" w:color="auto"/>
        <w:left w:val="none" w:sz="0" w:space="0" w:color="auto"/>
        <w:bottom w:val="none" w:sz="0" w:space="0" w:color="auto"/>
        <w:right w:val="none" w:sz="0" w:space="0" w:color="auto"/>
      </w:divBdr>
    </w:div>
    <w:div w:id="1996371667">
      <w:bodyDiv w:val="1"/>
      <w:marLeft w:val="0"/>
      <w:marRight w:val="0"/>
      <w:marTop w:val="0"/>
      <w:marBottom w:val="0"/>
      <w:divBdr>
        <w:top w:val="none" w:sz="0" w:space="0" w:color="auto"/>
        <w:left w:val="none" w:sz="0" w:space="0" w:color="auto"/>
        <w:bottom w:val="none" w:sz="0" w:space="0" w:color="auto"/>
        <w:right w:val="none" w:sz="0" w:space="0" w:color="auto"/>
      </w:divBdr>
    </w:div>
    <w:div w:id="2005813329">
      <w:bodyDiv w:val="1"/>
      <w:marLeft w:val="0"/>
      <w:marRight w:val="0"/>
      <w:marTop w:val="0"/>
      <w:marBottom w:val="0"/>
      <w:divBdr>
        <w:top w:val="none" w:sz="0" w:space="0" w:color="auto"/>
        <w:left w:val="none" w:sz="0" w:space="0" w:color="auto"/>
        <w:bottom w:val="none" w:sz="0" w:space="0" w:color="auto"/>
        <w:right w:val="none" w:sz="0" w:space="0" w:color="auto"/>
      </w:divBdr>
    </w:div>
    <w:div w:id="2066054695">
      <w:bodyDiv w:val="1"/>
      <w:marLeft w:val="0"/>
      <w:marRight w:val="0"/>
      <w:marTop w:val="0"/>
      <w:marBottom w:val="0"/>
      <w:divBdr>
        <w:top w:val="none" w:sz="0" w:space="0" w:color="auto"/>
        <w:left w:val="none" w:sz="0" w:space="0" w:color="auto"/>
        <w:bottom w:val="none" w:sz="0" w:space="0" w:color="auto"/>
        <w:right w:val="none" w:sz="0" w:space="0" w:color="auto"/>
      </w:divBdr>
    </w:div>
    <w:div w:id="2111392354">
      <w:bodyDiv w:val="1"/>
      <w:marLeft w:val="0"/>
      <w:marRight w:val="0"/>
      <w:marTop w:val="0"/>
      <w:marBottom w:val="0"/>
      <w:divBdr>
        <w:top w:val="none" w:sz="0" w:space="0" w:color="auto"/>
        <w:left w:val="none" w:sz="0" w:space="0" w:color="auto"/>
        <w:bottom w:val="none" w:sz="0" w:space="0" w:color="auto"/>
        <w:right w:val="none" w:sz="0" w:space="0" w:color="auto"/>
      </w:divBdr>
    </w:div>
    <w:div w:id="21399541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A8F907BB06CCAB4C9BBDFE9D902B6466" ma:contentTypeVersion="13" ma:contentTypeDescription="新しいドキュメントを作成します。" ma:contentTypeScope="" ma:versionID="91fabd3dbf07b7698cbad0e8d378020b">
  <xsd:schema xmlns:xsd="http://www.w3.org/2001/XMLSchema" xmlns:xs="http://www.w3.org/2001/XMLSchema" xmlns:p="http://schemas.microsoft.com/office/2006/metadata/properties" xmlns:ns3="a924a14f-decd-4381-a2db-6410134bf180" xmlns:ns4="41f2c702-6942-482f-abf8-00223478ac68" targetNamespace="http://schemas.microsoft.com/office/2006/metadata/properties" ma:root="true" ma:fieldsID="56756bf314edd9f16c412d897b069252" ns3:_="" ns4:_="">
    <xsd:import namespace="a924a14f-decd-4381-a2db-6410134bf180"/>
    <xsd:import namespace="41f2c702-6942-482f-abf8-00223478ac6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4a14f-decd-4381-a2db-6410134bf180" elementFormDefault="qualified">
    <xsd:import namespace="http://schemas.microsoft.com/office/2006/documentManagement/types"/>
    <xsd:import namespace="http://schemas.microsoft.com/office/infopath/2007/PartnerControls"/>
    <xsd:element name="SharedWithUsers" ma:index="8" nillable="true" ma:displayName="共有相手"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共有相手の詳細情報" ma:description="" ma:internalName="SharedWithDetails" ma:readOnly="true">
      <xsd:simpleType>
        <xsd:restriction base="dms:Note">
          <xsd:maxLength value="255"/>
        </xsd:restriction>
      </xsd:simpleType>
    </xsd:element>
    <xsd:element name="SharingHintHash" ma:index="10" nillable="true" ma:displayName="共有のヒントのハッシュ"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f2c702-6942-482f-abf8-00223478ac68"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ISO690Nmerical.XSL" StyleName="ISO 690: 参照番号" Version="1987"/>
</file>

<file path=customXml/itemProps1.xml><?xml version="1.0" encoding="utf-8"?>
<ds:datastoreItem xmlns:ds="http://schemas.openxmlformats.org/officeDocument/2006/customXml" ds:itemID="{E6BAFE04-C80E-490E-AF48-712E6C1CD6B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2F2D277-C286-477D-9B03-1F7DE1547F75}">
  <ds:schemaRefs>
    <ds:schemaRef ds:uri="http://schemas.microsoft.com/sharepoint/v3/contenttype/forms"/>
  </ds:schemaRefs>
</ds:datastoreItem>
</file>

<file path=customXml/itemProps3.xml><?xml version="1.0" encoding="utf-8"?>
<ds:datastoreItem xmlns:ds="http://schemas.openxmlformats.org/officeDocument/2006/customXml" ds:itemID="{AC6D0507-09F4-4F3F-8F43-71D16EC765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4a14f-decd-4381-a2db-6410134bf180"/>
    <ds:schemaRef ds:uri="41f2c702-6942-482f-abf8-00223478ac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655A5CD-751A-4E9E-BF97-6BC0F780DA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TotalTime>
  <Pages>3</Pages>
  <Words>611</Words>
  <Characters>3486</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a</dc:creator>
  <cp:keywords/>
  <dc:description/>
  <cp:lastModifiedBy>青木 聡志</cp:lastModifiedBy>
  <cp:revision>6</cp:revision>
  <cp:lastPrinted>2020-10-26T01:09:00Z</cp:lastPrinted>
  <dcterms:created xsi:type="dcterms:W3CDTF">2022-10-31T02:56:00Z</dcterms:created>
  <dcterms:modified xsi:type="dcterms:W3CDTF">2023-03-3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F907BB06CCAB4C9BBDFE9D902B6466</vt:lpwstr>
  </property>
</Properties>
</file>